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A5A8C" w14:textId="34B13D20" w:rsidR="004B66CA" w:rsidRPr="001559F4" w:rsidRDefault="004B66CA" w:rsidP="004B66CA">
      <w:pPr>
        <w:pStyle w:val="RSCB01ARTAbstract"/>
        <w:jc w:val="center"/>
        <w:rPr>
          <w:rFonts w:asciiTheme="majorBidi" w:hAnsiTheme="majorBidi" w:cstheme="majorBidi"/>
          <w:b/>
          <w:bCs/>
          <w:sz w:val="24"/>
          <w:szCs w:val="24"/>
          <w:lang w:val="en-US" w:eastAsia="en-US"/>
        </w:rPr>
      </w:pPr>
      <w:bookmarkStart w:id="0" w:name="_Hlk98847361"/>
    </w:p>
    <w:bookmarkEnd w:id="0"/>
    <w:p w14:paraId="093E72BE" w14:textId="62E90713" w:rsidR="00896718" w:rsidRDefault="003D6185" w:rsidP="00896718">
      <w:pPr>
        <w:autoSpaceDE w:val="0"/>
        <w:autoSpaceDN w:val="0"/>
        <w:adjustRightInd w:val="0"/>
        <w:spacing w:after="0" w:line="240" w:lineRule="auto"/>
        <w:jc w:val="center"/>
        <w:rPr>
          <w:rFonts w:asciiTheme="majorBidi" w:hAnsiTheme="majorBidi" w:cstheme="majorBidi"/>
          <w:b/>
          <w:bCs/>
          <w:sz w:val="36"/>
          <w:szCs w:val="36"/>
        </w:rPr>
      </w:pPr>
      <w:r w:rsidRPr="003D6185">
        <w:rPr>
          <w:rFonts w:asciiTheme="majorBidi" w:hAnsiTheme="majorBidi" w:cstheme="majorBidi"/>
          <w:b/>
          <w:bCs/>
          <w:sz w:val="36"/>
          <w:szCs w:val="36"/>
        </w:rPr>
        <w:t>Effect of morpholine, and 4-methylmorpholine on urethane formation: a computational study</w:t>
      </w:r>
    </w:p>
    <w:p w14:paraId="35A5F76E" w14:textId="77777777" w:rsidR="003D6185" w:rsidRPr="00896718" w:rsidRDefault="003D6185" w:rsidP="00896718">
      <w:pPr>
        <w:autoSpaceDE w:val="0"/>
        <w:autoSpaceDN w:val="0"/>
        <w:adjustRightInd w:val="0"/>
        <w:spacing w:after="0" w:line="240" w:lineRule="auto"/>
        <w:jc w:val="center"/>
        <w:rPr>
          <w:rFonts w:asciiTheme="majorBidi" w:hAnsiTheme="majorBidi" w:cstheme="majorBidi"/>
          <w:b/>
          <w:bCs/>
          <w:noProof/>
          <w:sz w:val="36"/>
          <w:szCs w:val="36"/>
        </w:rPr>
      </w:pPr>
    </w:p>
    <w:p w14:paraId="7B35A946" w14:textId="3EB3DECD" w:rsidR="00A85592" w:rsidRDefault="00A85592" w:rsidP="00A85592">
      <w:pPr>
        <w:autoSpaceDE w:val="0"/>
        <w:autoSpaceDN w:val="0"/>
        <w:adjustRightInd w:val="0"/>
        <w:spacing w:after="0" w:line="240" w:lineRule="auto"/>
        <w:jc w:val="center"/>
        <w:rPr>
          <w:rFonts w:asciiTheme="majorBidi" w:hAnsiTheme="majorBidi" w:cstheme="majorBidi"/>
          <w:b/>
          <w:bCs/>
          <w:sz w:val="24"/>
          <w:szCs w:val="24"/>
          <w:vertAlign w:val="superscript"/>
        </w:rPr>
      </w:pPr>
      <w:r w:rsidRPr="00D30989">
        <w:rPr>
          <w:rFonts w:asciiTheme="majorBidi" w:hAnsiTheme="majorBidi" w:cstheme="majorBidi"/>
          <w:b/>
          <w:bCs/>
          <w:sz w:val="24"/>
          <w:szCs w:val="24"/>
        </w:rPr>
        <w:t xml:space="preserve">Hadeer Q. Waleed </w:t>
      </w:r>
      <w:r w:rsidRPr="00D639B9">
        <w:rPr>
          <w:rFonts w:asciiTheme="majorBidi" w:hAnsiTheme="majorBidi" w:cstheme="majorBidi"/>
          <w:b/>
          <w:bCs/>
          <w:sz w:val="24"/>
          <w:szCs w:val="24"/>
          <w:vertAlign w:val="superscript"/>
        </w:rPr>
        <w:t>1,2</w:t>
      </w:r>
      <w:r>
        <w:rPr>
          <w:rFonts w:asciiTheme="majorBidi" w:hAnsiTheme="majorBidi" w:cstheme="majorBidi"/>
          <w:b/>
          <w:bCs/>
          <w:sz w:val="24"/>
          <w:szCs w:val="24"/>
        </w:rPr>
        <w:t xml:space="preserve">, </w:t>
      </w:r>
      <w:r w:rsidRPr="00832618">
        <w:rPr>
          <w:rFonts w:asciiTheme="majorBidi" w:hAnsiTheme="majorBidi" w:cstheme="majorBidi"/>
          <w:b/>
          <w:bCs/>
          <w:sz w:val="24"/>
          <w:szCs w:val="24"/>
        </w:rPr>
        <w:t>Rachid Hadjadj</w:t>
      </w:r>
      <w:r>
        <w:rPr>
          <w:rFonts w:asciiTheme="majorBidi" w:hAnsiTheme="majorBidi" w:cstheme="majorBidi"/>
          <w:b/>
          <w:bCs/>
          <w:sz w:val="24"/>
          <w:szCs w:val="24"/>
          <w:vertAlign w:val="superscript"/>
        </w:rPr>
        <w:t>1,2</w:t>
      </w:r>
      <w:r>
        <w:rPr>
          <w:rFonts w:ascii="URWPalladioL-Bold" w:hAnsi="URWPalladioL-Bold" w:cs="URWPalladioL-Bold"/>
          <w:b/>
          <w:bCs/>
          <w:sz w:val="20"/>
          <w:szCs w:val="20"/>
        </w:rPr>
        <w:t xml:space="preserve">, </w:t>
      </w:r>
      <w:r w:rsidRPr="00D30989">
        <w:rPr>
          <w:rFonts w:asciiTheme="majorBidi" w:hAnsiTheme="majorBidi" w:cstheme="majorBidi"/>
          <w:b/>
          <w:bCs/>
          <w:sz w:val="24"/>
          <w:szCs w:val="24"/>
        </w:rPr>
        <w:t xml:space="preserve">Béla Viskolcz </w:t>
      </w:r>
      <w:r w:rsidRPr="00D639B9">
        <w:rPr>
          <w:rFonts w:asciiTheme="majorBidi" w:hAnsiTheme="majorBidi" w:cstheme="majorBidi"/>
          <w:b/>
          <w:bCs/>
          <w:sz w:val="24"/>
          <w:szCs w:val="24"/>
          <w:vertAlign w:val="superscript"/>
        </w:rPr>
        <w:t>1</w:t>
      </w:r>
      <w:r w:rsidR="003D6185">
        <w:rPr>
          <w:rFonts w:asciiTheme="majorBidi" w:hAnsiTheme="majorBidi" w:cstheme="majorBidi"/>
          <w:b/>
          <w:bCs/>
          <w:sz w:val="24"/>
          <w:szCs w:val="24"/>
          <w:vertAlign w:val="superscript"/>
        </w:rPr>
        <w:t>,2</w:t>
      </w:r>
      <w:r w:rsidRPr="00D30989">
        <w:rPr>
          <w:rFonts w:asciiTheme="majorBidi" w:hAnsiTheme="majorBidi" w:cstheme="majorBidi"/>
          <w:b/>
          <w:bCs/>
          <w:sz w:val="24"/>
          <w:szCs w:val="24"/>
        </w:rPr>
        <w:t xml:space="preserve">, and Béla Fiser </w:t>
      </w:r>
      <w:r w:rsidRPr="00D639B9">
        <w:rPr>
          <w:rFonts w:asciiTheme="majorBidi" w:hAnsiTheme="majorBidi" w:cstheme="majorBidi"/>
          <w:b/>
          <w:bCs/>
          <w:sz w:val="24"/>
          <w:szCs w:val="24"/>
          <w:vertAlign w:val="superscript"/>
        </w:rPr>
        <w:t>2,3,</w:t>
      </w:r>
      <w:r>
        <w:rPr>
          <w:rFonts w:asciiTheme="majorBidi" w:hAnsiTheme="majorBidi" w:cstheme="majorBidi"/>
          <w:b/>
          <w:bCs/>
          <w:sz w:val="24"/>
          <w:szCs w:val="24"/>
          <w:vertAlign w:val="superscript"/>
        </w:rPr>
        <w:t>4,</w:t>
      </w:r>
      <w:r w:rsidRPr="00D639B9">
        <w:rPr>
          <w:rFonts w:asciiTheme="majorBidi" w:hAnsiTheme="majorBidi" w:cstheme="majorBidi"/>
          <w:b/>
          <w:bCs/>
          <w:sz w:val="24"/>
          <w:szCs w:val="24"/>
          <w:vertAlign w:val="superscript"/>
        </w:rPr>
        <w:t>*</w:t>
      </w:r>
    </w:p>
    <w:p w14:paraId="54ABE58E" w14:textId="77777777" w:rsidR="00A85592" w:rsidRPr="00D30989" w:rsidRDefault="00A85592" w:rsidP="00A85592">
      <w:pPr>
        <w:autoSpaceDE w:val="0"/>
        <w:autoSpaceDN w:val="0"/>
        <w:adjustRightInd w:val="0"/>
        <w:spacing w:after="0" w:line="240" w:lineRule="auto"/>
        <w:rPr>
          <w:rFonts w:asciiTheme="majorBidi" w:hAnsiTheme="majorBidi" w:cstheme="majorBidi"/>
          <w:b/>
          <w:bCs/>
          <w:sz w:val="24"/>
          <w:szCs w:val="24"/>
        </w:rPr>
      </w:pPr>
    </w:p>
    <w:p w14:paraId="61924DA1" w14:textId="77777777" w:rsidR="00A85592" w:rsidRPr="00D30989" w:rsidRDefault="00A85592" w:rsidP="00A85592">
      <w:pPr>
        <w:autoSpaceDE w:val="0"/>
        <w:autoSpaceDN w:val="0"/>
        <w:adjustRightInd w:val="0"/>
        <w:spacing w:after="0" w:line="240" w:lineRule="auto"/>
        <w:ind w:left="810"/>
        <w:jc w:val="both"/>
        <w:rPr>
          <w:rFonts w:asciiTheme="majorBidi" w:hAnsiTheme="majorBidi" w:cstheme="majorBidi"/>
          <w:sz w:val="24"/>
          <w:szCs w:val="24"/>
        </w:rPr>
      </w:pPr>
      <w:r w:rsidRPr="000A23D9">
        <w:rPr>
          <w:rFonts w:asciiTheme="majorBidi" w:hAnsiTheme="majorBidi" w:cstheme="majorBidi"/>
          <w:sz w:val="24"/>
          <w:szCs w:val="24"/>
          <w:vertAlign w:val="superscript"/>
        </w:rPr>
        <w:t>1</w:t>
      </w:r>
      <w:r w:rsidRPr="00D30989">
        <w:rPr>
          <w:rFonts w:asciiTheme="majorBidi" w:hAnsiTheme="majorBidi" w:cstheme="majorBidi"/>
          <w:sz w:val="24"/>
          <w:szCs w:val="24"/>
        </w:rPr>
        <w:t xml:space="preserve"> Institute of Chemistry, University of Miskolc, 3515 Miskolc-Egyetemváros, Hungary;</w:t>
      </w:r>
    </w:p>
    <w:p w14:paraId="44B8F98C" w14:textId="77777777" w:rsidR="00A85592" w:rsidRPr="00D30989" w:rsidRDefault="00A85592" w:rsidP="00A85592">
      <w:pPr>
        <w:autoSpaceDE w:val="0"/>
        <w:autoSpaceDN w:val="0"/>
        <w:adjustRightInd w:val="0"/>
        <w:spacing w:after="0" w:line="240" w:lineRule="auto"/>
        <w:ind w:left="810"/>
        <w:jc w:val="both"/>
        <w:rPr>
          <w:rFonts w:asciiTheme="majorBidi" w:hAnsiTheme="majorBidi" w:cstheme="majorBidi"/>
          <w:sz w:val="24"/>
          <w:szCs w:val="24"/>
        </w:rPr>
      </w:pPr>
      <w:r w:rsidRPr="000A23D9">
        <w:rPr>
          <w:rFonts w:asciiTheme="majorBidi" w:hAnsiTheme="majorBidi" w:cstheme="majorBidi"/>
          <w:sz w:val="24"/>
          <w:szCs w:val="24"/>
          <w:vertAlign w:val="superscript"/>
        </w:rPr>
        <w:t>2</w:t>
      </w:r>
      <w:r w:rsidRPr="00D30989">
        <w:rPr>
          <w:rFonts w:asciiTheme="majorBidi" w:hAnsiTheme="majorBidi" w:cstheme="majorBidi"/>
          <w:sz w:val="24"/>
          <w:szCs w:val="24"/>
        </w:rPr>
        <w:t xml:space="preserve"> Higher Education and Industrial Cooperation Centre, University of Miskolc, 3515 Miskolc-Egyetemváros,Hungary</w:t>
      </w:r>
    </w:p>
    <w:p w14:paraId="074A4475" w14:textId="12936E57" w:rsidR="00A85592" w:rsidRDefault="00A85592" w:rsidP="00A85592">
      <w:pPr>
        <w:autoSpaceDE w:val="0"/>
        <w:autoSpaceDN w:val="0"/>
        <w:adjustRightInd w:val="0"/>
        <w:spacing w:after="0" w:line="240" w:lineRule="auto"/>
        <w:ind w:left="810"/>
        <w:jc w:val="both"/>
        <w:rPr>
          <w:rFonts w:asciiTheme="majorBidi" w:hAnsiTheme="majorBidi" w:cstheme="majorBidi"/>
          <w:sz w:val="24"/>
          <w:szCs w:val="24"/>
        </w:rPr>
      </w:pPr>
      <w:r>
        <w:rPr>
          <w:rFonts w:asciiTheme="majorBidi" w:hAnsiTheme="majorBidi" w:cstheme="majorBidi"/>
          <w:sz w:val="24"/>
          <w:szCs w:val="24"/>
          <w:vertAlign w:val="superscript"/>
        </w:rPr>
        <w:t>3</w:t>
      </w:r>
      <w:r w:rsidRPr="00D30989">
        <w:rPr>
          <w:rFonts w:asciiTheme="majorBidi" w:hAnsiTheme="majorBidi" w:cstheme="majorBidi"/>
          <w:sz w:val="24"/>
          <w:szCs w:val="24"/>
        </w:rPr>
        <w:t xml:space="preserve"> </w:t>
      </w:r>
      <w:r w:rsidRPr="003C2E7C">
        <w:rPr>
          <w:rFonts w:asciiTheme="majorBidi" w:hAnsiTheme="majorBidi" w:cstheme="majorBidi"/>
          <w:sz w:val="24"/>
          <w:szCs w:val="24"/>
        </w:rPr>
        <w:t xml:space="preserve">Ferenc Rakoczi II Transcarpathian Hungarian College of Higher Education, 90200 Beregszász, Transcarpathia, </w:t>
      </w:r>
      <w:r w:rsidR="00F11ACF">
        <w:rPr>
          <w:rFonts w:asciiTheme="majorBidi" w:hAnsiTheme="majorBidi" w:cstheme="majorBidi"/>
          <w:sz w:val="24"/>
          <w:szCs w:val="24"/>
        </w:rPr>
        <w:t xml:space="preserve">90200, </w:t>
      </w:r>
      <w:r w:rsidRPr="003C2E7C">
        <w:rPr>
          <w:rFonts w:asciiTheme="majorBidi" w:hAnsiTheme="majorBidi" w:cstheme="majorBidi"/>
          <w:sz w:val="24"/>
          <w:szCs w:val="24"/>
        </w:rPr>
        <w:t>Ukraine</w:t>
      </w:r>
    </w:p>
    <w:p w14:paraId="4730F2C0" w14:textId="1C2076AD" w:rsidR="00A85592" w:rsidRPr="006D363A" w:rsidRDefault="00A85592" w:rsidP="00A85592">
      <w:pPr>
        <w:autoSpaceDE w:val="0"/>
        <w:autoSpaceDN w:val="0"/>
        <w:adjustRightInd w:val="0"/>
        <w:spacing w:after="0" w:line="240" w:lineRule="auto"/>
        <w:ind w:left="810"/>
        <w:jc w:val="both"/>
        <w:rPr>
          <w:rFonts w:asciiTheme="majorBidi" w:hAnsiTheme="majorBidi" w:cstheme="majorBidi"/>
          <w:sz w:val="24"/>
          <w:szCs w:val="24"/>
          <w:vertAlign w:val="superscript"/>
        </w:rPr>
      </w:pPr>
      <w:r>
        <w:rPr>
          <w:rFonts w:asciiTheme="majorBidi" w:hAnsiTheme="majorBidi" w:cstheme="majorBidi"/>
          <w:sz w:val="24"/>
          <w:szCs w:val="24"/>
          <w:vertAlign w:val="superscript"/>
        </w:rPr>
        <w:t>4</w:t>
      </w:r>
      <w:r w:rsidRPr="006D363A">
        <w:rPr>
          <w:rFonts w:asciiTheme="majorBidi" w:hAnsiTheme="majorBidi" w:cstheme="majorBidi"/>
          <w:sz w:val="24"/>
          <w:szCs w:val="24"/>
          <w:vertAlign w:val="superscript"/>
        </w:rPr>
        <w:t xml:space="preserve"> </w:t>
      </w:r>
      <w:r w:rsidRPr="006D363A">
        <w:rPr>
          <w:rFonts w:asciiTheme="majorBidi" w:hAnsiTheme="majorBidi" w:cstheme="majorBidi"/>
          <w:sz w:val="24"/>
          <w:szCs w:val="24"/>
        </w:rPr>
        <w:t xml:space="preserve">Department of Physical Chemistry, Faculty of Chemistry, University of Lodz, Lodz, </w:t>
      </w:r>
      <w:r w:rsidR="00F11ACF">
        <w:rPr>
          <w:rFonts w:asciiTheme="majorBidi" w:hAnsiTheme="majorBidi" w:cstheme="majorBidi"/>
          <w:sz w:val="24"/>
          <w:szCs w:val="24"/>
        </w:rPr>
        <w:t xml:space="preserve">90-236, </w:t>
      </w:r>
      <w:r w:rsidRPr="006D363A">
        <w:rPr>
          <w:rFonts w:asciiTheme="majorBidi" w:hAnsiTheme="majorBidi" w:cstheme="majorBidi"/>
          <w:sz w:val="24"/>
          <w:szCs w:val="24"/>
        </w:rPr>
        <w:t>Poland</w:t>
      </w:r>
    </w:p>
    <w:p w14:paraId="3BDD9D12" w14:textId="77777777" w:rsidR="00A85592" w:rsidRPr="00D30989" w:rsidRDefault="00A85592" w:rsidP="00A85592">
      <w:pPr>
        <w:spacing w:line="360" w:lineRule="auto"/>
        <w:ind w:left="810"/>
        <w:jc w:val="both"/>
        <w:rPr>
          <w:rFonts w:asciiTheme="majorBidi" w:hAnsiTheme="majorBidi" w:cstheme="majorBidi"/>
          <w:sz w:val="24"/>
          <w:szCs w:val="24"/>
          <w:lang w:val="en-GB"/>
        </w:rPr>
      </w:pPr>
      <w:r w:rsidRPr="000A23D9">
        <w:rPr>
          <w:rFonts w:asciiTheme="majorBidi" w:hAnsiTheme="majorBidi" w:cstheme="majorBidi"/>
          <w:b/>
          <w:bCs/>
          <w:sz w:val="24"/>
          <w:szCs w:val="24"/>
          <w:vertAlign w:val="superscript"/>
        </w:rPr>
        <w:t xml:space="preserve">* </w:t>
      </w:r>
      <w:r w:rsidRPr="00D30989">
        <w:rPr>
          <w:rFonts w:asciiTheme="majorBidi" w:hAnsiTheme="majorBidi" w:cstheme="majorBidi"/>
          <w:sz w:val="24"/>
          <w:szCs w:val="24"/>
        </w:rPr>
        <w:t xml:space="preserve">Correspondence: </w:t>
      </w:r>
      <w:r w:rsidRPr="004C5B28">
        <w:rPr>
          <w:rFonts w:asciiTheme="majorBidi" w:hAnsiTheme="majorBidi" w:cstheme="majorBidi"/>
          <w:sz w:val="24"/>
          <w:szCs w:val="24"/>
        </w:rPr>
        <w:t>bela.fiser</w:t>
      </w:r>
      <w:r w:rsidRPr="00D30989">
        <w:rPr>
          <w:rFonts w:asciiTheme="majorBidi" w:hAnsiTheme="majorBidi" w:cstheme="majorBidi"/>
          <w:sz w:val="24"/>
          <w:szCs w:val="24"/>
        </w:rPr>
        <w:t>@uni-miskolc.hu (B.F.)</w:t>
      </w:r>
    </w:p>
    <w:p w14:paraId="13F240A5" w14:textId="77777777" w:rsidR="00EB7970" w:rsidRPr="001559F4" w:rsidRDefault="00EB7970" w:rsidP="00EB7970">
      <w:pPr>
        <w:pStyle w:val="MDPI16affiliation"/>
        <w:ind w:left="2610"/>
        <w:rPr>
          <w:rFonts w:asciiTheme="majorBidi" w:hAnsiTheme="majorBidi" w:cstheme="majorBidi"/>
          <w:bCs/>
          <w:sz w:val="24"/>
          <w:szCs w:val="24"/>
          <w:lang w:val="en-GB"/>
        </w:rPr>
      </w:pPr>
    </w:p>
    <w:p w14:paraId="516CEEB8" w14:textId="645C82C3" w:rsidR="00D22DC1" w:rsidRPr="003203AA" w:rsidRDefault="00D22DC1" w:rsidP="00D22DC1">
      <w:pPr>
        <w:pStyle w:val="Default"/>
        <w:jc w:val="center"/>
        <w:rPr>
          <w:rFonts w:asciiTheme="majorBidi" w:hAnsiTheme="majorBidi" w:cstheme="majorBidi"/>
          <w:b/>
          <w:bCs/>
        </w:rPr>
      </w:pPr>
      <w:r w:rsidRPr="003203AA">
        <w:rPr>
          <w:rFonts w:asciiTheme="majorBidi" w:hAnsiTheme="majorBidi" w:cstheme="majorBidi"/>
          <w:b/>
          <w:bCs/>
        </w:rPr>
        <w:t>Supporting Information</w:t>
      </w:r>
    </w:p>
    <w:p w14:paraId="4C115EE3" w14:textId="77777777" w:rsidR="00C44327" w:rsidRPr="003203AA" w:rsidRDefault="00C44327" w:rsidP="00D22DC1">
      <w:pPr>
        <w:pStyle w:val="Default"/>
        <w:jc w:val="center"/>
        <w:rPr>
          <w:rFonts w:asciiTheme="majorBidi" w:hAnsiTheme="majorBidi" w:cstheme="majorBidi"/>
          <w:b/>
          <w:bCs/>
          <w:rtl/>
        </w:rPr>
      </w:pPr>
    </w:p>
    <w:p w14:paraId="2BCEE7DB" w14:textId="77777777" w:rsidR="00CD5D00" w:rsidRPr="003203AA" w:rsidRDefault="00CD5D00" w:rsidP="00CD5D00">
      <w:pPr>
        <w:spacing w:line="360" w:lineRule="auto"/>
        <w:jc w:val="center"/>
        <w:rPr>
          <w:rFonts w:asciiTheme="majorBidi" w:hAnsiTheme="majorBidi" w:cstheme="majorBidi"/>
          <w:sz w:val="24"/>
          <w:szCs w:val="24"/>
        </w:rPr>
      </w:pPr>
      <w:r w:rsidRPr="003203AA">
        <w:rPr>
          <w:rFonts w:asciiTheme="majorBidi" w:hAnsiTheme="majorBidi" w:cstheme="majorBidi"/>
          <w:noProof/>
          <w:sz w:val="24"/>
          <w:szCs w:val="24"/>
          <w:lang w:val="en-US"/>
        </w:rPr>
        <w:drawing>
          <wp:inline distT="0" distB="0" distL="0" distR="0" wp14:anchorId="3D3F64D4" wp14:editId="440BE43E">
            <wp:extent cx="4480560" cy="2643917"/>
            <wp:effectExtent l="0" t="0" r="0" b="4445"/>
            <wp:docPr id="230504176" name="Picture 2" descr="Several pictures of molecu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504176" name="Picture 2" descr="Several pictures of molecules&#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3124"/>
                    <a:stretch/>
                  </pic:blipFill>
                  <pic:spPr bwMode="auto">
                    <a:xfrm>
                      <a:off x="0" y="0"/>
                      <a:ext cx="4480560" cy="2643917"/>
                    </a:xfrm>
                    <a:prstGeom prst="rect">
                      <a:avLst/>
                    </a:prstGeom>
                    <a:noFill/>
                    <a:ln>
                      <a:noFill/>
                    </a:ln>
                    <a:extLst>
                      <a:ext uri="{53640926-AAD7-44D8-BBD7-CCE9431645EC}">
                        <a14:shadowObscured xmlns:a14="http://schemas.microsoft.com/office/drawing/2010/main"/>
                      </a:ext>
                    </a:extLst>
                  </pic:spPr>
                </pic:pic>
              </a:graphicData>
            </a:graphic>
          </wp:inline>
        </w:drawing>
      </w:r>
    </w:p>
    <w:p w14:paraId="4D9AB183" w14:textId="590443F8" w:rsidR="00BF22F9" w:rsidRDefault="00CD5D00" w:rsidP="00581822">
      <w:pPr>
        <w:pStyle w:val="MDPI51figurecaption"/>
        <w:ind w:left="0"/>
        <w:jc w:val="both"/>
        <w:rPr>
          <w:rFonts w:asciiTheme="majorBidi" w:hAnsiTheme="majorBidi" w:cstheme="majorBidi"/>
          <w:sz w:val="24"/>
          <w:szCs w:val="24"/>
          <w:lang w:val="en-GB"/>
        </w:rPr>
      </w:pPr>
      <w:r w:rsidRPr="003203AA">
        <w:rPr>
          <w:rFonts w:asciiTheme="majorBidi" w:hAnsiTheme="majorBidi" w:cstheme="majorBidi"/>
          <w:b/>
          <w:bCs/>
          <w:sz w:val="24"/>
          <w:szCs w:val="24"/>
          <w:lang w:val="en-GB"/>
        </w:rPr>
        <w:t xml:space="preserve">Figure S1. </w:t>
      </w:r>
      <w:r w:rsidRPr="003203AA">
        <w:rPr>
          <w:rFonts w:asciiTheme="majorBidi" w:hAnsiTheme="majorBidi" w:cstheme="majorBidi"/>
          <w:sz w:val="24"/>
          <w:szCs w:val="24"/>
          <w:lang w:val="en-GB"/>
        </w:rPr>
        <w:t>Optimised structures along the reaction pathway between phenyl isocyanate and butan-1-ol calculated at the BHandHLYP/6-31G(d) level of theory in acetonitrile. RC—reactant complex; TS—transition state; P—product</w:t>
      </w:r>
      <w:r w:rsidR="003039D0">
        <w:rPr>
          <w:rFonts w:asciiTheme="majorBidi" w:hAnsiTheme="majorBidi" w:cstheme="majorBidi"/>
          <w:sz w:val="24"/>
          <w:szCs w:val="24"/>
          <w:lang w:val="en-GB"/>
        </w:rPr>
        <w:t>.</w:t>
      </w:r>
    </w:p>
    <w:p w14:paraId="5F8EC65F" w14:textId="66F56D78" w:rsidR="003039D0" w:rsidRDefault="003039D0" w:rsidP="003039D0">
      <w:pPr>
        <w:pStyle w:val="MDPI51figurecaption"/>
        <w:ind w:left="0"/>
        <w:jc w:val="center"/>
        <w:rPr>
          <w:rFonts w:asciiTheme="majorBidi" w:hAnsiTheme="majorBidi" w:cstheme="majorBidi"/>
          <w:sz w:val="24"/>
          <w:szCs w:val="24"/>
          <w:lang w:val="en-GB"/>
        </w:rPr>
      </w:pPr>
      <w:r w:rsidRPr="003039D0">
        <w:rPr>
          <w:rFonts w:asciiTheme="majorBidi" w:hAnsiTheme="majorBidi" w:cstheme="majorBidi"/>
          <w:noProof/>
          <w:sz w:val="24"/>
          <w:szCs w:val="24"/>
          <w:lang w:val="en-GB"/>
        </w:rPr>
        <w:lastRenderedPageBreak/>
        <w:drawing>
          <wp:inline distT="0" distB="0" distL="0" distR="0" wp14:anchorId="6C28F74F" wp14:editId="418131E2">
            <wp:extent cx="4213221" cy="3200400"/>
            <wp:effectExtent l="0" t="0" r="0" b="0"/>
            <wp:docPr id="1157248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3148" t="7280" r="3698"/>
                    <a:stretch/>
                  </pic:blipFill>
                  <pic:spPr bwMode="auto">
                    <a:xfrm>
                      <a:off x="0" y="0"/>
                      <a:ext cx="4213221" cy="3200400"/>
                    </a:xfrm>
                    <a:prstGeom prst="rect">
                      <a:avLst/>
                    </a:prstGeom>
                    <a:noFill/>
                    <a:ln>
                      <a:noFill/>
                    </a:ln>
                    <a:extLst>
                      <a:ext uri="{53640926-AAD7-44D8-BBD7-CCE9431645EC}">
                        <a14:shadowObscured xmlns:a14="http://schemas.microsoft.com/office/drawing/2010/main"/>
                      </a:ext>
                    </a:extLst>
                  </pic:spPr>
                </pic:pic>
              </a:graphicData>
            </a:graphic>
          </wp:inline>
        </w:drawing>
      </w:r>
    </w:p>
    <w:p w14:paraId="0CD251B4" w14:textId="46F81B77" w:rsidR="003039D0" w:rsidRPr="006C20E6" w:rsidRDefault="003039D0" w:rsidP="003039D0">
      <w:pPr>
        <w:pStyle w:val="MDPI51figurecaption"/>
        <w:ind w:left="0"/>
        <w:jc w:val="both"/>
        <w:rPr>
          <w:rFonts w:asciiTheme="majorBidi" w:hAnsiTheme="majorBidi" w:cstheme="majorBidi"/>
          <w:sz w:val="24"/>
          <w:szCs w:val="24"/>
          <w:lang w:val="en-GB"/>
        </w:rPr>
      </w:pPr>
      <w:r w:rsidRPr="00905FB3">
        <w:rPr>
          <w:rFonts w:asciiTheme="majorBidi" w:hAnsiTheme="majorBidi" w:cstheme="majorBidi"/>
          <w:b/>
          <w:bCs/>
          <w:sz w:val="24"/>
          <w:szCs w:val="24"/>
          <w:lang w:val="en-GB"/>
        </w:rPr>
        <w:t xml:space="preserve">Figure </w:t>
      </w:r>
      <w:r>
        <w:rPr>
          <w:rFonts w:asciiTheme="majorBidi" w:hAnsiTheme="majorBidi" w:cstheme="majorBidi"/>
          <w:b/>
          <w:bCs/>
          <w:sz w:val="24"/>
          <w:szCs w:val="24"/>
          <w:lang w:val="en-GB"/>
        </w:rPr>
        <w:t>S2</w:t>
      </w:r>
      <w:r w:rsidRPr="00905FB3">
        <w:rPr>
          <w:rFonts w:asciiTheme="majorBidi" w:hAnsiTheme="majorBidi" w:cstheme="majorBidi"/>
          <w:b/>
          <w:bCs/>
          <w:sz w:val="24"/>
          <w:szCs w:val="24"/>
          <w:lang w:val="en-GB"/>
        </w:rPr>
        <w:t>.</w:t>
      </w:r>
      <w:r w:rsidRPr="00905FB3">
        <w:rPr>
          <w:rFonts w:asciiTheme="majorBidi" w:hAnsiTheme="majorBidi" w:cstheme="majorBidi"/>
          <w:b/>
          <w:bCs/>
          <w:i/>
          <w:iCs/>
          <w:sz w:val="24"/>
          <w:szCs w:val="24"/>
          <w:lang w:val="en-GB"/>
        </w:rPr>
        <w:t xml:space="preserve"> </w:t>
      </w:r>
      <w:r w:rsidR="00CB3EC9">
        <w:rPr>
          <w:rFonts w:asciiTheme="majorBidi" w:hAnsiTheme="majorBidi" w:cstheme="majorBidi"/>
          <w:sz w:val="24"/>
          <w:szCs w:val="24"/>
          <w:lang w:val="en-GB"/>
        </w:rPr>
        <w:t xml:space="preserve">Relative </w:t>
      </w:r>
      <w:r w:rsidR="00CB3EC9">
        <w:rPr>
          <w:rFonts w:asciiTheme="majorBidi" w:hAnsiTheme="majorBidi" w:cstheme="majorBidi"/>
          <w:sz w:val="24"/>
          <w:szCs w:val="24"/>
        </w:rPr>
        <w:t>e</w:t>
      </w:r>
      <w:r w:rsidRPr="003203AA">
        <w:rPr>
          <w:rFonts w:asciiTheme="majorBidi" w:hAnsiTheme="majorBidi" w:cstheme="majorBidi"/>
          <w:sz w:val="24"/>
          <w:szCs w:val="24"/>
        </w:rPr>
        <w:t>nthalp</w:t>
      </w:r>
      <w:r w:rsidR="00CB3EC9">
        <w:rPr>
          <w:rFonts w:asciiTheme="majorBidi" w:hAnsiTheme="majorBidi" w:cstheme="majorBidi"/>
          <w:sz w:val="24"/>
          <w:szCs w:val="24"/>
        </w:rPr>
        <w:t>y (</w:t>
      </w:r>
      <w:r w:rsidRPr="003203AA">
        <w:rPr>
          <w:rFonts w:asciiTheme="majorBidi" w:hAnsiTheme="majorBidi" w:cstheme="majorBidi"/>
          <w:sz w:val="24"/>
          <w:szCs w:val="24"/>
        </w:rPr>
        <w:t>∆</w:t>
      </w:r>
      <w:r w:rsidRPr="00F11ACF">
        <w:rPr>
          <w:rFonts w:asciiTheme="majorBidi" w:hAnsiTheme="majorBidi" w:cstheme="majorBidi"/>
          <w:sz w:val="24"/>
          <w:szCs w:val="24"/>
          <w:vertAlign w:val="subscript"/>
        </w:rPr>
        <w:t>r</w:t>
      </w:r>
      <w:r w:rsidRPr="003203AA">
        <w:rPr>
          <w:rFonts w:asciiTheme="majorBidi" w:hAnsiTheme="majorBidi" w:cstheme="majorBidi"/>
          <w:i/>
          <w:iCs/>
          <w:sz w:val="24"/>
          <w:szCs w:val="24"/>
        </w:rPr>
        <w:t>H</w:t>
      </w:r>
      <w:r w:rsidRPr="00905FB3">
        <w:rPr>
          <w:rFonts w:asciiTheme="majorBidi" w:hAnsiTheme="majorBidi" w:cstheme="majorBidi"/>
          <w:sz w:val="24"/>
          <w:szCs w:val="24"/>
          <w:lang w:val="en-GB"/>
        </w:rPr>
        <w:t>)</w:t>
      </w:r>
      <w:r w:rsidR="00CB3EC9">
        <w:rPr>
          <w:rFonts w:asciiTheme="majorBidi" w:hAnsiTheme="majorBidi" w:cstheme="majorBidi"/>
          <w:sz w:val="24"/>
          <w:szCs w:val="24"/>
        </w:rPr>
        <w:t xml:space="preserve"> profile</w:t>
      </w:r>
      <w:r w:rsidRPr="003203AA">
        <w:rPr>
          <w:rFonts w:asciiTheme="majorBidi" w:hAnsiTheme="majorBidi" w:cstheme="majorBidi"/>
          <w:sz w:val="24"/>
          <w:szCs w:val="24"/>
        </w:rPr>
        <w:t xml:space="preserve"> </w:t>
      </w:r>
      <w:r w:rsidRPr="00905FB3">
        <w:rPr>
          <w:rFonts w:asciiTheme="majorBidi" w:hAnsiTheme="majorBidi" w:cstheme="majorBidi"/>
          <w:sz w:val="24"/>
          <w:szCs w:val="24"/>
          <w:lang w:val="en-GB"/>
        </w:rPr>
        <w:t xml:space="preserve">of the studied catalysed urethane formation reactions in the presence of </w:t>
      </w:r>
      <w:r w:rsidRPr="008E3A30">
        <w:rPr>
          <w:rFonts w:asciiTheme="majorBidi" w:hAnsiTheme="majorBidi" w:cstheme="majorBidi"/>
          <w:sz w:val="24"/>
          <w:szCs w:val="24"/>
          <w:lang w:val="en-GB"/>
        </w:rPr>
        <w:t>morpholine</w:t>
      </w:r>
      <w:r w:rsidRPr="00905FB3">
        <w:rPr>
          <w:rFonts w:asciiTheme="majorBidi" w:hAnsiTheme="majorBidi" w:cstheme="majorBidi"/>
          <w:sz w:val="24"/>
          <w:szCs w:val="24"/>
          <w:lang w:val="en-GB"/>
        </w:rPr>
        <w:t xml:space="preserve">, </w:t>
      </w:r>
      <w:r w:rsidR="00CB3EC9">
        <w:rPr>
          <w:rFonts w:asciiTheme="majorBidi" w:hAnsiTheme="majorBidi" w:cstheme="majorBidi"/>
          <w:sz w:val="24"/>
          <w:szCs w:val="24"/>
          <w:lang w:val="en-GB"/>
        </w:rPr>
        <w:t>or</w:t>
      </w:r>
      <w:r w:rsidRPr="00905FB3">
        <w:rPr>
          <w:rFonts w:asciiTheme="majorBidi" w:hAnsiTheme="majorBidi" w:cstheme="majorBidi"/>
          <w:sz w:val="24"/>
          <w:szCs w:val="24"/>
          <w:lang w:val="en-GB"/>
        </w:rPr>
        <w:t xml:space="preserve"> </w:t>
      </w:r>
      <w:r w:rsidRPr="008E3A30">
        <w:rPr>
          <w:rFonts w:asciiTheme="majorBidi" w:hAnsiTheme="majorBidi" w:cstheme="majorBidi"/>
          <w:iCs/>
          <w:sz w:val="24"/>
          <w:szCs w:val="24"/>
          <w:lang w:val="en-GB"/>
        </w:rPr>
        <w:t xml:space="preserve">4-methylmorpholine </w:t>
      </w:r>
      <w:r w:rsidRPr="00905FB3">
        <w:rPr>
          <w:rFonts w:asciiTheme="majorBidi" w:hAnsiTheme="majorBidi" w:cstheme="majorBidi"/>
          <w:sz w:val="24"/>
          <w:szCs w:val="24"/>
          <w:lang w:val="en-GB"/>
        </w:rPr>
        <w:t>calculated at the G3PMP2BHandHLYP level of theory in acetonitrile using the SMD implicit solvent model at 298.15 K and 1 atm, respectively.</w:t>
      </w:r>
    </w:p>
    <w:p w14:paraId="5E0BFC13" w14:textId="77777777" w:rsidR="003039D0" w:rsidRPr="00581822" w:rsidRDefault="003039D0" w:rsidP="003039D0">
      <w:pPr>
        <w:pStyle w:val="MDPI51figurecaption"/>
        <w:ind w:left="0"/>
        <w:jc w:val="center"/>
        <w:rPr>
          <w:rFonts w:asciiTheme="majorBidi" w:hAnsiTheme="majorBidi" w:cstheme="majorBidi"/>
          <w:sz w:val="24"/>
          <w:szCs w:val="24"/>
          <w:lang w:val="en-GB"/>
        </w:rPr>
      </w:pPr>
    </w:p>
    <w:p w14:paraId="147F2C5F" w14:textId="7E78D62A" w:rsidR="00C347CD" w:rsidRPr="003203AA" w:rsidRDefault="00C347CD" w:rsidP="00C347CD">
      <w:pPr>
        <w:pStyle w:val="MDPI43tablefooter"/>
        <w:spacing w:line="240" w:lineRule="auto"/>
        <w:rPr>
          <w:rFonts w:asciiTheme="majorBidi" w:hAnsiTheme="majorBidi" w:cstheme="majorBidi"/>
          <w:sz w:val="24"/>
          <w:szCs w:val="24"/>
        </w:rPr>
      </w:pPr>
      <w:r w:rsidRPr="003203AA">
        <w:rPr>
          <w:rFonts w:asciiTheme="majorBidi" w:hAnsiTheme="majorBidi" w:cstheme="majorBidi"/>
          <w:b/>
          <w:bCs/>
          <w:color w:val="000000" w:themeColor="text1"/>
          <w:sz w:val="24"/>
          <w:szCs w:val="24"/>
        </w:rPr>
        <w:t>Table S</w:t>
      </w:r>
      <w:r w:rsidR="00BD4D8E" w:rsidRPr="003203AA">
        <w:rPr>
          <w:rFonts w:asciiTheme="majorBidi" w:hAnsiTheme="majorBidi" w:cstheme="majorBidi"/>
          <w:b/>
          <w:bCs/>
          <w:color w:val="000000" w:themeColor="text1"/>
          <w:sz w:val="24"/>
          <w:szCs w:val="24"/>
        </w:rPr>
        <w:t>1</w:t>
      </w:r>
      <w:r w:rsidRPr="003203AA">
        <w:rPr>
          <w:rFonts w:asciiTheme="majorBidi" w:hAnsiTheme="majorBidi" w:cstheme="majorBidi"/>
          <w:b/>
          <w:bCs/>
          <w:color w:val="000000" w:themeColor="text1"/>
          <w:sz w:val="24"/>
          <w:szCs w:val="24"/>
        </w:rPr>
        <w:t xml:space="preserve">. </w:t>
      </w:r>
      <w:r w:rsidR="00B118EF" w:rsidRPr="003203AA">
        <w:rPr>
          <w:rFonts w:asciiTheme="majorBidi" w:hAnsiTheme="majorBidi" w:cstheme="majorBidi"/>
          <w:sz w:val="24"/>
          <w:szCs w:val="24"/>
        </w:rPr>
        <w:t>Zero-point corrected relative energies (∆</w:t>
      </w:r>
      <w:r w:rsidR="00F11ACF" w:rsidRPr="00F11ACF">
        <w:rPr>
          <w:rFonts w:asciiTheme="majorBidi" w:hAnsiTheme="majorBidi" w:cstheme="majorBidi"/>
          <w:sz w:val="24"/>
          <w:szCs w:val="24"/>
          <w:vertAlign w:val="subscript"/>
        </w:rPr>
        <w:t>r</w:t>
      </w:r>
      <w:r w:rsidR="00B118EF" w:rsidRPr="003203AA">
        <w:rPr>
          <w:rFonts w:asciiTheme="majorBidi" w:hAnsiTheme="majorBidi" w:cstheme="majorBidi"/>
          <w:i/>
          <w:iCs/>
          <w:sz w:val="24"/>
          <w:szCs w:val="24"/>
        </w:rPr>
        <w:t>E</w:t>
      </w:r>
      <w:r w:rsidR="00B118EF" w:rsidRPr="003203AA">
        <w:rPr>
          <w:rFonts w:asciiTheme="majorBidi" w:hAnsiTheme="majorBidi" w:cstheme="majorBidi"/>
          <w:sz w:val="24"/>
          <w:szCs w:val="24"/>
          <w:vertAlign w:val="subscript"/>
        </w:rPr>
        <w:t>0</w:t>
      </w:r>
      <w:r w:rsidR="00B118EF" w:rsidRPr="003203AA">
        <w:rPr>
          <w:rFonts w:asciiTheme="majorBidi" w:hAnsiTheme="majorBidi" w:cstheme="majorBidi"/>
          <w:sz w:val="24"/>
          <w:szCs w:val="24"/>
        </w:rPr>
        <w:t>), enthalpies (∆</w:t>
      </w:r>
      <w:r w:rsidR="00F11ACF" w:rsidRPr="00F11ACF">
        <w:rPr>
          <w:rFonts w:asciiTheme="majorBidi" w:hAnsiTheme="majorBidi" w:cstheme="majorBidi"/>
          <w:sz w:val="24"/>
          <w:szCs w:val="24"/>
          <w:vertAlign w:val="subscript"/>
        </w:rPr>
        <w:t>r</w:t>
      </w:r>
      <w:r w:rsidR="00B118EF" w:rsidRPr="003203AA">
        <w:rPr>
          <w:rFonts w:asciiTheme="majorBidi" w:hAnsiTheme="majorBidi" w:cstheme="majorBidi"/>
          <w:i/>
          <w:iCs/>
          <w:sz w:val="24"/>
          <w:szCs w:val="24"/>
        </w:rPr>
        <w:t>H</w:t>
      </w:r>
      <w:r w:rsidR="00B118EF" w:rsidRPr="003203AA">
        <w:rPr>
          <w:rFonts w:asciiTheme="majorBidi" w:hAnsiTheme="majorBidi" w:cstheme="majorBidi"/>
          <w:sz w:val="24"/>
          <w:szCs w:val="24"/>
        </w:rPr>
        <w:t>), Gibbs free energies (∆</w:t>
      </w:r>
      <w:r w:rsidR="00F11ACF" w:rsidRPr="00F11ACF">
        <w:rPr>
          <w:rFonts w:asciiTheme="majorBidi" w:hAnsiTheme="majorBidi" w:cstheme="majorBidi"/>
          <w:sz w:val="24"/>
          <w:szCs w:val="24"/>
          <w:vertAlign w:val="subscript"/>
        </w:rPr>
        <w:t>r</w:t>
      </w:r>
      <w:r w:rsidR="00B118EF" w:rsidRPr="003203AA">
        <w:rPr>
          <w:rFonts w:asciiTheme="majorBidi" w:hAnsiTheme="majorBidi" w:cstheme="majorBidi"/>
          <w:i/>
          <w:iCs/>
          <w:sz w:val="24"/>
          <w:szCs w:val="24"/>
        </w:rPr>
        <w:t>G</w:t>
      </w:r>
      <w:r w:rsidR="00B118EF" w:rsidRPr="003203AA">
        <w:rPr>
          <w:rFonts w:asciiTheme="majorBidi" w:hAnsiTheme="majorBidi" w:cstheme="majorBidi"/>
          <w:sz w:val="24"/>
          <w:szCs w:val="24"/>
        </w:rPr>
        <w:t>), and entropies (∆</w:t>
      </w:r>
      <w:r w:rsidR="00F11ACF" w:rsidRPr="00F11ACF">
        <w:rPr>
          <w:rFonts w:asciiTheme="majorBidi" w:hAnsiTheme="majorBidi" w:cstheme="majorBidi"/>
          <w:sz w:val="24"/>
          <w:szCs w:val="24"/>
          <w:vertAlign w:val="subscript"/>
        </w:rPr>
        <w:t>r</w:t>
      </w:r>
      <w:r w:rsidR="00B118EF" w:rsidRPr="003203AA">
        <w:rPr>
          <w:rFonts w:asciiTheme="majorBidi" w:hAnsiTheme="majorBidi" w:cstheme="majorBidi"/>
          <w:i/>
          <w:iCs/>
          <w:sz w:val="24"/>
          <w:szCs w:val="24"/>
        </w:rPr>
        <w:t>S</w:t>
      </w:r>
      <w:r w:rsidR="00B118EF" w:rsidRPr="003203AA">
        <w:rPr>
          <w:rFonts w:asciiTheme="majorBidi" w:hAnsiTheme="majorBidi" w:cstheme="majorBidi"/>
          <w:sz w:val="24"/>
          <w:szCs w:val="24"/>
        </w:rPr>
        <w:t xml:space="preserve">) of the reaction between phenyl isocyanate and butan-1-ol in the presence </w:t>
      </w:r>
      <w:r w:rsidR="00A85592" w:rsidRPr="003203AA">
        <w:rPr>
          <w:rFonts w:asciiTheme="majorBidi" w:hAnsiTheme="majorBidi" w:cstheme="majorBidi"/>
          <w:color w:val="auto"/>
          <w:sz w:val="24"/>
          <w:szCs w:val="24"/>
          <w:lang w:val="en-GB"/>
        </w:rPr>
        <w:t xml:space="preserve">morpholine, </w:t>
      </w:r>
      <w:r w:rsidR="00CB3EC9">
        <w:rPr>
          <w:rFonts w:asciiTheme="majorBidi" w:hAnsiTheme="majorBidi" w:cstheme="majorBidi"/>
          <w:color w:val="auto"/>
          <w:sz w:val="24"/>
          <w:szCs w:val="24"/>
          <w:lang w:val="en-GB"/>
        </w:rPr>
        <w:t>or</w:t>
      </w:r>
      <w:r w:rsidR="00A85592" w:rsidRPr="003203AA">
        <w:rPr>
          <w:rFonts w:asciiTheme="majorBidi" w:hAnsiTheme="majorBidi" w:cstheme="majorBidi"/>
          <w:color w:val="auto"/>
          <w:sz w:val="24"/>
          <w:szCs w:val="24"/>
          <w:lang w:val="en-GB"/>
        </w:rPr>
        <w:t xml:space="preserve"> 4-methylmorpholine</w:t>
      </w:r>
      <w:r w:rsidR="00B118EF" w:rsidRPr="003203AA">
        <w:rPr>
          <w:rFonts w:asciiTheme="majorBidi" w:hAnsiTheme="majorBidi" w:cstheme="majorBidi"/>
          <w:sz w:val="24"/>
          <w:szCs w:val="24"/>
        </w:rPr>
        <w:t xml:space="preserve"> calculated at the </w:t>
      </w:r>
      <w:r w:rsidR="00B118EF" w:rsidRPr="003203AA">
        <w:rPr>
          <w:rFonts w:asciiTheme="majorBidi" w:hAnsiTheme="majorBidi" w:cstheme="majorBidi"/>
          <w:color w:val="auto"/>
          <w:sz w:val="24"/>
          <w:szCs w:val="24"/>
        </w:rPr>
        <w:t xml:space="preserve">BHandHLYP/6-31G(d) </w:t>
      </w:r>
      <w:r w:rsidR="00B118EF" w:rsidRPr="003203AA">
        <w:rPr>
          <w:rFonts w:asciiTheme="majorBidi" w:hAnsiTheme="majorBidi" w:cstheme="majorBidi"/>
          <w:sz w:val="24"/>
          <w:szCs w:val="24"/>
        </w:rPr>
        <w:t>level of theory in acetonitrile using the SMD implicit solvent model at 298.15 K and 1 atm. R—reactant; RC—reactant complex; TS—transition state; IM—intermediate; PC—product complex; P—product.</w:t>
      </w:r>
    </w:p>
    <w:tbl>
      <w:tblPr>
        <w:tblStyle w:val="ListTable6Colorful2"/>
        <w:tblW w:w="8910" w:type="dxa"/>
        <w:tblInd w:w="180" w:type="dxa"/>
        <w:shd w:val="clear" w:color="auto" w:fill="FFFFFF"/>
        <w:tblLayout w:type="fixed"/>
        <w:tblLook w:val="04A0" w:firstRow="1" w:lastRow="0" w:firstColumn="1" w:lastColumn="0" w:noHBand="0" w:noVBand="1"/>
      </w:tblPr>
      <w:tblGrid>
        <w:gridCol w:w="1980"/>
        <w:gridCol w:w="720"/>
        <w:gridCol w:w="90"/>
        <w:gridCol w:w="810"/>
        <w:gridCol w:w="900"/>
        <w:gridCol w:w="810"/>
        <w:gridCol w:w="990"/>
        <w:gridCol w:w="810"/>
        <w:gridCol w:w="900"/>
        <w:gridCol w:w="900"/>
      </w:tblGrid>
      <w:tr w:rsidR="00A85592" w:rsidRPr="003203AA" w14:paraId="11092336" w14:textId="77777777" w:rsidTr="007625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cPr>
          <w:p w14:paraId="3BE8B41A" w14:textId="77777777" w:rsidR="00A85592" w:rsidRPr="003203AA" w:rsidRDefault="00A85592" w:rsidP="00B207EA">
            <w:pPr>
              <w:tabs>
                <w:tab w:val="left" w:pos="270"/>
              </w:tabs>
              <w:spacing w:line="360" w:lineRule="auto"/>
              <w:rPr>
                <w:rFonts w:asciiTheme="majorBidi" w:hAnsiTheme="majorBidi" w:cstheme="majorBidi"/>
                <w:sz w:val="20"/>
                <w:szCs w:val="20"/>
              </w:rPr>
            </w:pPr>
          </w:p>
        </w:tc>
        <w:tc>
          <w:tcPr>
            <w:tcW w:w="6930" w:type="dxa"/>
            <w:gridSpan w:val="9"/>
            <w:shd w:val="clear" w:color="auto" w:fill="FFFFFF"/>
            <w:vAlign w:val="center"/>
          </w:tcPr>
          <w:p w14:paraId="69523005" w14:textId="7BDB79BA" w:rsidR="00A85592" w:rsidRPr="003203AA" w:rsidRDefault="00A85592" w:rsidP="00B207EA">
            <w:pPr>
              <w:tabs>
                <w:tab w:val="left" w:pos="270"/>
              </w:tabs>
              <w:spacing w:line="36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 xml:space="preserve">                                    ∆</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E</w:t>
            </w:r>
            <w:r w:rsidRPr="003203AA">
              <w:rPr>
                <w:rFonts w:asciiTheme="majorBidi" w:hAnsiTheme="majorBidi" w:cstheme="majorBidi"/>
                <w:sz w:val="20"/>
                <w:szCs w:val="20"/>
                <w:vertAlign w:val="subscript"/>
              </w:rPr>
              <w:t>0</w:t>
            </w:r>
            <w:r w:rsidRPr="003203AA">
              <w:rPr>
                <w:rFonts w:asciiTheme="majorBidi" w:hAnsiTheme="majorBidi" w:cstheme="majorBidi"/>
                <w:sz w:val="20"/>
                <w:szCs w:val="20"/>
              </w:rPr>
              <w:t xml:space="preserve"> (kJ/mol)</w:t>
            </w:r>
          </w:p>
        </w:tc>
      </w:tr>
      <w:tr w:rsidR="00A85592" w:rsidRPr="003203AA" w14:paraId="7F40E850"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shd w:val="clear" w:color="auto" w:fill="FFFFFF"/>
          </w:tcPr>
          <w:p w14:paraId="2698779B"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p>
        </w:tc>
        <w:tc>
          <w:tcPr>
            <w:tcW w:w="810" w:type="dxa"/>
            <w:gridSpan w:val="2"/>
            <w:tcBorders>
              <w:bottom w:val="single" w:sz="4" w:space="0" w:color="auto"/>
            </w:tcBorders>
            <w:shd w:val="clear" w:color="auto" w:fill="FFFFFF"/>
          </w:tcPr>
          <w:p w14:paraId="4231367F"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810" w:type="dxa"/>
            <w:tcBorders>
              <w:bottom w:val="single" w:sz="4" w:space="0" w:color="auto"/>
            </w:tcBorders>
            <w:shd w:val="clear" w:color="auto" w:fill="FFFFFF"/>
          </w:tcPr>
          <w:p w14:paraId="75048106"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bottom w:val="single" w:sz="4" w:space="0" w:color="auto"/>
            </w:tcBorders>
            <w:shd w:val="clear" w:color="auto" w:fill="FFFFFF"/>
          </w:tcPr>
          <w:p w14:paraId="48D6A9AE"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bottom w:val="single" w:sz="4" w:space="0" w:color="auto"/>
            </w:tcBorders>
            <w:shd w:val="clear" w:color="auto" w:fill="FFFFFF"/>
          </w:tcPr>
          <w:p w14:paraId="6E3864A1"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990" w:type="dxa"/>
            <w:tcBorders>
              <w:bottom w:val="single" w:sz="4" w:space="0" w:color="auto"/>
            </w:tcBorders>
            <w:shd w:val="clear" w:color="auto" w:fill="FFFFFF"/>
          </w:tcPr>
          <w:p w14:paraId="04796E53"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810" w:type="dxa"/>
            <w:tcBorders>
              <w:bottom w:val="single" w:sz="4" w:space="0" w:color="auto"/>
            </w:tcBorders>
            <w:shd w:val="clear" w:color="auto" w:fill="FFFFFF"/>
          </w:tcPr>
          <w:p w14:paraId="418A271E"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bottom w:val="single" w:sz="4" w:space="0" w:color="auto"/>
            </w:tcBorders>
            <w:shd w:val="clear" w:color="auto" w:fill="FFFFFF"/>
          </w:tcPr>
          <w:p w14:paraId="6C0B6FE1"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900" w:type="dxa"/>
            <w:tcBorders>
              <w:bottom w:val="single" w:sz="4" w:space="0" w:color="auto"/>
            </w:tcBorders>
            <w:shd w:val="clear" w:color="auto" w:fill="FFFFFF"/>
          </w:tcPr>
          <w:p w14:paraId="0DCFFD9B"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A85592" w:rsidRPr="003203AA" w14:paraId="07D85CDC" w14:textId="77777777" w:rsidTr="00762523">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781D506D"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810" w:type="dxa"/>
            <w:gridSpan w:val="2"/>
            <w:shd w:val="clear" w:color="auto" w:fill="FFFFFF"/>
          </w:tcPr>
          <w:p w14:paraId="17A3601C" w14:textId="77777777" w:rsidR="00A85592" w:rsidRPr="003203AA" w:rsidRDefault="00A85592" w:rsidP="0076769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71AAC50C" w14:textId="6CFECCFA" w:rsidR="00A85592" w:rsidRPr="003203AA" w:rsidRDefault="00A8559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tcPr>
          <w:p w14:paraId="3F564403" w14:textId="03F664EB" w:rsidR="00A85592" w:rsidRPr="003203AA" w:rsidRDefault="0085561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0.48*</w:t>
            </w:r>
          </w:p>
        </w:tc>
        <w:tc>
          <w:tcPr>
            <w:tcW w:w="810" w:type="dxa"/>
            <w:shd w:val="clear" w:color="auto" w:fill="FFFFFF"/>
          </w:tcPr>
          <w:p w14:paraId="6B7BFB3B" w14:textId="0864DA00" w:rsidR="00A85592" w:rsidRPr="003203AA" w:rsidRDefault="0085561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2.75</w:t>
            </w:r>
          </w:p>
        </w:tc>
        <w:tc>
          <w:tcPr>
            <w:tcW w:w="990" w:type="dxa"/>
            <w:shd w:val="clear" w:color="auto" w:fill="FFFFFF"/>
          </w:tcPr>
          <w:p w14:paraId="0E6205F7" w14:textId="060A7129" w:rsidR="00A85592" w:rsidRPr="003203AA" w:rsidRDefault="00A8559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tcPr>
          <w:p w14:paraId="618B8E33" w14:textId="59A3D961" w:rsidR="00A85592" w:rsidRPr="003203AA" w:rsidRDefault="00A8559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tcPr>
          <w:p w14:paraId="41DB2094" w14:textId="7DD753DF" w:rsidR="00A85592" w:rsidRPr="003203AA" w:rsidRDefault="00A8559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tcPr>
          <w:p w14:paraId="0E7DB6BE" w14:textId="25C92E4A" w:rsidR="00A85592" w:rsidRPr="003203AA" w:rsidRDefault="00855612"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94</w:t>
            </w:r>
          </w:p>
        </w:tc>
      </w:tr>
      <w:tr w:rsidR="00855612" w:rsidRPr="003203AA" w14:paraId="29D65F37"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126F227D" w14:textId="77777777" w:rsidR="00855612" w:rsidRPr="003203AA" w:rsidRDefault="00855612" w:rsidP="00855612">
            <w:pPr>
              <w:tabs>
                <w:tab w:val="left" w:pos="270"/>
              </w:tabs>
              <w:spacing w:line="360" w:lineRule="auto"/>
              <w:jc w:val="center"/>
              <w:rPr>
                <w:rFonts w:asciiTheme="majorBidi" w:hAnsiTheme="majorBidi" w:cstheme="majorBidi"/>
                <w:sz w:val="20"/>
                <w:szCs w:val="20"/>
              </w:rPr>
            </w:pPr>
            <w:bookmarkStart w:id="1" w:name="_Hlk131284446"/>
            <w:r w:rsidRPr="003203AA">
              <w:rPr>
                <w:rFonts w:asciiTheme="majorBidi" w:hAnsiTheme="majorBidi" w:cstheme="majorBidi"/>
                <w:sz w:val="20"/>
                <w:szCs w:val="20"/>
              </w:rPr>
              <w:t>morpholine</w:t>
            </w:r>
          </w:p>
        </w:tc>
        <w:tc>
          <w:tcPr>
            <w:tcW w:w="810" w:type="dxa"/>
            <w:gridSpan w:val="2"/>
            <w:shd w:val="clear" w:color="auto" w:fill="FFFFFF"/>
          </w:tcPr>
          <w:p w14:paraId="4C8AE296" w14:textId="77777777" w:rsidR="00855612" w:rsidRPr="003203AA" w:rsidRDefault="00855612" w:rsidP="0076769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072371C8" w14:textId="727CE1AB"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6.09</w:t>
            </w:r>
          </w:p>
        </w:tc>
        <w:tc>
          <w:tcPr>
            <w:tcW w:w="900" w:type="dxa"/>
            <w:shd w:val="clear" w:color="auto" w:fill="FFFFFF"/>
          </w:tcPr>
          <w:p w14:paraId="75D0BE99" w14:textId="5866C58F"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9.69</w:t>
            </w:r>
          </w:p>
        </w:tc>
        <w:tc>
          <w:tcPr>
            <w:tcW w:w="810" w:type="dxa"/>
            <w:shd w:val="clear" w:color="auto" w:fill="FFFFFF"/>
          </w:tcPr>
          <w:p w14:paraId="642CF595" w14:textId="7011FBA0"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0.63</w:t>
            </w:r>
          </w:p>
        </w:tc>
        <w:tc>
          <w:tcPr>
            <w:tcW w:w="990" w:type="dxa"/>
            <w:shd w:val="clear" w:color="auto" w:fill="FFFFFF"/>
          </w:tcPr>
          <w:p w14:paraId="2BD634AA" w14:textId="3F1F4223"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9.70</w:t>
            </w:r>
          </w:p>
        </w:tc>
        <w:tc>
          <w:tcPr>
            <w:tcW w:w="810" w:type="dxa"/>
            <w:shd w:val="clear" w:color="auto" w:fill="FFFFFF"/>
          </w:tcPr>
          <w:p w14:paraId="53AF27F0" w14:textId="0433BABE"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7.67</w:t>
            </w:r>
          </w:p>
        </w:tc>
        <w:tc>
          <w:tcPr>
            <w:tcW w:w="900" w:type="dxa"/>
            <w:shd w:val="clear" w:color="auto" w:fill="FFFFFF"/>
          </w:tcPr>
          <w:p w14:paraId="019BF54A" w14:textId="2F4FFC0F" w:rsidR="00855612" w:rsidRPr="003203AA" w:rsidRDefault="00E3475C" w:rsidP="0076769C">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40.75</w:t>
            </w:r>
          </w:p>
        </w:tc>
        <w:tc>
          <w:tcPr>
            <w:tcW w:w="900" w:type="dxa"/>
            <w:shd w:val="clear" w:color="auto" w:fill="FFFFFF"/>
          </w:tcPr>
          <w:p w14:paraId="571DB5DA" w14:textId="491C9E92" w:rsidR="00855612" w:rsidRPr="003203AA" w:rsidRDefault="00855612" w:rsidP="0076769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94</w:t>
            </w:r>
          </w:p>
        </w:tc>
      </w:tr>
      <w:tr w:rsidR="00855612" w:rsidRPr="003203AA" w14:paraId="501A9654" w14:textId="77777777" w:rsidTr="00762523">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200F78F4" w14:textId="77777777" w:rsidR="00855612" w:rsidRPr="003203AA" w:rsidRDefault="00855612" w:rsidP="00855612">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810" w:type="dxa"/>
            <w:gridSpan w:val="2"/>
            <w:shd w:val="clear" w:color="auto" w:fill="FFFFFF"/>
          </w:tcPr>
          <w:p w14:paraId="0C9FF66B" w14:textId="77777777" w:rsidR="00855612" w:rsidRPr="003203AA" w:rsidRDefault="00855612" w:rsidP="0076769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6FBD2F2D" w14:textId="66F4B93F"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4.18</w:t>
            </w:r>
          </w:p>
        </w:tc>
        <w:tc>
          <w:tcPr>
            <w:tcW w:w="900" w:type="dxa"/>
            <w:shd w:val="clear" w:color="auto" w:fill="FFFFFF"/>
          </w:tcPr>
          <w:p w14:paraId="47C7B60D" w14:textId="52D1E241"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8.31</w:t>
            </w:r>
          </w:p>
        </w:tc>
        <w:tc>
          <w:tcPr>
            <w:tcW w:w="810" w:type="dxa"/>
            <w:shd w:val="clear" w:color="auto" w:fill="FFFFFF"/>
          </w:tcPr>
          <w:p w14:paraId="539FEF5B" w14:textId="37309D4D"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5.43</w:t>
            </w:r>
          </w:p>
        </w:tc>
        <w:tc>
          <w:tcPr>
            <w:tcW w:w="990" w:type="dxa"/>
            <w:shd w:val="clear" w:color="auto" w:fill="FFFFFF"/>
          </w:tcPr>
          <w:p w14:paraId="39AE5FB5" w14:textId="7A76E912"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5.03</w:t>
            </w:r>
          </w:p>
        </w:tc>
        <w:tc>
          <w:tcPr>
            <w:tcW w:w="810" w:type="dxa"/>
            <w:shd w:val="clear" w:color="auto" w:fill="FFFFFF"/>
          </w:tcPr>
          <w:p w14:paraId="719A80F0" w14:textId="4AB17427"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3.13</w:t>
            </w:r>
          </w:p>
        </w:tc>
        <w:tc>
          <w:tcPr>
            <w:tcW w:w="900" w:type="dxa"/>
            <w:shd w:val="clear" w:color="auto" w:fill="FFFFFF"/>
          </w:tcPr>
          <w:p w14:paraId="4F515D64" w14:textId="7ABA3CDD" w:rsidR="00855612" w:rsidRPr="003203AA" w:rsidRDefault="0076769C" w:rsidP="0076769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38.45</w:t>
            </w:r>
          </w:p>
        </w:tc>
        <w:tc>
          <w:tcPr>
            <w:tcW w:w="900" w:type="dxa"/>
            <w:shd w:val="clear" w:color="auto" w:fill="FFFFFF"/>
          </w:tcPr>
          <w:p w14:paraId="7F7895DF" w14:textId="69FC2BBE" w:rsidR="00855612" w:rsidRPr="003203AA" w:rsidRDefault="00855612" w:rsidP="0076769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94</w:t>
            </w:r>
          </w:p>
        </w:tc>
      </w:tr>
      <w:bookmarkEnd w:id="1"/>
      <w:tr w:rsidR="00A85592" w:rsidRPr="003203AA" w14:paraId="2B61D60A"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0" w:type="dxa"/>
            <w:gridSpan w:val="10"/>
            <w:tcBorders>
              <w:top w:val="single" w:sz="4" w:space="0" w:color="auto"/>
              <w:bottom w:val="single" w:sz="4" w:space="0" w:color="auto"/>
            </w:tcBorders>
            <w:shd w:val="clear" w:color="auto" w:fill="FFFFFF"/>
          </w:tcPr>
          <w:p w14:paraId="2705FA58" w14:textId="2DD9CA5C"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H</w:t>
            </w:r>
            <w:r w:rsidRPr="003203AA">
              <w:rPr>
                <w:rFonts w:asciiTheme="majorBidi" w:hAnsiTheme="majorBidi" w:cstheme="majorBidi"/>
                <w:sz w:val="20"/>
                <w:szCs w:val="20"/>
              </w:rPr>
              <w:t xml:space="preserve"> (kJ/mol)</w:t>
            </w:r>
          </w:p>
        </w:tc>
      </w:tr>
      <w:tr w:rsidR="00A85592" w:rsidRPr="003203AA" w14:paraId="3CE22A57" w14:textId="77777777" w:rsidTr="00762523">
        <w:trPr>
          <w:trHeight w:val="238"/>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635D0FD4"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p>
        </w:tc>
        <w:tc>
          <w:tcPr>
            <w:tcW w:w="720" w:type="dxa"/>
            <w:tcBorders>
              <w:top w:val="single" w:sz="4" w:space="0" w:color="auto"/>
              <w:bottom w:val="single" w:sz="4" w:space="0" w:color="auto"/>
            </w:tcBorders>
            <w:shd w:val="clear" w:color="auto" w:fill="FFFFFF"/>
          </w:tcPr>
          <w:p w14:paraId="04351BD3"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900" w:type="dxa"/>
            <w:gridSpan w:val="2"/>
            <w:tcBorders>
              <w:top w:val="single" w:sz="4" w:space="0" w:color="auto"/>
              <w:bottom w:val="single" w:sz="4" w:space="0" w:color="auto"/>
            </w:tcBorders>
            <w:shd w:val="clear" w:color="auto" w:fill="FFFFFF"/>
          </w:tcPr>
          <w:p w14:paraId="04791F09"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35A84448"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135057D9"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990" w:type="dxa"/>
            <w:tcBorders>
              <w:top w:val="single" w:sz="4" w:space="0" w:color="auto"/>
              <w:bottom w:val="single" w:sz="4" w:space="0" w:color="auto"/>
            </w:tcBorders>
            <w:shd w:val="clear" w:color="auto" w:fill="FFFFFF"/>
          </w:tcPr>
          <w:p w14:paraId="0C46E392"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810" w:type="dxa"/>
            <w:tcBorders>
              <w:top w:val="single" w:sz="4" w:space="0" w:color="auto"/>
              <w:bottom w:val="single" w:sz="4" w:space="0" w:color="auto"/>
            </w:tcBorders>
            <w:shd w:val="clear" w:color="auto" w:fill="FFFFFF"/>
          </w:tcPr>
          <w:p w14:paraId="1695134F"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70128B2C"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900" w:type="dxa"/>
            <w:tcBorders>
              <w:top w:val="single" w:sz="4" w:space="0" w:color="auto"/>
              <w:bottom w:val="single" w:sz="4" w:space="0" w:color="auto"/>
            </w:tcBorders>
            <w:shd w:val="clear" w:color="auto" w:fill="FFFFFF"/>
          </w:tcPr>
          <w:p w14:paraId="12721026"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A85592" w:rsidRPr="003203AA" w14:paraId="4D75BA78"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4B7F2FB6"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720" w:type="dxa"/>
            <w:shd w:val="clear" w:color="auto" w:fill="FFFFFF"/>
            <w:vAlign w:val="center"/>
          </w:tcPr>
          <w:p w14:paraId="6956265E"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vAlign w:val="center"/>
          </w:tcPr>
          <w:p w14:paraId="290AC867" w14:textId="3B9E5C17"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1DB6F29C" w14:textId="382E2BFA"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23*</w:t>
            </w:r>
          </w:p>
        </w:tc>
        <w:tc>
          <w:tcPr>
            <w:tcW w:w="810" w:type="dxa"/>
            <w:shd w:val="clear" w:color="auto" w:fill="FFFFFF"/>
            <w:vAlign w:val="center"/>
          </w:tcPr>
          <w:p w14:paraId="0E860053" w14:textId="12314852"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13</w:t>
            </w:r>
          </w:p>
        </w:tc>
        <w:tc>
          <w:tcPr>
            <w:tcW w:w="990" w:type="dxa"/>
            <w:shd w:val="clear" w:color="auto" w:fill="FFFFFF"/>
            <w:vAlign w:val="center"/>
          </w:tcPr>
          <w:p w14:paraId="45C725BA" w14:textId="07B01AA1"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vAlign w:val="center"/>
          </w:tcPr>
          <w:p w14:paraId="03FF258B" w14:textId="09FA45BE"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6E4FF838" w14:textId="615246CA"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0CF27B6D" w14:textId="2AC16721" w:rsidR="00A85592" w:rsidRPr="003203AA" w:rsidRDefault="002B192F" w:rsidP="00B207E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3.20</w:t>
            </w:r>
          </w:p>
        </w:tc>
      </w:tr>
      <w:tr w:rsidR="00525B07" w:rsidRPr="003203AA" w14:paraId="5705CED0" w14:textId="77777777" w:rsidTr="0016258D">
        <w:trPr>
          <w:trHeight w:val="266"/>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387F7E70" w14:textId="77777777" w:rsidR="00525B07" w:rsidRPr="003203AA" w:rsidRDefault="00525B07" w:rsidP="00525B07">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720" w:type="dxa"/>
            <w:shd w:val="clear" w:color="auto" w:fill="FFFFFF"/>
            <w:vAlign w:val="center"/>
          </w:tcPr>
          <w:p w14:paraId="0E22574C" w14:textId="77777777" w:rsidR="00525B07" w:rsidRPr="003203AA" w:rsidRDefault="00525B07" w:rsidP="00525B07">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vAlign w:val="center"/>
          </w:tcPr>
          <w:p w14:paraId="567BB275" w14:textId="5190DD18"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4.73</w:t>
            </w:r>
          </w:p>
        </w:tc>
        <w:tc>
          <w:tcPr>
            <w:tcW w:w="900" w:type="dxa"/>
            <w:shd w:val="clear" w:color="auto" w:fill="FFFFFF"/>
            <w:vAlign w:val="center"/>
          </w:tcPr>
          <w:p w14:paraId="627A2704" w14:textId="2D7AFE6D"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4.73</w:t>
            </w:r>
          </w:p>
        </w:tc>
        <w:tc>
          <w:tcPr>
            <w:tcW w:w="810" w:type="dxa"/>
            <w:shd w:val="clear" w:color="auto" w:fill="FFFFFF"/>
            <w:vAlign w:val="center"/>
          </w:tcPr>
          <w:p w14:paraId="0337AF9B" w14:textId="0F7B651C"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10.52</w:t>
            </w:r>
          </w:p>
        </w:tc>
        <w:tc>
          <w:tcPr>
            <w:tcW w:w="990" w:type="dxa"/>
            <w:shd w:val="clear" w:color="auto" w:fill="FFFFFF"/>
          </w:tcPr>
          <w:p w14:paraId="0A58770C" w14:textId="3C9A3C87"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w:t>
            </w:r>
            <w:r w:rsidR="00771CE1" w:rsidRPr="003203AA">
              <w:rPr>
                <w:rFonts w:ascii="Times New Roman" w:hAnsi="Times New Roman" w:cs="Times New Roman"/>
                <w:sz w:val="20"/>
                <w:szCs w:val="20"/>
              </w:rPr>
              <w:t>99.75</w:t>
            </w:r>
            <w:r w:rsidRPr="003203AA">
              <w:rPr>
                <w:rFonts w:ascii="Times New Roman" w:hAnsi="Times New Roman" w:cs="Times New Roman"/>
                <w:sz w:val="20"/>
                <w:szCs w:val="20"/>
              </w:rPr>
              <w:t>**</w:t>
            </w:r>
          </w:p>
        </w:tc>
        <w:tc>
          <w:tcPr>
            <w:tcW w:w="810" w:type="dxa"/>
            <w:shd w:val="clear" w:color="auto" w:fill="FFFFFF"/>
            <w:vAlign w:val="center"/>
          </w:tcPr>
          <w:p w14:paraId="7EDBC181" w14:textId="4894B691"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99.58</w:t>
            </w:r>
          </w:p>
        </w:tc>
        <w:tc>
          <w:tcPr>
            <w:tcW w:w="900" w:type="dxa"/>
            <w:shd w:val="clear" w:color="auto" w:fill="FFFFFF"/>
            <w:vAlign w:val="center"/>
          </w:tcPr>
          <w:p w14:paraId="4F9B60E6" w14:textId="006F873B"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140.76</w:t>
            </w:r>
          </w:p>
        </w:tc>
        <w:tc>
          <w:tcPr>
            <w:tcW w:w="900" w:type="dxa"/>
            <w:shd w:val="clear" w:color="auto" w:fill="FFFFFF"/>
            <w:vAlign w:val="center"/>
          </w:tcPr>
          <w:p w14:paraId="16E1299B" w14:textId="48143519" w:rsidR="00525B07" w:rsidRPr="003203AA" w:rsidRDefault="00525B07" w:rsidP="00525B0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3.20</w:t>
            </w:r>
          </w:p>
        </w:tc>
      </w:tr>
      <w:tr w:rsidR="00525B07" w:rsidRPr="003203AA" w14:paraId="4DD21CF4"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14DBE18C" w14:textId="77777777" w:rsidR="00525B07" w:rsidRPr="003203AA" w:rsidRDefault="00525B07" w:rsidP="00525B07">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720" w:type="dxa"/>
            <w:shd w:val="clear" w:color="auto" w:fill="FFFFFF"/>
          </w:tcPr>
          <w:p w14:paraId="5268857C" w14:textId="77777777" w:rsidR="00525B07" w:rsidRPr="003203AA" w:rsidRDefault="00525B07" w:rsidP="00525B07">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tcPr>
          <w:p w14:paraId="0ED5C6C8" w14:textId="079F3D9B"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2.79</w:t>
            </w:r>
          </w:p>
        </w:tc>
        <w:tc>
          <w:tcPr>
            <w:tcW w:w="900" w:type="dxa"/>
            <w:shd w:val="clear" w:color="auto" w:fill="FFFFFF"/>
          </w:tcPr>
          <w:p w14:paraId="3A37AD3D" w14:textId="50F34E6E"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3.34</w:t>
            </w:r>
          </w:p>
        </w:tc>
        <w:tc>
          <w:tcPr>
            <w:tcW w:w="810" w:type="dxa"/>
            <w:shd w:val="clear" w:color="auto" w:fill="FFFFFF"/>
          </w:tcPr>
          <w:p w14:paraId="04FDDB0D" w14:textId="78B0D237"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14.91</w:t>
            </w:r>
          </w:p>
        </w:tc>
        <w:tc>
          <w:tcPr>
            <w:tcW w:w="990" w:type="dxa"/>
            <w:shd w:val="clear" w:color="auto" w:fill="FFFFFF"/>
          </w:tcPr>
          <w:p w14:paraId="19C925B1" w14:textId="302576F1"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95.22**</w:t>
            </w:r>
          </w:p>
        </w:tc>
        <w:tc>
          <w:tcPr>
            <w:tcW w:w="810" w:type="dxa"/>
            <w:shd w:val="clear" w:color="auto" w:fill="FFFFFF"/>
          </w:tcPr>
          <w:p w14:paraId="54B7B1F8" w14:textId="7B87DF0D"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94.91</w:t>
            </w:r>
          </w:p>
        </w:tc>
        <w:tc>
          <w:tcPr>
            <w:tcW w:w="900" w:type="dxa"/>
            <w:shd w:val="clear" w:color="auto" w:fill="FFFFFF"/>
          </w:tcPr>
          <w:p w14:paraId="2633598D" w14:textId="2C4773FD" w:rsidR="00525B07" w:rsidRPr="003203AA" w:rsidRDefault="00525B07" w:rsidP="00525B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138.40</w:t>
            </w:r>
          </w:p>
        </w:tc>
        <w:tc>
          <w:tcPr>
            <w:tcW w:w="900" w:type="dxa"/>
            <w:shd w:val="clear" w:color="auto" w:fill="FFFFFF"/>
            <w:vAlign w:val="center"/>
          </w:tcPr>
          <w:p w14:paraId="1AFF43A0" w14:textId="4A45CE62" w:rsidR="00525B07" w:rsidRPr="003203AA" w:rsidRDefault="00525B07" w:rsidP="00525B07">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3.20</w:t>
            </w:r>
          </w:p>
        </w:tc>
      </w:tr>
      <w:tr w:rsidR="00A85592" w:rsidRPr="003203AA" w14:paraId="6D6A4A40" w14:textId="77777777" w:rsidTr="00762523">
        <w:tc>
          <w:tcPr>
            <w:cnfStyle w:val="001000000000" w:firstRow="0" w:lastRow="0" w:firstColumn="1" w:lastColumn="0" w:oddVBand="0" w:evenVBand="0" w:oddHBand="0" w:evenHBand="0" w:firstRowFirstColumn="0" w:firstRowLastColumn="0" w:lastRowFirstColumn="0" w:lastRowLastColumn="0"/>
            <w:tcW w:w="8910" w:type="dxa"/>
            <w:gridSpan w:val="10"/>
            <w:tcBorders>
              <w:top w:val="single" w:sz="4" w:space="0" w:color="auto"/>
              <w:bottom w:val="single" w:sz="4" w:space="0" w:color="auto"/>
            </w:tcBorders>
            <w:shd w:val="clear" w:color="auto" w:fill="FFFFFF"/>
          </w:tcPr>
          <w:p w14:paraId="10AD8F97" w14:textId="1734F395"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G</w:t>
            </w:r>
            <w:r w:rsidRPr="003203AA">
              <w:rPr>
                <w:rFonts w:asciiTheme="majorBidi" w:hAnsiTheme="majorBidi" w:cstheme="majorBidi"/>
                <w:sz w:val="20"/>
                <w:szCs w:val="20"/>
              </w:rPr>
              <w:t xml:space="preserve"> (kJ/mol)</w:t>
            </w:r>
          </w:p>
        </w:tc>
      </w:tr>
      <w:tr w:rsidR="00A85592" w:rsidRPr="003203AA" w14:paraId="4D97B0BD"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21AF7482"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p>
        </w:tc>
        <w:tc>
          <w:tcPr>
            <w:tcW w:w="810" w:type="dxa"/>
            <w:gridSpan w:val="2"/>
            <w:tcBorders>
              <w:top w:val="single" w:sz="4" w:space="0" w:color="auto"/>
              <w:bottom w:val="single" w:sz="4" w:space="0" w:color="auto"/>
            </w:tcBorders>
            <w:shd w:val="clear" w:color="auto" w:fill="FFFFFF"/>
          </w:tcPr>
          <w:p w14:paraId="6315716C"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810" w:type="dxa"/>
            <w:tcBorders>
              <w:top w:val="single" w:sz="4" w:space="0" w:color="auto"/>
              <w:bottom w:val="single" w:sz="4" w:space="0" w:color="auto"/>
            </w:tcBorders>
            <w:shd w:val="clear" w:color="auto" w:fill="FFFFFF"/>
          </w:tcPr>
          <w:p w14:paraId="48AD200A"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34B2F760"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50C8EC40"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990" w:type="dxa"/>
            <w:tcBorders>
              <w:top w:val="single" w:sz="4" w:space="0" w:color="auto"/>
              <w:bottom w:val="single" w:sz="4" w:space="0" w:color="auto"/>
            </w:tcBorders>
            <w:shd w:val="clear" w:color="auto" w:fill="FFFFFF"/>
          </w:tcPr>
          <w:p w14:paraId="471C2CF0"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810" w:type="dxa"/>
            <w:tcBorders>
              <w:top w:val="single" w:sz="4" w:space="0" w:color="auto"/>
              <w:bottom w:val="single" w:sz="4" w:space="0" w:color="auto"/>
            </w:tcBorders>
            <w:shd w:val="clear" w:color="auto" w:fill="FFFFFF"/>
          </w:tcPr>
          <w:p w14:paraId="1EF4DD4A"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32DA1B27"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900" w:type="dxa"/>
            <w:tcBorders>
              <w:top w:val="single" w:sz="4" w:space="0" w:color="auto"/>
              <w:bottom w:val="single" w:sz="4" w:space="0" w:color="auto"/>
            </w:tcBorders>
            <w:shd w:val="clear" w:color="auto" w:fill="FFFFFF"/>
          </w:tcPr>
          <w:p w14:paraId="745074A4" w14:textId="77777777" w:rsidR="00A85592" w:rsidRPr="003203AA" w:rsidRDefault="00A85592" w:rsidP="00B207E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A85592" w:rsidRPr="003203AA" w14:paraId="08249179" w14:textId="77777777" w:rsidTr="00762523">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4F64118F"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810" w:type="dxa"/>
            <w:gridSpan w:val="2"/>
            <w:shd w:val="clear" w:color="auto" w:fill="FFFFFF"/>
            <w:vAlign w:val="center"/>
          </w:tcPr>
          <w:p w14:paraId="4D027F0E"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73D10956" w14:textId="0CFD4862"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35600C7F" w14:textId="531F3E34"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9.65*</w:t>
            </w:r>
          </w:p>
        </w:tc>
        <w:tc>
          <w:tcPr>
            <w:tcW w:w="810" w:type="dxa"/>
            <w:shd w:val="clear" w:color="auto" w:fill="FFFFFF"/>
            <w:vAlign w:val="center"/>
          </w:tcPr>
          <w:p w14:paraId="40CC3F79" w14:textId="76CFACE0"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73.69</w:t>
            </w:r>
          </w:p>
        </w:tc>
        <w:tc>
          <w:tcPr>
            <w:tcW w:w="990" w:type="dxa"/>
            <w:shd w:val="clear" w:color="auto" w:fill="FFFFFF"/>
            <w:vAlign w:val="center"/>
          </w:tcPr>
          <w:p w14:paraId="76ABEEE7" w14:textId="70A226C1"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vAlign w:val="center"/>
          </w:tcPr>
          <w:p w14:paraId="3CF90DFA" w14:textId="17B5C076"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399A059D" w14:textId="32A53C92"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64D6310C" w14:textId="466B9914" w:rsidR="00A85592" w:rsidRPr="003203AA" w:rsidRDefault="00B3240C"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9.89</w:t>
            </w:r>
          </w:p>
        </w:tc>
      </w:tr>
      <w:tr w:rsidR="00B3240C" w:rsidRPr="003203AA" w14:paraId="50501728"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7DED88F3" w14:textId="77777777" w:rsidR="00B3240C" w:rsidRPr="003203AA" w:rsidRDefault="00B3240C" w:rsidP="00B3240C">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810" w:type="dxa"/>
            <w:gridSpan w:val="2"/>
            <w:shd w:val="clear" w:color="auto" w:fill="FFFFFF"/>
            <w:vAlign w:val="center"/>
          </w:tcPr>
          <w:p w14:paraId="1CABC2BF" w14:textId="77777777"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045AE598" w14:textId="5D0821AE"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3.92</w:t>
            </w:r>
          </w:p>
        </w:tc>
        <w:tc>
          <w:tcPr>
            <w:tcW w:w="900" w:type="dxa"/>
            <w:shd w:val="clear" w:color="auto" w:fill="FFFFFF"/>
            <w:vAlign w:val="center"/>
          </w:tcPr>
          <w:p w14:paraId="2E26A148" w14:textId="5A5BFAA4"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49.13</w:t>
            </w:r>
          </w:p>
        </w:tc>
        <w:tc>
          <w:tcPr>
            <w:tcW w:w="810" w:type="dxa"/>
            <w:shd w:val="clear" w:color="auto" w:fill="FFFFFF"/>
            <w:vAlign w:val="center"/>
          </w:tcPr>
          <w:p w14:paraId="1B060F51" w14:textId="3D87A3E8"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02.99</w:t>
            </w:r>
          </w:p>
        </w:tc>
        <w:tc>
          <w:tcPr>
            <w:tcW w:w="990" w:type="dxa"/>
            <w:shd w:val="clear" w:color="auto" w:fill="FFFFFF"/>
            <w:vAlign w:val="center"/>
          </w:tcPr>
          <w:p w14:paraId="528646D4" w14:textId="34350FFE" w:rsidR="00B3240C" w:rsidRPr="003203AA" w:rsidRDefault="00007F3A"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 xml:space="preserve">-15.43 </w:t>
            </w:r>
            <w:r w:rsidR="002D6FC0" w:rsidRPr="003203AA">
              <w:rPr>
                <w:rFonts w:asciiTheme="majorBidi" w:hAnsiTheme="majorBidi" w:cstheme="majorBidi"/>
                <w:sz w:val="20"/>
                <w:szCs w:val="20"/>
              </w:rPr>
              <w:t>**</w:t>
            </w:r>
          </w:p>
        </w:tc>
        <w:tc>
          <w:tcPr>
            <w:tcW w:w="810" w:type="dxa"/>
            <w:shd w:val="clear" w:color="auto" w:fill="FFFFFF"/>
            <w:vAlign w:val="center"/>
          </w:tcPr>
          <w:p w14:paraId="045819E5" w14:textId="3E4F7D3E"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32</w:t>
            </w:r>
          </w:p>
        </w:tc>
        <w:tc>
          <w:tcPr>
            <w:tcW w:w="900" w:type="dxa"/>
            <w:shd w:val="clear" w:color="auto" w:fill="FFFFFF"/>
            <w:vAlign w:val="center"/>
          </w:tcPr>
          <w:p w14:paraId="42E628BA" w14:textId="3D135063"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45.47</w:t>
            </w:r>
          </w:p>
        </w:tc>
        <w:tc>
          <w:tcPr>
            <w:tcW w:w="900" w:type="dxa"/>
            <w:shd w:val="clear" w:color="auto" w:fill="FFFFFF"/>
            <w:vAlign w:val="center"/>
          </w:tcPr>
          <w:p w14:paraId="12B54CCD" w14:textId="2965E02B" w:rsidR="00B3240C" w:rsidRPr="003203AA" w:rsidRDefault="00B3240C" w:rsidP="00B3240C">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9.89</w:t>
            </w:r>
          </w:p>
        </w:tc>
      </w:tr>
      <w:tr w:rsidR="00B3240C" w:rsidRPr="003203AA" w14:paraId="40E399D6" w14:textId="77777777" w:rsidTr="00762523">
        <w:trPr>
          <w:trHeight w:val="221"/>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2B954CB3" w14:textId="77777777" w:rsidR="00B3240C" w:rsidRPr="003203AA" w:rsidRDefault="00B3240C" w:rsidP="00B3240C">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lastRenderedPageBreak/>
              <w:t>4-methylmorpholine</w:t>
            </w:r>
          </w:p>
        </w:tc>
        <w:tc>
          <w:tcPr>
            <w:tcW w:w="810" w:type="dxa"/>
            <w:gridSpan w:val="2"/>
            <w:shd w:val="clear" w:color="auto" w:fill="FFFFFF"/>
            <w:vAlign w:val="center"/>
          </w:tcPr>
          <w:p w14:paraId="19AC2979" w14:textId="77777777" w:rsidR="00B3240C" w:rsidRPr="003203AA" w:rsidRDefault="00B3240C"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7CBFD481" w14:textId="4B975144" w:rsidR="00B3240C" w:rsidRPr="003203AA" w:rsidRDefault="00D346E2"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7.47</w:t>
            </w:r>
          </w:p>
        </w:tc>
        <w:tc>
          <w:tcPr>
            <w:tcW w:w="900" w:type="dxa"/>
            <w:shd w:val="clear" w:color="auto" w:fill="FFFFFF"/>
            <w:vAlign w:val="center"/>
          </w:tcPr>
          <w:p w14:paraId="664858FD" w14:textId="44D5A2F0" w:rsidR="00B3240C" w:rsidRPr="003203AA" w:rsidRDefault="00D346E2"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52.96</w:t>
            </w:r>
          </w:p>
        </w:tc>
        <w:tc>
          <w:tcPr>
            <w:tcW w:w="810" w:type="dxa"/>
            <w:shd w:val="clear" w:color="auto" w:fill="FFFFFF"/>
          </w:tcPr>
          <w:p w14:paraId="008AD322" w14:textId="4DD233BD" w:rsidR="00B3240C" w:rsidRPr="003203AA" w:rsidRDefault="00D346E2"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12.91</w:t>
            </w:r>
          </w:p>
        </w:tc>
        <w:tc>
          <w:tcPr>
            <w:tcW w:w="990" w:type="dxa"/>
            <w:shd w:val="clear" w:color="auto" w:fill="FFFFFF"/>
          </w:tcPr>
          <w:p w14:paraId="68D25E12" w14:textId="7E83AAC2" w:rsidR="00B3240C" w:rsidRPr="003203AA" w:rsidRDefault="00007F3A"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 xml:space="preserve">-8.09 </w:t>
            </w:r>
            <w:r w:rsidR="002D6FC0" w:rsidRPr="003203AA">
              <w:rPr>
                <w:rFonts w:asciiTheme="majorBidi" w:hAnsiTheme="majorBidi" w:cstheme="majorBidi"/>
                <w:sz w:val="20"/>
                <w:szCs w:val="20"/>
              </w:rPr>
              <w:t>**</w:t>
            </w:r>
          </w:p>
        </w:tc>
        <w:tc>
          <w:tcPr>
            <w:tcW w:w="810" w:type="dxa"/>
            <w:shd w:val="clear" w:color="auto" w:fill="FFFFFF"/>
            <w:vAlign w:val="center"/>
          </w:tcPr>
          <w:p w14:paraId="696FC482" w14:textId="655A0447" w:rsidR="00B3240C" w:rsidRPr="003203AA" w:rsidRDefault="00D346E2"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36</w:t>
            </w:r>
          </w:p>
        </w:tc>
        <w:tc>
          <w:tcPr>
            <w:tcW w:w="900" w:type="dxa"/>
            <w:shd w:val="clear" w:color="auto" w:fill="FFFFFF"/>
            <w:vAlign w:val="center"/>
          </w:tcPr>
          <w:p w14:paraId="7FD2B113" w14:textId="1121A176" w:rsidR="00B3240C" w:rsidRPr="003203AA" w:rsidRDefault="00D346E2"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42.60</w:t>
            </w:r>
          </w:p>
        </w:tc>
        <w:tc>
          <w:tcPr>
            <w:tcW w:w="900" w:type="dxa"/>
            <w:shd w:val="clear" w:color="auto" w:fill="FFFFFF"/>
            <w:vAlign w:val="center"/>
          </w:tcPr>
          <w:p w14:paraId="50E01DC9" w14:textId="44558F83" w:rsidR="00B3240C" w:rsidRPr="003203AA" w:rsidRDefault="00B3240C" w:rsidP="00B3240C">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9.89</w:t>
            </w:r>
          </w:p>
        </w:tc>
      </w:tr>
      <w:tr w:rsidR="00A85592" w:rsidRPr="003203AA" w14:paraId="467D4B9F"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10" w:type="dxa"/>
            <w:gridSpan w:val="10"/>
            <w:tcBorders>
              <w:top w:val="single" w:sz="4" w:space="0" w:color="auto"/>
              <w:bottom w:val="single" w:sz="4" w:space="0" w:color="auto"/>
            </w:tcBorders>
            <w:shd w:val="clear" w:color="auto" w:fill="FFFFFF"/>
          </w:tcPr>
          <w:p w14:paraId="76917D35" w14:textId="65714B88" w:rsidR="00A85592" w:rsidRPr="003203AA" w:rsidRDefault="00A85592" w:rsidP="00B207E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S</w:t>
            </w:r>
            <w:r w:rsidRPr="003203AA">
              <w:rPr>
                <w:rFonts w:asciiTheme="majorBidi" w:hAnsiTheme="majorBidi" w:cstheme="majorBidi"/>
                <w:sz w:val="20"/>
                <w:szCs w:val="20"/>
                <w:vertAlign w:val="subscript"/>
              </w:rPr>
              <w:t xml:space="preserve"> </w:t>
            </w:r>
            <w:r w:rsidRPr="003203AA">
              <w:rPr>
                <w:rFonts w:asciiTheme="majorBidi" w:hAnsiTheme="majorBidi" w:cstheme="majorBidi"/>
                <w:sz w:val="20"/>
                <w:szCs w:val="20"/>
              </w:rPr>
              <w:t>(cal/mol*K)</w:t>
            </w:r>
          </w:p>
        </w:tc>
      </w:tr>
      <w:tr w:rsidR="00A85592" w:rsidRPr="003203AA" w14:paraId="45C86DFD" w14:textId="77777777" w:rsidTr="00762523">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4FCAE5DB" w14:textId="77777777" w:rsidR="00A85592" w:rsidRPr="003203AA" w:rsidRDefault="00A85592" w:rsidP="00B207EA">
            <w:pPr>
              <w:tabs>
                <w:tab w:val="left" w:pos="270"/>
              </w:tabs>
              <w:spacing w:line="360" w:lineRule="auto"/>
              <w:jc w:val="center"/>
              <w:rPr>
                <w:rFonts w:asciiTheme="majorBidi" w:hAnsiTheme="majorBidi" w:cstheme="majorBidi"/>
                <w:sz w:val="20"/>
                <w:szCs w:val="20"/>
              </w:rPr>
            </w:pPr>
          </w:p>
        </w:tc>
        <w:tc>
          <w:tcPr>
            <w:tcW w:w="810" w:type="dxa"/>
            <w:gridSpan w:val="2"/>
            <w:tcBorders>
              <w:top w:val="single" w:sz="4" w:space="0" w:color="auto"/>
              <w:bottom w:val="single" w:sz="4" w:space="0" w:color="auto"/>
            </w:tcBorders>
            <w:shd w:val="clear" w:color="auto" w:fill="FFFFFF"/>
          </w:tcPr>
          <w:p w14:paraId="35E0ED42"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810" w:type="dxa"/>
            <w:tcBorders>
              <w:top w:val="single" w:sz="4" w:space="0" w:color="auto"/>
              <w:bottom w:val="single" w:sz="4" w:space="0" w:color="auto"/>
            </w:tcBorders>
            <w:shd w:val="clear" w:color="auto" w:fill="FFFFFF"/>
          </w:tcPr>
          <w:p w14:paraId="10FAC9A2"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0015F85D"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65E5B736"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990" w:type="dxa"/>
            <w:tcBorders>
              <w:top w:val="single" w:sz="4" w:space="0" w:color="auto"/>
              <w:bottom w:val="single" w:sz="4" w:space="0" w:color="auto"/>
            </w:tcBorders>
            <w:shd w:val="clear" w:color="auto" w:fill="FFFFFF"/>
          </w:tcPr>
          <w:p w14:paraId="38B291FF"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810" w:type="dxa"/>
            <w:tcBorders>
              <w:top w:val="single" w:sz="4" w:space="0" w:color="auto"/>
              <w:bottom w:val="single" w:sz="4" w:space="0" w:color="auto"/>
            </w:tcBorders>
            <w:shd w:val="clear" w:color="auto" w:fill="FFFFFF"/>
          </w:tcPr>
          <w:p w14:paraId="3597C305"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1A21796D"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900" w:type="dxa"/>
            <w:tcBorders>
              <w:top w:val="single" w:sz="4" w:space="0" w:color="auto"/>
              <w:bottom w:val="single" w:sz="4" w:space="0" w:color="auto"/>
            </w:tcBorders>
            <w:shd w:val="clear" w:color="auto" w:fill="FFFFFF"/>
          </w:tcPr>
          <w:p w14:paraId="113BFF93" w14:textId="77777777" w:rsidR="00A85592" w:rsidRPr="003203AA" w:rsidRDefault="00A85592" w:rsidP="00B207E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0111D5" w:rsidRPr="003203AA" w14:paraId="3E72A541"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tcPr>
          <w:p w14:paraId="3530569B" w14:textId="77777777" w:rsidR="000111D5" w:rsidRPr="003203AA" w:rsidRDefault="000111D5" w:rsidP="000111D5">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810" w:type="dxa"/>
            <w:gridSpan w:val="2"/>
            <w:shd w:val="clear" w:color="auto" w:fill="FFFFFF"/>
          </w:tcPr>
          <w:p w14:paraId="1A774E07" w14:textId="77777777"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6DF93496" w14:textId="2516F4B5"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0C635ABA" w14:textId="54D9D93D"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30.4*</w:t>
            </w:r>
          </w:p>
        </w:tc>
        <w:tc>
          <w:tcPr>
            <w:tcW w:w="810" w:type="dxa"/>
            <w:shd w:val="clear" w:color="auto" w:fill="FFFFFF"/>
            <w:vAlign w:val="center"/>
          </w:tcPr>
          <w:p w14:paraId="5A9C4B57" w14:textId="446FE1FC"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97.3</w:t>
            </w:r>
          </w:p>
        </w:tc>
        <w:tc>
          <w:tcPr>
            <w:tcW w:w="990" w:type="dxa"/>
            <w:shd w:val="clear" w:color="auto" w:fill="FFFFFF"/>
            <w:vAlign w:val="center"/>
          </w:tcPr>
          <w:p w14:paraId="3903242B" w14:textId="133D5ECF"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w:t>
            </w:r>
          </w:p>
        </w:tc>
        <w:tc>
          <w:tcPr>
            <w:tcW w:w="810" w:type="dxa"/>
            <w:shd w:val="clear" w:color="auto" w:fill="FFFFFF"/>
            <w:vAlign w:val="center"/>
          </w:tcPr>
          <w:p w14:paraId="488F5E1C" w14:textId="346AF202"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w:t>
            </w:r>
          </w:p>
        </w:tc>
        <w:tc>
          <w:tcPr>
            <w:tcW w:w="900" w:type="dxa"/>
            <w:shd w:val="clear" w:color="auto" w:fill="FFFFFF"/>
            <w:vAlign w:val="center"/>
          </w:tcPr>
          <w:p w14:paraId="3F1A45DE" w14:textId="05D30328"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w:t>
            </w:r>
          </w:p>
        </w:tc>
        <w:tc>
          <w:tcPr>
            <w:tcW w:w="900" w:type="dxa"/>
            <w:shd w:val="clear" w:color="auto" w:fill="FFFFFF"/>
            <w:vAlign w:val="center"/>
          </w:tcPr>
          <w:p w14:paraId="6DF72C7D" w14:textId="0B2CD380" w:rsidR="000111D5" w:rsidRPr="003203AA" w:rsidRDefault="000111D5" w:rsidP="000111D5">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133.4</w:t>
            </w:r>
          </w:p>
        </w:tc>
      </w:tr>
      <w:tr w:rsidR="00393314" w:rsidRPr="003203AA" w14:paraId="6869C2EA" w14:textId="77777777" w:rsidTr="00762523">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4F3A938B" w14:textId="77777777" w:rsidR="00393314" w:rsidRPr="003203AA" w:rsidRDefault="00393314" w:rsidP="00393314">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810" w:type="dxa"/>
            <w:gridSpan w:val="2"/>
            <w:shd w:val="clear" w:color="auto" w:fill="FFFFFF"/>
          </w:tcPr>
          <w:p w14:paraId="153B08AD" w14:textId="77777777" w:rsidR="00393314" w:rsidRPr="003203AA" w:rsidRDefault="00393314"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14C88BC6" w14:textId="3F2E1B2A"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0.99</w:t>
            </w:r>
          </w:p>
        </w:tc>
        <w:tc>
          <w:tcPr>
            <w:tcW w:w="900" w:type="dxa"/>
            <w:shd w:val="clear" w:color="auto" w:fill="FFFFFF"/>
            <w:vAlign w:val="center"/>
          </w:tcPr>
          <w:p w14:paraId="6CA6E3DF" w14:textId="5442E981"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59.21</w:t>
            </w:r>
          </w:p>
        </w:tc>
        <w:tc>
          <w:tcPr>
            <w:tcW w:w="810" w:type="dxa"/>
            <w:shd w:val="clear" w:color="auto" w:fill="FFFFFF"/>
            <w:vAlign w:val="center"/>
          </w:tcPr>
          <w:p w14:paraId="5980E403" w14:textId="0E19EB4F"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74.12</w:t>
            </w:r>
          </w:p>
        </w:tc>
        <w:tc>
          <w:tcPr>
            <w:tcW w:w="990" w:type="dxa"/>
            <w:shd w:val="clear" w:color="auto" w:fill="FFFFFF"/>
            <w:vAlign w:val="center"/>
          </w:tcPr>
          <w:p w14:paraId="40B826A0" w14:textId="139CCB2F"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0.26</w:t>
            </w:r>
          </w:p>
        </w:tc>
        <w:tc>
          <w:tcPr>
            <w:tcW w:w="810" w:type="dxa"/>
            <w:shd w:val="clear" w:color="auto" w:fill="FFFFFF"/>
            <w:vAlign w:val="center"/>
          </w:tcPr>
          <w:p w14:paraId="73AE924D" w14:textId="3BCED857"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2.49</w:t>
            </w:r>
          </w:p>
        </w:tc>
        <w:tc>
          <w:tcPr>
            <w:tcW w:w="900" w:type="dxa"/>
            <w:shd w:val="clear" w:color="auto" w:fill="FFFFFF"/>
            <w:vAlign w:val="center"/>
          </w:tcPr>
          <w:p w14:paraId="0B2F8D6F" w14:textId="7CF90461" w:rsidR="00393314" w:rsidRPr="003203AA" w:rsidRDefault="00A6368D"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76.39</w:t>
            </w:r>
          </w:p>
        </w:tc>
        <w:tc>
          <w:tcPr>
            <w:tcW w:w="900" w:type="dxa"/>
            <w:shd w:val="clear" w:color="auto" w:fill="FFFFFF"/>
            <w:vAlign w:val="center"/>
          </w:tcPr>
          <w:p w14:paraId="3A519FBC" w14:textId="72C72A32" w:rsidR="00393314" w:rsidRPr="003203AA" w:rsidRDefault="00393314" w:rsidP="00393314">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133.4</w:t>
            </w:r>
          </w:p>
        </w:tc>
      </w:tr>
      <w:tr w:rsidR="00393314" w:rsidRPr="003203AA" w14:paraId="561527AE" w14:textId="77777777" w:rsidTr="007625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3C67801F" w14:textId="77777777" w:rsidR="00393314" w:rsidRPr="003203AA" w:rsidRDefault="00393314" w:rsidP="00393314">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810" w:type="dxa"/>
            <w:gridSpan w:val="2"/>
            <w:shd w:val="clear" w:color="auto" w:fill="FFFFFF"/>
          </w:tcPr>
          <w:p w14:paraId="69AAFB6D" w14:textId="77777777" w:rsidR="00393314" w:rsidRPr="003203AA" w:rsidRDefault="00393314"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5F7C8074" w14:textId="747DF6C9"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2.27</w:t>
            </w:r>
          </w:p>
        </w:tc>
        <w:tc>
          <w:tcPr>
            <w:tcW w:w="900" w:type="dxa"/>
            <w:shd w:val="clear" w:color="auto" w:fill="FFFFFF"/>
            <w:vAlign w:val="center"/>
          </w:tcPr>
          <w:p w14:paraId="4658C5A5" w14:textId="303A28E9"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1.16</w:t>
            </w:r>
          </w:p>
        </w:tc>
        <w:tc>
          <w:tcPr>
            <w:tcW w:w="810" w:type="dxa"/>
            <w:shd w:val="clear" w:color="auto" w:fill="FFFFFF"/>
            <w:vAlign w:val="center"/>
          </w:tcPr>
          <w:p w14:paraId="56A32D2C" w14:textId="317C5731"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78.56</w:t>
            </w:r>
          </w:p>
        </w:tc>
        <w:tc>
          <w:tcPr>
            <w:tcW w:w="990" w:type="dxa"/>
            <w:shd w:val="clear" w:color="auto" w:fill="FFFFFF"/>
            <w:vAlign w:val="center"/>
          </w:tcPr>
          <w:p w14:paraId="4D08CFD8" w14:textId="2CD84613"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2.51</w:t>
            </w:r>
          </w:p>
        </w:tc>
        <w:tc>
          <w:tcPr>
            <w:tcW w:w="810" w:type="dxa"/>
            <w:shd w:val="clear" w:color="auto" w:fill="FFFFFF"/>
            <w:vAlign w:val="center"/>
          </w:tcPr>
          <w:p w14:paraId="661A69A8" w14:textId="1B3E3CAE"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2.79</w:t>
            </w:r>
          </w:p>
        </w:tc>
        <w:tc>
          <w:tcPr>
            <w:tcW w:w="900" w:type="dxa"/>
            <w:shd w:val="clear" w:color="auto" w:fill="FFFFFF"/>
            <w:vAlign w:val="center"/>
          </w:tcPr>
          <w:p w14:paraId="1E544A38" w14:textId="402A9345" w:rsidR="00393314" w:rsidRPr="003203AA" w:rsidRDefault="005751C2"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76.80</w:t>
            </w:r>
          </w:p>
        </w:tc>
        <w:tc>
          <w:tcPr>
            <w:tcW w:w="900" w:type="dxa"/>
            <w:shd w:val="clear" w:color="auto" w:fill="FFFFFF"/>
            <w:vAlign w:val="center"/>
          </w:tcPr>
          <w:p w14:paraId="22B0074F" w14:textId="1CEF0B6F" w:rsidR="00393314" w:rsidRPr="003203AA" w:rsidRDefault="00393314" w:rsidP="00393314">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Palatino Linotype" w:hAnsi="Palatino Linotype" w:cstheme="majorBidi"/>
                <w:sz w:val="18"/>
                <w:szCs w:val="18"/>
              </w:rPr>
              <w:t>-133.4</w:t>
            </w:r>
          </w:p>
        </w:tc>
      </w:tr>
    </w:tbl>
    <w:p w14:paraId="6C2D3420" w14:textId="0E162245" w:rsidR="00BE0442" w:rsidRPr="003203AA" w:rsidRDefault="00BD4D8E" w:rsidP="00BE0442">
      <w:pPr>
        <w:tabs>
          <w:tab w:val="left" w:pos="0"/>
        </w:tabs>
        <w:spacing w:line="360" w:lineRule="auto"/>
        <w:rPr>
          <w:rFonts w:ascii="Times New Roman" w:hAnsi="Times New Roman"/>
          <w:sz w:val="24"/>
          <w:szCs w:val="24"/>
          <w:lang w:val="en-GB"/>
        </w:rPr>
      </w:pPr>
      <w:r w:rsidRPr="003203AA">
        <w:rPr>
          <w:rFonts w:asciiTheme="majorBidi" w:hAnsiTheme="majorBidi" w:cstheme="majorBidi"/>
          <w:sz w:val="24"/>
          <w:szCs w:val="24"/>
          <w:lang w:val="en-GB"/>
        </w:rPr>
        <w:t xml:space="preserve"> </w:t>
      </w:r>
      <w:r w:rsidR="00A85592" w:rsidRPr="003203AA">
        <w:rPr>
          <w:rFonts w:asciiTheme="majorBidi" w:hAnsiTheme="majorBidi" w:cstheme="majorBidi"/>
          <w:sz w:val="20"/>
          <w:szCs w:val="20"/>
          <w:lang w:val="en-GB"/>
        </w:rPr>
        <w:t xml:space="preserve">    * RC for catalyst-free (cat.-free) reaction.</w:t>
      </w:r>
      <w:r w:rsidR="002D6FC0" w:rsidRPr="003203AA">
        <w:rPr>
          <w:rFonts w:asciiTheme="majorBidi" w:hAnsiTheme="majorBidi" w:cstheme="majorBidi"/>
          <w:sz w:val="20"/>
          <w:szCs w:val="20"/>
          <w:lang w:val="en-GB"/>
        </w:rPr>
        <w:t xml:space="preserve"> </w:t>
      </w:r>
      <w:r w:rsidR="002D6FC0" w:rsidRPr="003203AA">
        <w:rPr>
          <w:rFonts w:asciiTheme="majorBidi" w:hAnsiTheme="majorBidi" w:cstheme="majorBidi"/>
          <w:sz w:val="24"/>
          <w:szCs w:val="24"/>
          <w:lang w:val="en-GB"/>
        </w:rPr>
        <w:t>** Correct</w:t>
      </w:r>
      <w:r w:rsidR="00DB4B13" w:rsidRPr="003203AA">
        <w:rPr>
          <w:rFonts w:asciiTheme="majorBidi" w:hAnsiTheme="majorBidi" w:cstheme="majorBidi"/>
          <w:sz w:val="24"/>
          <w:szCs w:val="24"/>
          <w:lang w:val="en-GB"/>
        </w:rPr>
        <w:t>ed</w:t>
      </w:r>
      <w:r w:rsidR="002D6FC0" w:rsidRPr="003203AA">
        <w:rPr>
          <w:rFonts w:asciiTheme="majorBidi" w:hAnsiTheme="majorBidi" w:cstheme="majorBidi"/>
          <w:sz w:val="24"/>
          <w:szCs w:val="24"/>
          <w:lang w:val="en-GB"/>
        </w:rPr>
        <w:t xml:space="preserve"> </w:t>
      </w:r>
      <w:r w:rsidR="00DB4B13" w:rsidRPr="003203AA">
        <w:rPr>
          <w:rFonts w:asciiTheme="majorBidi" w:hAnsiTheme="majorBidi" w:cstheme="majorBidi"/>
          <w:sz w:val="24"/>
          <w:szCs w:val="24"/>
          <w:lang w:val="en-GB"/>
        </w:rPr>
        <w:t xml:space="preserve">values </w:t>
      </w:r>
      <w:r w:rsidR="002D6FC0" w:rsidRPr="003203AA">
        <w:rPr>
          <w:rFonts w:asciiTheme="majorBidi" w:hAnsiTheme="majorBidi" w:cstheme="majorBidi"/>
          <w:sz w:val="24"/>
          <w:szCs w:val="24"/>
          <w:lang w:val="en-GB"/>
        </w:rPr>
        <w:t>calculated according to ref</w:t>
      </w:r>
      <w:r w:rsidR="00DB4B13" w:rsidRPr="003203AA">
        <w:rPr>
          <w:rFonts w:asciiTheme="majorBidi" w:hAnsiTheme="majorBidi" w:cstheme="majorBidi"/>
          <w:sz w:val="24"/>
          <w:szCs w:val="24"/>
          <w:lang w:val="en-GB"/>
        </w:rPr>
        <w:t xml:space="preserve">. </w:t>
      </w:r>
      <w:r w:rsidR="002D6FC0" w:rsidRPr="003203AA">
        <w:rPr>
          <w:rFonts w:ascii="Times New Roman" w:hAnsi="Times New Roman"/>
          <w:sz w:val="24"/>
          <w:szCs w:val="24"/>
          <w:lang w:val="en-GB"/>
        </w:rPr>
        <w:fldChar w:fldCharType="begin" w:fldLock="1"/>
      </w:r>
      <w:r w:rsidR="002D6FC0" w:rsidRPr="003203AA">
        <w:rPr>
          <w:rFonts w:ascii="Times New Roman" w:hAnsi="Times New Roman"/>
          <w:sz w:val="24"/>
          <w:szCs w:val="24"/>
          <w:lang w:val="en-GB"/>
        </w:rPr>
        <w:instrText>ADDIN CSL_CITATION {"citationItems":[{"id":"ITEM-1","itemData":{"DOI":"10.1016/j.jmgm.2014.01.006","ISSN":"18734243","PMID":"24524872","abstract":"The tautomeric conversion of pyridazin-3(2H)-one 1 into pyridazin-3-ol 2 has been theoretically studied using density functional theory (DFT) methods at the B3LYP/6-311++G** level. Two mechanisms have been considered for this process: (i) one in which the hydrogen is directly transferred through TS12; and (ii) another one in which a double hydrogen transfer takes place via TS1122 upon formation of the corresponding dimer. The former requires a very high activation energy of 42.64 kcal/mol as a consequence of the strain associated with the formation of the four-membered TS12, while the latter requires a much lower activation energy, 14.66 kcal/mol. Implicit, explicit, and a combination of both implicit and explicit solvation models, using both protic and aprotic polar solvents, have been considered for the first mechanism. This study allows the establishment of the requirement to use protic polar solvents in order to reduce the high activation energy associated with TS12. © 2014 Elsevier Inc.","author":[{"dropping-particle":"","family":"Emamian","given":"Saeed Reza","non-dropping-particle":"","parse-names":false,"suffix":""},{"dropping-particle":"","family":"Domingo","given":"Luis Ramón","non-dropping-particle":"","parse-names":false,"suffix":""},{"dropping-particle":"","family":"Tayyari","given":"Sayyed Faramarz","non-dropping-particle":"","parse-names":false,"suffix":""}],"container-title":"Journal of Molecular Graphics and Modelling","id":"ITEM-1","issue":"June 2021","issued":{"date-parts":[["2014"]]},"page":"47-54","publisher":"Elsevier Inc.","title":"Tautomerism in pyridazin-3(2H)-one: A theoretical study using implicit/explicit solvation models","type":"article-journal","volume":"49"},"uris":["http://www.mendeley.com/documents/?uuid=036b8493-4e0c-48b8-acbb-3c967de2724d"]}],"mendeley":{"formattedCitation":"&lt;sup&gt;34&lt;/sup&gt;","plainTextFormattedCitation":"34","previouslyFormattedCitation":"&lt;sup&gt;36&lt;/sup&gt;"},"properties":{"noteIndex":0},"schema":"https://github.com/citation-style-language/schema/raw/master/csl-citation.json"}</w:instrText>
      </w:r>
      <w:r w:rsidR="002D6FC0" w:rsidRPr="003203AA">
        <w:rPr>
          <w:rFonts w:ascii="Times New Roman" w:hAnsi="Times New Roman"/>
          <w:sz w:val="24"/>
          <w:szCs w:val="24"/>
          <w:lang w:val="en-GB"/>
        </w:rPr>
        <w:fldChar w:fldCharType="separate"/>
      </w:r>
      <w:r w:rsidR="002D6FC0" w:rsidRPr="003203AA">
        <w:rPr>
          <w:rFonts w:ascii="Times New Roman" w:hAnsi="Times New Roman"/>
          <w:sz w:val="24"/>
          <w:szCs w:val="24"/>
          <w:vertAlign w:val="superscript"/>
          <w:lang w:val="en-GB"/>
        </w:rPr>
        <w:t>34</w:t>
      </w:r>
      <w:r w:rsidR="002D6FC0" w:rsidRPr="003203AA">
        <w:rPr>
          <w:rFonts w:ascii="Times New Roman" w:hAnsi="Times New Roman"/>
          <w:sz w:val="24"/>
          <w:szCs w:val="24"/>
          <w:lang w:val="en-GB"/>
        </w:rPr>
        <w:fldChar w:fldCharType="end"/>
      </w:r>
      <w:r w:rsidR="002D6FC0" w:rsidRPr="003203AA">
        <w:rPr>
          <w:rFonts w:ascii="Times New Roman" w:hAnsi="Times New Roman"/>
          <w:sz w:val="24"/>
          <w:szCs w:val="24"/>
          <w:lang w:val="en-GB"/>
        </w:rPr>
        <w:t>.</w:t>
      </w:r>
    </w:p>
    <w:p w14:paraId="1A8427FC" w14:textId="3D31454A" w:rsidR="00B56532" w:rsidRPr="003203AA" w:rsidRDefault="00B56532" w:rsidP="00B56532">
      <w:pPr>
        <w:pStyle w:val="MDPI43tablefooter"/>
        <w:spacing w:line="240" w:lineRule="auto"/>
        <w:rPr>
          <w:rFonts w:asciiTheme="majorBidi" w:hAnsiTheme="majorBidi" w:cstheme="majorBidi"/>
          <w:sz w:val="24"/>
          <w:szCs w:val="24"/>
        </w:rPr>
      </w:pPr>
      <w:r w:rsidRPr="003203AA">
        <w:rPr>
          <w:rFonts w:asciiTheme="majorBidi" w:hAnsiTheme="majorBidi" w:cstheme="majorBidi"/>
          <w:b/>
          <w:bCs/>
          <w:color w:val="000000" w:themeColor="text1"/>
          <w:sz w:val="24"/>
          <w:szCs w:val="24"/>
        </w:rPr>
        <w:t xml:space="preserve">Table S2. </w:t>
      </w:r>
      <w:r w:rsidR="00CB3EC9">
        <w:rPr>
          <w:rFonts w:asciiTheme="majorBidi" w:hAnsiTheme="majorBidi" w:cstheme="majorBidi"/>
          <w:sz w:val="24"/>
          <w:szCs w:val="24"/>
        </w:rPr>
        <w:t>R</w:t>
      </w:r>
      <w:r w:rsidR="00165A3F" w:rsidRPr="003203AA">
        <w:rPr>
          <w:rFonts w:asciiTheme="majorBidi" w:hAnsiTheme="majorBidi" w:cstheme="majorBidi"/>
          <w:sz w:val="24"/>
          <w:szCs w:val="24"/>
        </w:rPr>
        <w:t>elative</w:t>
      </w:r>
      <w:r w:rsidR="00165A3F">
        <w:rPr>
          <w:rFonts w:asciiTheme="majorBidi" w:hAnsiTheme="majorBidi" w:cstheme="majorBidi"/>
          <w:sz w:val="24"/>
          <w:szCs w:val="24"/>
        </w:rPr>
        <w:t xml:space="preserve"> </w:t>
      </w:r>
      <w:r w:rsidRPr="003203AA">
        <w:rPr>
          <w:rFonts w:asciiTheme="majorBidi" w:hAnsiTheme="majorBidi" w:cstheme="majorBidi"/>
          <w:sz w:val="24"/>
          <w:szCs w:val="24"/>
        </w:rPr>
        <w:t>Gibbs free energies (∆</w:t>
      </w:r>
      <w:r w:rsidR="00165A3F" w:rsidRPr="00165A3F">
        <w:rPr>
          <w:rFonts w:asciiTheme="majorBidi" w:hAnsiTheme="majorBidi" w:cstheme="majorBidi"/>
          <w:sz w:val="24"/>
          <w:szCs w:val="24"/>
          <w:vertAlign w:val="subscript"/>
        </w:rPr>
        <w:t>r</w:t>
      </w:r>
      <w:r w:rsidRPr="003203AA">
        <w:rPr>
          <w:rFonts w:asciiTheme="majorBidi" w:hAnsiTheme="majorBidi" w:cstheme="majorBidi"/>
          <w:i/>
          <w:iCs/>
          <w:sz w:val="24"/>
          <w:szCs w:val="24"/>
        </w:rPr>
        <w:t>G</w:t>
      </w:r>
      <w:r w:rsidRPr="003203AA">
        <w:rPr>
          <w:rFonts w:asciiTheme="majorBidi" w:hAnsiTheme="majorBidi" w:cstheme="majorBidi"/>
          <w:sz w:val="24"/>
          <w:szCs w:val="24"/>
        </w:rPr>
        <w:t>), Zero-point corrected relative energies (∆</w:t>
      </w:r>
      <w:r w:rsidR="00165A3F" w:rsidRPr="00165A3F">
        <w:rPr>
          <w:rFonts w:asciiTheme="majorBidi" w:hAnsiTheme="majorBidi" w:cstheme="majorBidi"/>
          <w:sz w:val="24"/>
          <w:szCs w:val="24"/>
          <w:vertAlign w:val="subscript"/>
        </w:rPr>
        <w:t>r</w:t>
      </w:r>
      <w:r w:rsidRPr="003203AA">
        <w:rPr>
          <w:rFonts w:asciiTheme="majorBidi" w:hAnsiTheme="majorBidi" w:cstheme="majorBidi"/>
          <w:i/>
          <w:iCs/>
          <w:sz w:val="24"/>
          <w:szCs w:val="24"/>
        </w:rPr>
        <w:t>E</w:t>
      </w:r>
      <w:r w:rsidRPr="003203AA">
        <w:rPr>
          <w:rFonts w:asciiTheme="majorBidi" w:hAnsiTheme="majorBidi" w:cstheme="majorBidi"/>
          <w:sz w:val="24"/>
          <w:szCs w:val="24"/>
          <w:vertAlign w:val="subscript"/>
        </w:rPr>
        <w:t>0</w:t>
      </w:r>
      <w:r w:rsidRPr="003203AA">
        <w:rPr>
          <w:rFonts w:asciiTheme="majorBidi" w:hAnsiTheme="majorBidi" w:cstheme="majorBidi"/>
          <w:sz w:val="24"/>
          <w:szCs w:val="24"/>
        </w:rPr>
        <w:t>), enthalpies (∆</w:t>
      </w:r>
      <w:r w:rsidR="00165A3F" w:rsidRPr="00165A3F">
        <w:rPr>
          <w:rFonts w:asciiTheme="majorBidi" w:hAnsiTheme="majorBidi" w:cstheme="majorBidi"/>
          <w:sz w:val="24"/>
          <w:szCs w:val="24"/>
          <w:vertAlign w:val="subscript"/>
        </w:rPr>
        <w:t>r</w:t>
      </w:r>
      <w:r w:rsidRPr="003203AA">
        <w:rPr>
          <w:rFonts w:asciiTheme="majorBidi" w:hAnsiTheme="majorBidi" w:cstheme="majorBidi"/>
          <w:i/>
          <w:iCs/>
          <w:sz w:val="24"/>
          <w:szCs w:val="24"/>
        </w:rPr>
        <w:t>H</w:t>
      </w:r>
      <w:r w:rsidRPr="003203AA">
        <w:rPr>
          <w:rFonts w:asciiTheme="majorBidi" w:hAnsiTheme="majorBidi" w:cstheme="majorBidi"/>
          <w:sz w:val="24"/>
          <w:szCs w:val="24"/>
        </w:rPr>
        <w:t>), and entropies (∆</w:t>
      </w:r>
      <w:r w:rsidR="00165A3F" w:rsidRPr="00165A3F">
        <w:rPr>
          <w:rFonts w:asciiTheme="majorBidi" w:hAnsiTheme="majorBidi" w:cstheme="majorBidi"/>
          <w:sz w:val="24"/>
          <w:szCs w:val="24"/>
          <w:vertAlign w:val="subscript"/>
        </w:rPr>
        <w:t>r</w:t>
      </w:r>
      <w:r w:rsidRPr="003203AA">
        <w:rPr>
          <w:rFonts w:asciiTheme="majorBidi" w:hAnsiTheme="majorBidi" w:cstheme="majorBidi"/>
          <w:i/>
          <w:iCs/>
          <w:sz w:val="24"/>
          <w:szCs w:val="24"/>
        </w:rPr>
        <w:t>S</w:t>
      </w:r>
      <w:r w:rsidRPr="003203AA">
        <w:rPr>
          <w:rFonts w:asciiTheme="majorBidi" w:hAnsiTheme="majorBidi" w:cstheme="majorBidi"/>
          <w:sz w:val="24"/>
          <w:szCs w:val="24"/>
        </w:rPr>
        <w:t xml:space="preserve">) of the reaction between phenyl isocyanate and butan-1-ol in the presence </w:t>
      </w:r>
      <w:r w:rsidRPr="003203AA">
        <w:rPr>
          <w:rFonts w:asciiTheme="majorBidi" w:hAnsiTheme="majorBidi" w:cstheme="majorBidi"/>
          <w:color w:val="auto"/>
          <w:sz w:val="24"/>
          <w:szCs w:val="24"/>
          <w:lang w:val="en-GB"/>
        </w:rPr>
        <w:t xml:space="preserve">morpholine, </w:t>
      </w:r>
      <w:r w:rsidR="00CB3EC9">
        <w:rPr>
          <w:rFonts w:asciiTheme="majorBidi" w:hAnsiTheme="majorBidi" w:cstheme="majorBidi"/>
          <w:color w:val="auto"/>
          <w:sz w:val="24"/>
          <w:szCs w:val="24"/>
          <w:lang w:val="en-GB"/>
        </w:rPr>
        <w:t>or</w:t>
      </w:r>
      <w:r w:rsidRPr="003203AA">
        <w:rPr>
          <w:rFonts w:asciiTheme="majorBidi" w:hAnsiTheme="majorBidi" w:cstheme="majorBidi"/>
          <w:color w:val="auto"/>
          <w:sz w:val="24"/>
          <w:szCs w:val="24"/>
          <w:lang w:val="en-GB"/>
        </w:rPr>
        <w:t xml:space="preserve"> 4-methylmorpholine</w:t>
      </w:r>
      <w:r w:rsidRPr="003203AA">
        <w:rPr>
          <w:rFonts w:asciiTheme="majorBidi" w:hAnsiTheme="majorBidi" w:cstheme="majorBidi"/>
          <w:sz w:val="24"/>
          <w:szCs w:val="24"/>
        </w:rPr>
        <w:t xml:space="preserve"> calculated at the </w:t>
      </w:r>
      <w:bookmarkStart w:id="2" w:name="_Hlk101047513"/>
      <w:r w:rsidRPr="003203AA">
        <w:rPr>
          <w:rFonts w:asciiTheme="majorBidi" w:hAnsiTheme="majorBidi" w:cstheme="majorBidi"/>
          <w:sz w:val="24"/>
          <w:szCs w:val="24"/>
          <w:lang w:val="en-GB"/>
        </w:rPr>
        <w:t xml:space="preserve">G3MP2BHandHLYP </w:t>
      </w:r>
      <w:r w:rsidRPr="003203AA">
        <w:rPr>
          <w:rFonts w:asciiTheme="majorBidi" w:hAnsiTheme="majorBidi" w:cstheme="majorBidi"/>
          <w:iCs/>
          <w:sz w:val="24"/>
          <w:szCs w:val="24"/>
          <w:lang w:val="en-GB"/>
        </w:rPr>
        <w:t>level of theory</w:t>
      </w:r>
      <w:bookmarkEnd w:id="2"/>
      <w:r w:rsidRPr="003203AA">
        <w:rPr>
          <w:rFonts w:asciiTheme="majorBidi" w:hAnsiTheme="majorBidi" w:cstheme="majorBidi"/>
          <w:sz w:val="24"/>
          <w:szCs w:val="24"/>
        </w:rPr>
        <w:t xml:space="preserve"> in acetonitrile using the SMD implicit solvent model at 298.15 K and 1 atm. R—reactant; RC—reactant complex; TS—transition state; IM—intermediate; PC—product complex; P—product.</w:t>
      </w:r>
    </w:p>
    <w:tbl>
      <w:tblPr>
        <w:tblStyle w:val="ListTable6Colorful2"/>
        <w:tblW w:w="9000" w:type="dxa"/>
        <w:tblInd w:w="180" w:type="dxa"/>
        <w:shd w:val="clear" w:color="auto" w:fill="FFFFFF"/>
        <w:tblLayout w:type="fixed"/>
        <w:tblLook w:val="04A0" w:firstRow="1" w:lastRow="0" w:firstColumn="1" w:lastColumn="0" w:noHBand="0" w:noVBand="1"/>
      </w:tblPr>
      <w:tblGrid>
        <w:gridCol w:w="1980"/>
        <w:gridCol w:w="720"/>
        <w:gridCol w:w="90"/>
        <w:gridCol w:w="810"/>
        <w:gridCol w:w="900"/>
        <w:gridCol w:w="810"/>
        <w:gridCol w:w="1080"/>
        <w:gridCol w:w="900"/>
        <w:gridCol w:w="900"/>
        <w:gridCol w:w="810"/>
      </w:tblGrid>
      <w:tr w:rsidR="00BE0442" w:rsidRPr="003203AA" w14:paraId="7CCB9F18" w14:textId="77777777" w:rsidTr="001112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10"/>
            <w:tcBorders>
              <w:top w:val="single" w:sz="4" w:space="0" w:color="auto"/>
              <w:bottom w:val="single" w:sz="4" w:space="0" w:color="auto"/>
            </w:tcBorders>
            <w:shd w:val="clear" w:color="auto" w:fill="FFFFFF"/>
          </w:tcPr>
          <w:p w14:paraId="337DD11A" w14:textId="55F59724" w:rsidR="00BE0442" w:rsidRPr="003203AA" w:rsidRDefault="00BE0442" w:rsidP="00AA3EDB">
            <w:pPr>
              <w:tabs>
                <w:tab w:val="left" w:pos="270"/>
              </w:tabs>
              <w:spacing w:line="360" w:lineRule="auto"/>
              <w:jc w:val="center"/>
              <w:rPr>
                <w:rFonts w:asciiTheme="majorBidi" w:hAnsiTheme="majorBidi" w:cstheme="majorBidi"/>
                <w:sz w:val="20"/>
                <w:szCs w:val="20"/>
              </w:rPr>
            </w:pPr>
            <w:bookmarkStart w:id="3" w:name="_Hlk133485212"/>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E</w:t>
            </w:r>
            <w:r w:rsidRPr="003203AA">
              <w:rPr>
                <w:rFonts w:asciiTheme="majorBidi" w:hAnsiTheme="majorBidi" w:cstheme="majorBidi"/>
                <w:sz w:val="20"/>
                <w:szCs w:val="20"/>
                <w:vertAlign w:val="subscript"/>
              </w:rPr>
              <w:t>0</w:t>
            </w:r>
            <w:r w:rsidRPr="003203AA">
              <w:rPr>
                <w:rFonts w:asciiTheme="majorBidi" w:hAnsiTheme="majorBidi" w:cstheme="majorBidi"/>
                <w:sz w:val="20"/>
                <w:szCs w:val="20"/>
              </w:rPr>
              <w:t xml:space="preserve"> (kJ/mol)</w:t>
            </w:r>
          </w:p>
        </w:tc>
      </w:tr>
      <w:tr w:rsidR="00111269" w:rsidRPr="003203AA" w14:paraId="7507AE12" w14:textId="77777777" w:rsidTr="00111269">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2AA354F4"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p>
        </w:tc>
        <w:tc>
          <w:tcPr>
            <w:tcW w:w="720" w:type="dxa"/>
            <w:tcBorders>
              <w:top w:val="single" w:sz="4" w:space="0" w:color="auto"/>
              <w:bottom w:val="single" w:sz="4" w:space="0" w:color="auto"/>
            </w:tcBorders>
            <w:shd w:val="clear" w:color="auto" w:fill="FFFFFF"/>
          </w:tcPr>
          <w:p w14:paraId="56FEEA95"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900" w:type="dxa"/>
            <w:gridSpan w:val="2"/>
            <w:tcBorders>
              <w:top w:val="single" w:sz="4" w:space="0" w:color="auto"/>
              <w:bottom w:val="single" w:sz="4" w:space="0" w:color="auto"/>
            </w:tcBorders>
            <w:shd w:val="clear" w:color="auto" w:fill="FFFFFF"/>
          </w:tcPr>
          <w:p w14:paraId="0C7A3D15"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48861822"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5B58B175"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1080" w:type="dxa"/>
            <w:tcBorders>
              <w:top w:val="single" w:sz="4" w:space="0" w:color="auto"/>
              <w:bottom w:val="single" w:sz="4" w:space="0" w:color="auto"/>
            </w:tcBorders>
            <w:shd w:val="clear" w:color="auto" w:fill="FFFFFF"/>
          </w:tcPr>
          <w:p w14:paraId="749CBEED"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900" w:type="dxa"/>
            <w:tcBorders>
              <w:top w:val="single" w:sz="4" w:space="0" w:color="auto"/>
              <w:bottom w:val="single" w:sz="4" w:space="0" w:color="auto"/>
            </w:tcBorders>
            <w:shd w:val="clear" w:color="auto" w:fill="FFFFFF"/>
          </w:tcPr>
          <w:p w14:paraId="3C5579BE"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362C3A60"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810" w:type="dxa"/>
            <w:tcBorders>
              <w:top w:val="single" w:sz="4" w:space="0" w:color="auto"/>
              <w:bottom w:val="single" w:sz="4" w:space="0" w:color="auto"/>
            </w:tcBorders>
            <w:shd w:val="clear" w:color="auto" w:fill="FFFFFF"/>
          </w:tcPr>
          <w:p w14:paraId="59C8523C"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111269" w:rsidRPr="003203AA" w14:paraId="30FD6D09" w14:textId="77777777" w:rsidTr="00111269">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42ADE66B"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720" w:type="dxa"/>
            <w:shd w:val="clear" w:color="auto" w:fill="FFFFFF"/>
            <w:vAlign w:val="center"/>
          </w:tcPr>
          <w:p w14:paraId="246D76B5"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vAlign w:val="center"/>
          </w:tcPr>
          <w:p w14:paraId="166FBD72"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57C38106"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1.22*</w:t>
            </w:r>
          </w:p>
        </w:tc>
        <w:tc>
          <w:tcPr>
            <w:tcW w:w="810" w:type="dxa"/>
            <w:shd w:val="clear" w:color="auto" w:fill="FFFFFF"/>
            <w:vAlign w:val="center"/>
          </w:tcPr>
          <w:p w14:paraId="0239AF61"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19.11</w:t>
            </w:r>
          </w:p>
        </w:tc>
        <w:tc>
          <w:tcPr>
            <w:tcW w:w="1080" w:type="dxa"/>
            <w:shd w:val="clear" w:color="auto" w:fill="FFFFFF"/>
            <w:vAlign w:val="center"/>
          </w:tcPr>
          <w:p w14:paraId="7A09DACD"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671BDE03"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33210D74"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vAlign w:val="center"/>
          </w:tcPr>
          <w:p w14:paraId="160DF85B"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2.58</w:t>
            </w:r>
          </w:p>
        </w:tc>
      </w:tr>
      <w:tr w:rsidR="00111269" w:rsidRPr="003203AA" w14:paraId="121B4684" w14:textId="77777777" w:rsidTr="00111269">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054CD208"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720" w:type="dxa"/>
            <w:shd w:val="clear" w:color="auto" w:fill="FFFFFF"/>
            <w:vAlign w:val="center"/>
          </w:tcPr>
          <w:p w14:paraId="6F2235A0"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vAlign w:val="center"/>
          </w:tcPr>
          <w:p w14:paraId="0E702839"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4.32</w:t>
            </w:r>
          </w:p>
        </w:tc>
        <w:tc>
          <w:tcPr>
            <w:tcW w:w="900" w:type="dxa"/>
            <w:shd w:val="clear" w:color="auto" w:fill="FFFFFF"/>
            <w:vAlign w:val="center"/>
          </w:tcPr>
          <w:p w14:paraId="7FC3D829"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6.37</w:t>
            </w:r>
          </w:p>
        </w:tc>
        <w:tc>
          <w:tcPr>
            <w:tcW w:w="810" w:type="dxa"/>
            <w:shd w:val="clear" w:color="auto" w:fill="FFFFFF"/>
            <w:vAlign w:val="center"/>
          </w:tcPr>
          <w:p w14:paraId="1748ABB6"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5.42</w:t>
            </w:r>
          </w:p>
        </w:tc>
        <w:tc>
          <w:tcPr>
            <w:tcW w:w="1080" w:type="dxa"/>
            <w:shd w:val="clear" w:color="auto" w:fill="FFFFFF"/>
            <w:vAlign w:val="center"/>
          </w:tcPr>
          <w:p w14:paraId="59F020AF"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6.39</w:t>
            </w:r>
          </w:p>
        </w:tc>
        <w:tc>
          <w:tcPr>
            <w:tcW w:w="900" w:type="dxa"/>
            <w:shd w:val="clear" w:color="auto" w:fill="FFFFFF"/>
            <w:vAlign w:val="center"/>
          </w:tcPr>
          <w:p w14:paraId="6C22C2EC"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5.53</w:t>
            </w:r>
          </w:p>
        </w:tc>
        <w:tc>
          <w:tcPr>
            <w:tcW w:w="900" w:type="dxa"/>
            <w:shd w:val="clear" w:color="auto" w:fill="FFFFFF"/>
            <w:vAlign w:val="center"/>
          </w:tcPr>
          <w:p w14:paraId="0C9CC06A"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47</w:t>
            </w:r>
          </w:p>
        </w:tc>
        <w:tc>
          <w:tcPr>
            <w:tcW w:w="810" w:type="dxa"/>
            <w:shd w:val="clear" w:color="auto" w:fill="FFFFFF"/>
            <w:vAlign w:val="center"/>
          </w:tcPr>
          <w:p w14:paraId="748E4C8A" w14:textId="77777777" w:rsidR="00BE0442" w:rsidRPr="003203AA" w:rsidRDefault="00BE0442" w:rsidP="00AA3ED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2.58</w:t>
            </w:r>
          </w:p>
        </w:tc>
      </w:tr>
      <w:tr w:rsidR="00111269" w:rsidRPr="003203AA" w14:paraId="7F39AECB" w14:textId="77777777" w:rsidTr="00111269">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3B6CFD83"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720" w:type="dxa"/>
            <w:shd w:val="clear" w:color="auto" w:fill="FFFFFF"/>
            <w:vAlign w:val="center"/>
          </w:tcPr>
          <w:p w14:paraId="5F464FF9"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900" w:type="dxa"/>
            <w:gridSpan w:val="2"/>
            <w:shd w:val="clear" w:color="auto" w:fill="FFFFFF"/>
            <w:vAlign w:val="center"/>
          </w:tcPr>
          <w:p w14:paraId="2776E4F1"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6.61</w:t>
            </w:r>
          </w:p>
        </w:tc>
        <w:tc>
          <w:tcPr>
            <w:tcW w:w="900" w:type="dxa"/>
            <w:shd w:val="clear" w:color="auto" w:fill="FFFFFF"/>
            <w:vAlign w:val="center"/>
          </w:tcPr>
          <w:p w14:paraId="1739B118"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9.87</w:t>
            </w:r>
          </w:p>
        </w:tc>
        <w:tc>
          <w:tcPr>
            <w:tcW w:w="810" w:type="dxa"/>
            <w:shd w:val="clear" w:color="auto" w:fill="FFFFFF"/>
            <w:vAlign w:val="center"/>
          </w:tcPr>
          <w:p w14:paraId="1B4B9A65"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6</w:t>
            </w:r>
          </w:p>
        </w:tc>
        <w:tc>
          <w:tcPr>
            <w:tcW w:w="1080" w:type="dxa"/>
            <w:shd w:val="clear" w:color="auto" w:fill="FFFFFF"/>
            <w:vAlign w:val="center"/>
          </w:tcPr>
          <w:p w14:paraId="3E6EE2C4"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3.08</w:t>
            </w:r>
          </w:p>
        </w:tc>
        <w:tc>
          <w:tcPr>
            <w:tcW w:w="900" w:type="dxa"/>
            <w:shd w:val="clear" w:color="auto" w:fill="FFFFFF"/>
            <w:vAlign w:val="center"/>
          </w:tcPr>
          <w:p w14:paraId="3EFE5D62"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04.17</w:t>
            </w:r>
          </w:p>
        </w:tc>
        <w:tc>
          <w:tcPr>
            <w:tcW w:w="900" w:type="dxa"/>
            <w:shd w:val="clear" w:color="auto" w:fill="FFFFFF"/>
            <w:vAlign w:val="center"/>
          </w:tcPr>
          <w:p w14:paraId="3F514CD2" w14:textId="77777777" w:rsidR="00BE0442" w:rsidRPr="003203AA" w:rsidRDefault="00BE0442" w:rsidP="00AA3ED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7.42</w:t>
            </w:r>
          </w:p>
        </w:tc>
        <w:tc>
          <w:tcPr>
            <w:tcW w:w="810" w:type="dxa"/>
            <w:shd w:val="clear" w:color="auto" w:fill="FFFFFF"/>
            <w:vAlign w:val="center"/>
          </w:tcPr>
          <w:p w14:paraId="2CFCF46C"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2.58</w:t>
            </w:r>
          </w:p>
        </w:tc>
      </w:tr>
      <w:tr w:rsidR="00BE0442" w:rsidRPr="003203AA" w14:paraId="3764FB5A" w14:textId="77777777" w:rsidTr="0011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00" w:type="dxa"/>
            <w:gridSpan w:val="10"/>
            <w:tcBorders>
              <w:top w:val="single" w:sz="4" w:space="0" w:color="auto"/>
              <w:bottom w:val="single" w:sz="4" w:space="0" w:color="auto"/>
            </w:tcBorders>
            <w:shd w:val="clear" w:color="auto" w:fill="FFFFFF"/>
          </w:tcPr>
          <w:p w14:paraId="62F3A099" w14:textId="49B43005"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H</w:t>
            </w:r>
            <w:r w:rsidRPr="003203AA">
              <w:rPr>
                <w:rFonts w:asciiTheme="majorBidi" w:hAnsiTheme="majorBidi" w:cstheme="majorBidi"/>
                <w:sz w:val="20"/>
                <w:szCs w:val="20"/>
              </w:rPr>
              <w:t xml:space="preserve"> (kJ/mol)</w:t>
            </w:r>
          </w:p>
        </w:tc>
      </w:tr>
      <w:tr w:rsidR="00111269" w:rsidRPr="003203AA" w14:paraId="7C983869" w14:textId="77777777" w:rsidTr="00111269">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380B8982"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p>
        </w:tc>
        <w:tc>
          <w:tcPr>
            <w:tcW w:w="810" w:type="dxa"/>
            <w:gridSpan w:val="2"/>
            <w:tcBorders>
              <w:top w:val="single" w:sz="4" w:space="0" w:color="auto"/>
              <w:bottom w:val="single" w:sz="4" w:space="0" w:color="auto"/>
            </w:tcBorders>
            <w:shd w:val="clear" w:color="auto" w:fill="FFFFFF"/>
          </w:tcPr>
          <w:p w14:paraId="2DA70397"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810" w:type="dxa"/>
            <w:tcBorders>
              <w:top w:val="single" w:sz="4" w:space="0" w:color="auto"/>
              <w:bottom w:val="single" w:sz="4" w:space="0" w:color="auto"/>
            </w:tcBorders>
            <w:shd w:val="clear" w:color="auto" w:fill="FFFFFF"/>
          </w:tcPr>
          <w:p w14:paraId="7B4176A4"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19717A06"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3163092E"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1080" w:type="dxa"/>
            <w:tcBorders>
              <w:top w:val="single" w:sz="4" w:space="0" w:color="auto"/>
              <w:bottom w:val="single" w:sz="4" w:space="0" w:color="auto"/>
            </w:tcBorders>
            <w:shd w:val="clear" w:color="auto" w:fill="FFFFFF"/>
          </w:tcPr>
          <w:p w14:paraId="3F63EAC0"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900" w:type="dxa"/>
            <w:tcBorders>
              <w:top w:val="single" w:sz="4" w:space="0" w:color="auto"/>
              <w:bottom w:val="single" w:sz="4" w:space="0" w:color="auto"/>
            </w:tcBorders>
            <w:shd w:val="clear" w:color="auto" w:fill="FFFFFF"/>
          </w:tcPr>
          <w:p w14:paraId="773194B3"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442285C5"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810" w:type="dxa"/>
            <w:tcBorders>
              <w:top w:val="single" w:sz="4" w:space="0" w:color="auto"/>
              <w:bottom w:val="single" w:sz="4" w:space="0" w:color="auto"/>
            </w:tcBorders>
            <w:shd w:val="clear" w:color="auto" w:fill="FFFFFF"/>
          </w:tcPr>
          <w:p w14:paraId="7B72C263"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111269" w:rsidRPr="003203AA" w14:paraId="024BF234" w14:textId="77777777" w:rsidTr="0011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76B91C70"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810" w:type="dxa"/>
            <w:gridSpan w:val="2"/>
            <w:shd w:val="clear" w:color="auto" w:fill="FFFFFF"/>
            <w:vAlign w:val="center"/>
          </w:tcPr>
          <w:p w14:paraId="3684DE1D"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2249C7E4"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03864901"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97*</w:t>
            </w:r>
          </w:p>
        </w:tc>
        <w:tc>
          <w:tcPr>
            <w:tcW w:w="810" w:type="dxa"/>
            <w:shd w:val="clear" w:color="auto" w:fill="FFFFFF"/>
            <w:vAlign w:val="center"/>
          </w:tcPr>
          <w:p w14:paraId="51AB504D"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16.49</w:t>
            </w:r>
          </w:p>
        </w:tc>
        <w:tc>
          <w:tcPr>
            <w:tcW w:w="1080" w:type="dxa"/>
            <w:shd w:val="clear" w:color="auto" w:fill="FFFFFF"/>
            <w:vAlign w:val="center"/>
          </w:tcPr>
          <w:p w14:paraId="343488DE"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5E737FE4"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0FFE4677"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vAlign w:val="center"/>
          </w:tcPr>
          <w:p w14:paraId="28E207A4"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4.84</w:t>
            </w:r>
          </w:p>
        </w:tc>
      </w:tr>
      <w:tr w:rsidR="00111269" w:rsidRPr="003203AA" w14:paraId="6BF4F067" w14:textId="77777777" w:rsidTr="00111269">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36975D47"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810" w:type="dxa"/>
            <w:gridSpan w:val="2"/>
            <w:shd w:val="clear" w:color="auto" w:fill="FFFFFF"/>
            <w:vAlign w:val="center"/>
          </w:tcPr>
          <w:p w14:paraId="67E242F6"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6E2FC3DC"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2.95</w:t>
            </w:r>
          </w:p>
        </w:tc>
        <w:tc>
          <w:tcPr>
            <w:tcW w:w="900" w:type="dxa"/>
            <w:shd w:val="clear" w:color="auto" w:fill="FFFFFF"/>
            <w:vAlign w:val="center"/>
          </w:tcPr>
          <w:p w14:paraId="3979CFB9"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1.41</w:t>
            </w:r>
          </w:p>
        </w:tc>
        <w:tc>
          <w:tcPr>
            <w:tcW w:w="810" w:type="dxa"/>
            <w:shd w:val="clear" w:color="auto" w:fill="FFFFFF"/>
            <w:vAlign w:val="center"/>
          </w:tcPr>
          <w:p w14:paraId="1122CF57"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5.31</w:t>
            </w:r>
          </w:p>
        </w:tc>
        <w:tc>
          <w:tcPr>
            <w:tcW w:w="1080" w:type="dxa"/>
            <w:shd w:val="clear" w:color="auto" w:fill="FFFFFF"/>
            <w:vAlign w:val="center"/>
          </w:tcPr>
          <w:p w14:paraId="7F78FBFE" w14:textId="10EFADA1" w:rsidR="00BE0442" w:rsidRPr="003203AA" w:rsidRDefault="00B5653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5.44</w:t>
            </w:r>
            <w:r w:rsidR="00111269" w:rsidRPr="003203AA">
              <w:rPr>
                <w:rFonts w:asciiTheme="majorBidi" w:hAnsiTheme="majorBidi" w:cstheme="majorBidi"/>
                <w:sz w:val="20"/>
                <w:szCs w:val="20"/>
              </w:rPr>
              <w:t>**</w:t>
            </w:r>
          </w:p>
        </w:tc>
        <w:tc>
          <w:tcPr>
            <w:tcW w:w="900" w:type="dxa"/>
            <w:shd w:val="clear" w:color="auto" w:fill="FFFFFF"/>
            <w:vAlign w:val="center"/>
          </w:tcPr>
          <w:p w14:paraId="5F6832BD"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7.44</w:t>
            </w:r>
          </w:p>
        </w:tc>
        <w:tc>
          <w:tcPr>
            <w:tcW w:w="900" w:type="dxa"/>
            <w:shd w:val="clear" w:color="auto" w:fill="FFFFFF"/>
            <w:vAlign w:val="center"/>
          </w:tcPr>
          <w:p w14:paraId="3B6F530E"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0.47</w:t>
            </w:r>
          </w:p>
        </w:tc>
        <w:tc>
          <w:tcPr>
            <w:tcW w:w="810" w:type="dxa"/>
            <w:shd w:val="clear" w:color="auto" w:fill="FFFFFF"/>
            <w:vAlign w:val="center"/>
          </w:tcPr>
          <w:p w14:paraId="38D2041F"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4.84</w:t>
            </w:r>
          </w:p>
        </w:tc>
      </w:tr>
      <w:tr w:rsidR="00111269" w:rsidRPr="003203AA" w14:paraId="787D828A" w14:textId="77777777" w:rsidTr="00111269">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2EB782C6"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810" w:type="dxa"/>
            <w:gridSpan w:val="2"/>
            <w:shd w:val="clear" w:color="auto" w:fill="FFFFFF"/>
          </w:tcPr>
          <w:p w14:paraId="5120BA60"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6F9AC38C"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25.21</w:t>
            </w:r>
          </w:p>
        </w:tc>
        <w:tc>
          <w:tcPr>
            <w:tcW w:w="900" w:type="dxa"/>
            <w:shd w:val="clear" w:color="auto" w:fill="FFFFFF"/>
          </w:tcPr>
          <w:p w14:paraId="1F4CC76D"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4.89</w:t>
            </w:r>
          </w:p>
        </w:tc>
        <w:tc>
          <w:tcPr>
            <w:tcW w:w="810" w:type="dxa"/>
            <w:shd w:val="clear" w:color="auto" w:fill="FFFFFF"/>
          </w:tcPr>
          <w:p w14:paraId="5F8B53EC"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58</w:t>
            </w:r>
          </w:p>
        </w:tc>
        <w:tc>
          <w:tcPr>
            <w:tcW w:w="1080" w:type="dxa"/>
            <w:shd w:val="clear" w:color="auto" w:fill="FFFFFF"/>
          </w:tcPr>
          <w:p w14:paraId="7F1F6ED4" w14:textId="3C3867F3" w:rsidR="00BE0442" w:rsidRPr="003203AA" w:rsidRDefault="00B5653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32.26</w:t>
            </w:r>
            <w:r w:rsidR="00111269" w:rsidRPr="003203AA">
              <w:rPr>
                <w:rFonts w:asciiTheme="majorBidi" w:hAnsiTheme="majorBidi" w:cstheme="majorBidi"/>
                <w:sz w:val="20"/>
                <w:szCs w:val="20"/>
              </w:rPr>
              <w:t>**</w:t>
            </w:r>
          </w:p>
        </w:tc>
        <w:tc>
          <w:tcPr>
            <w:tcW w:w="900" w:type="dxa"/>
            <w:shd w:val="clear" w:color="auto" w:fill="FFFFFF"/>
          </w:tcPr>
          <w:p w14:paraId="73EBC302"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05.96</w:t>
            </w:r>
          </w:p>
        </w:tc>
        <w:tc>
          <w:tcPr>
            <w:tcW w:w="900" w:type="dxa"/>
            <w:shd w:val="clear" w:color="auto" w:fill="FFFFFF"/>
          </w:tcPr>
          <w:p w14:paraId="36A517A4"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127.37</w:t>
            </w:r>
          </w:p>
        </w:tc>
        <w:tc>
          <w:tcPr>
            <w:tcW w:w="810" w:type="dxa"/>
            <w:shd w:val="clear" w:color="auto" w:fill="FFFFFF"/>
          </w:tcPr>
          <w:p w14:paraId="7688C86A"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94.84</w:t>
            </w:r>
          </w:p>
        </w:tc>
      </w:tr>
      <w:tr w:rsidR="00BE0442" w:rsidRPr="003203AA" w14:paraId="37A37D82" w14:textId="77777777" w:rsidTr="00111269">
        <w:tc>
          <w:tcPr>
            <w:cnfStyle w:val="001000000000" w:firstRow="0" w:lastRow="0" w:firstColumn="1" w:lastColumn="0" w:oddVBand="0" w:evenVBand="0" w:oddHBand="0" w:evenHBand="0" w:firstRowFirstColumn="0" w:firstRowLastColumn="0" w:lastRowFirstColumn="0" w:lastRowLastColumn="0"/>
            <w:tcW w:w="9000" w:type="dxa"/>
            <w:gridSpan w:val="10"/>
            <w:tcBorders>
              <w:top w:val="single" w:sz="4" w:space="0" w:color="auto"/>
              <w:bottom w:val="single" w:sz="4" w:space="0" w:color="auto"/>
            </w:tcBorders>
            <w:shd w:val="clear" w:color="auto" w:fill="FFFFFF"/>
          </w:tcPr>
          <w:p w14:paraId="0205E80A" w14:textId="20A317E5"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t>
            </w:r>
            <w:r w:rsidR="00165A3F" w:rsidRPr="00165A3F">
              <w:rPr>
                <w:rFonts w:asciiTheme="majorBidi" w:hAnsiTheme="majorBidi" w:cstheme="majorBidi"/>
                <w:sz w:val="20"/>
                <w:szCs w:val="20"/>
                <w:vertAlign w:val="subscript"/>
              </w:rPr>
              <w:t>r</w:t>
            </w:r>
            <w:r w:rsidRPr="003203AA">
              <w:rPr>
                <w:rFonts w:asciiTheme="majorBidi" w:hAnsiTheme="majorBidi" w:cstheme="majorBidi"/>
                <w:i/>
                <w:iCs/>
                <w:sz w:val="20"/>
                <w:szCs w:val="20"/>
              </w:rPr>
              <w:t>S</w:t>
            </w:r>
            <w:r w:rsidRPr="003203AA">
              <w:rPr>
                <w:rFonts w:asciiTheme="majorBidi" w:hAnsiTheme="majorBidi" w:cstheme="majorBidi"/>
                <w:sz w:val="20"/>
                <w:szCs w:val="20"/>
                <w:vertAlign w:val="subscript"/>
              </w:rPr>
              <w:t xml:space="preserve"> </w:t>
            </w:r>
            <w:r w:rsidRPr="003203AA">
              <w:rPr>
                <w:rFonts w:asciiTheme="majorBidi" w:hAnsiTheme="majorBidi" w:cstheme="majorBidi"/>
                <w:sz w:val="20"/>
                <w:szCs w:val="20"/>
              </w:rPr>
              <w:t>(kJ /mol*K)</w:t>
            </w:r>
          </w:p>
        </w:tc>
      </w:tr>
      <w:tr w:rsidR="00111269" w:rsidRPr="003203AA" w14:paraId="1D9FE8D3" w14:textId="77777777" w:rsidTr="0011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bottom w:val="single" w:sz="4" w:space="0" w:color="auto"/>
            </w:tcBorders>
            <w:shd w:val="clear" w:color="auto" w:fill="FFFFFF"/>
          </w:tcPr>
          <w:p w14:paraId="1612AEB6"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p>
        </w:tc>
        <w:tc>
          <w:tcPr>
            <w:tcW w:w="810" w:type="dxa"/>
            <w:gridSpan w:val="2"/>
            <w:tcBorders>
              <w:top w:val="single" w:sz="4" w:space="0" w:color="auto"/>
              <w:bottom w:val="single" w:sz="4" w:space="0" w:color="auto"/>
            </w:tcBorders>
            <w:shd w:val="clear" w:color="auto" w:fill="FFFFFF"/>
          </w:tcPr>
          <w:p w14:paraId="65C5355C"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w:t>
            </w:r>
          </w:p>
        </w:tc>
        <w:tc>
          <w:tcPr>
            <w:tcW w:w="810" w:type="dxa"/>
            <w:tcBorders>
              <w:top w:val="single" w:sz="4" w:space="0" w:color="auto"/>
              <w:bottom w:val="single" w:sz="4" w:space="0" w:color="auto"/>
            </w:tcBorders>
            <w:shd w:val="clear" w:color="auto" w:fill="FFFFFF"/>
          </w:tcPr>
          <w:p w14:paraId="599D01EE"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1</w:t>
            </w:r>
          </w:p>
        </w:tc>
        <w:tc>
          <w:tcPr>
            <w:tcW w:w="900" w:type="dxa"/>
            <w:tcBorders>
              <w:top w:val="single" w:sz="4" w:space="0" w:color="auto"/>
              <w:bottom w:val="single" w:sz="4" w:space="0" w:color="auto"/>
            </w:tcBorders>
            <w:shd w:val="clear" w:color="auto" w:fill="FFFFFF"/>
          </w:tcPr>
          <w:p w14:paraId="775FFCCC"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RC2</w:t>
            </w:r>
          </w:p>
        </w:tc>
        <w:tc>
          <w:tcPr>
            <w:tcW w:w="810" w:type="dxa"/>
            <w:tcBorders>
              <w:top w:val="single" w:sz="4" w:space="0" w:color="auto"/>
              <w:bottom w:val="single" w:sz="4" w:space="0" w:color="auto"/>
            </w:tcBorders>
            <w:shd w:val="clear" w:color="auto" w:fill="FFFFFF"/>
          </w:tcPr>
          <w:p w14:paraId="3872092F"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1</w:t>
            </w:r>
          </w:p>
        </w:tc>
        <w:tc>
          <w:tcPr>
            <w:tcW w:w="1080" w:type="dxa"/>
            <w:tcBorders>
              <w:top w:val="single" w:sz="4" w:space="0" w:color="auto"/>
              <w:bottom w:val="single" w:sz="4" w:space="0" w:color="auto"/>
            </w:tcBorders>
            <w:shd w:val="clear" w:color="auto" w:fill="FFFFFF"/>
          </w:tcPr>
          <w:p w14:paraId="09D71948"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IM</w:t>
            </w:r>
          </w:p>
        </w:tc>
        <w:tc>
          <w:tcPr>
            <w:tcW w:w="900" w:type="dxa"/>
            <w:tcBorders>
              <w:top w:val="single" w:sz="4" w:space="0" w:color="auto"/>
              <w:bottom w:val="single" w:sz="4" w:space="0" w:color="auto"/>
            </w:tcBorders>
            <w:shd w:val="clear" w:color="auto" w:fill="FFFFFF"/>
          </w:tcPr>
          <w:p w14:paraId="1BF1A464"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TS2</w:t>
            </w:r>
          </w:p>
        </w:tc>
        <w:tc>
          <w:tcPr>
            <w:tcW w:w="900" w:type="dxa"/>
            <w:tcBorders>
              <w:top w:val="single" w:sz="4" w:space="0" w:color="auto"/>
              <w:bottom w:val="single" w:sz="4" w:space="0" w:color="auto"/>
            </w:tcBorders>
            <w:shd w:val="clear" w:color="auto" w:fill="FFFFFF"/>
          </w:tcPr>
          <w:p w14:paraId="203C63E0"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C</w:t>
            </w:r>
          </w:p>
        </w:tc>
        <w:tc>
          <w:tcPr>
            <w:tcW w:w="810" w:type="dxa"/>
            <w:tcBorders>
              <w:top w:val="single" w:sz="4" w:space="0" w:color="auto"/>
              <w:bottom w:val="single" w:sz="4" w:space="0" w:color="auto"/>
            </w:tcBorders>
            <w:shd w:val="clear" w:color="auto" w:fill="FFFFFF"/>
          </w:tcPr>
          <w:p w14:paraId="47D05028"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P</w:t>
            </w:r>
          </w:p>
        </w:tc>
      </w:tr>
      <w:tr w:rsidR="00111269" w:rsidRPr="003203AA" w14:paraId="201F5C17" w14:textId="77777777" w:rsidTr="00111269">
        <w:tc>
          <w:tcPr>
            <w:cnfStyle w:val="001000000000" w:firstRow="0" w:lastRow="0" w:firstColumn="1" w:lastColumn="0" w:oddVBand="0" w:evenVBand="0" w:oddHBand="0" w:evenHBand="0" w:firstRowFirstColumn="0" w:firstRowLastColumn="0" w:lastRowFirstColumn="0" w:lastRowLastColumn="0"/>
            <w:tcW w:w="1980" w:type="dxa"/>
            <w:shd w:val="clear" w:color="auto" w:fill="FFFFFF"/>
          </w:tcPr>
          <w:p w14:paraId="1AB39569"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Cat.-free</w:t>
            </w:r>
          </w:p>
        </w:tc>
        <w:tc>
          <w:tcPr>
            <w:tcW w:w="810" w:type="dxa"/>
            <w:gridSpan w:val="2"/>
            <w:shd w:val="clear" w:color="auto" w:fill="FFFFFF"/>
          </w:tcPr>
          <w:p w14:paraId="76779DCE"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tcPr>
          <w:p w14:paraId="65EDDEAC"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vAlign w:val="center"/>
          </w:tcPr>
          <w:p w14:paraId="7184499E"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13*</w:t>
            </w:r>
          </w:p>
        </w:tc>
        <w:tc>
          <w:tcPr>
            <w:tcW w:w="810" w:type="dxa"/>
            <w:shd w:val="clear" w:color="auto" w:fill="FFFFFF"/>
            <w:vAlign w:val="center"/>
          </w:tcPr>
          <w:p w14:paraId="7B092A21"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41</w:t>
            </w:r>
          </w:p>
        </w:tc>
        <w:tc>
          <w:tcPr>
            <w:tcW w:w="1080" w:type="dxa"/>
            <w:shd w:val="clear" w:color="auto" w:fill="FFFFFF"/>
          </w:tcPr>
          <w:p w14:paraId="29A23E62"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tcPr>
          <w:p w14:paraId="503FFBF5"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900" w:type="dxa"/>
            <w:shd w:val="clear" w:color="auto" w:fill="FFFFFF"/>
          </w:tcPr>
          <w:p w14:paraId="41B1D559"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w:t>
            </w:r>
          </w:p>
        </w:tc>
        <w:tc>
          <w:tcPr>
            <w:tcW w:w="810" w:type="dxa"/>
            <w:shd w:val="clear" w:color="auto" w:fill="FFFFFF"/>
          </w:tcPr>
          <w:p w14:paraId="5E528E06"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t>-0.56</w:t>
            </w:r>
          </w:p>
        </w:tc>
      </w:tr>
      <w:tr w:rsidR="00111269" w:rsidRPr="003203AA" w14:paraId="6B7AD53B" w14:textId="77777777" w:rsidTr="0011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6E1CA503"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morpholine</w:t>
            </w:r>
          </w:p>
        </w:tc>
        <w:tc>
          <w:tcPr>
            <w:tcW w:w="810" w:type="dxa"/>
            <w:gridSpan w:val="2"/>
            <w:shd w:val="clear" w:color="auto" w:fill="FFFFFF"/>
          </w:tcPr>
          <w:p w14:paraId="5BF348F1"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1F423246"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13</w:t>
            </w:r>
          </w:p>
        </w:tc>
        <w:tc>
          <w:tcPr>
            <w:tcW w:w="900" w:type="dxa"/>
            <w:shd w:val="clear" w:color="auto" w:fill="FFFFFF"/>
            <w:vAlign w:val="center"/>
          </w:tcPr>
          <w:p w14:paraId="498F7069"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25</w:t>
            </w:r>
          </w:p>
        </w:tc>
        <w:tc>
          <w:tcPr>
            <w:tcW w:w="810" w:type="dxa"/>
            <w:shd w:val="clear" w:color="auto" w:fill="FFFFFF"/>
            <w:vAlign w:val="center"/>
          </w:tcPr>
          <w:p w14:paraId="1ED842D7"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1</w:t>
            </w:r>
          </w:p>
        </w:tc>
        <w:tc>
          <w:tcPr>
            <w:tcW w:w="1080" w:type="dxa"/>
            <w:shd w:val="clear" w:color="auto" w:fill="FFFFFF"/>
            <w:vAlign w:val="center"/>
          </w:tcPr>
          <w:p w14:paraId="6988EBA6"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4</w:t>
            </w:r>
          </w:p>
        </w:tc>
        <w:tc>
          <w:tcPr>
            <w:tcW w:w="900" w:type="dxa"/>
            <w:shd w:val="clear" w:color="auto" w:fill="FFFFFF"/>
            <w:vAlign w:val="center"/>
          </w:tcPr>
          <w:p w14:paraId="44C52C53"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5</w:t>
            </w:r>
          </w:p>
        </w:tc>
        <w:tc>
          <w:tcPr>
            <w:tcW w:w="900" w:type="dxa"/>
            <w:shd w:val="clear" w:color="auto" w:fill="FFFFFF"/>
            <w:vAlign w:val="center"/>
          </w:tcPr>
          <w:p w14:paraId="5B425101"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2</w:t>
            </w:r>
          </w:p>
        </w:tc>
        <w:tc>
          <w:tcPr>
            <w:tcW w:w="810" w:type="dxa"/>
            <w:shd w:val="clear" w:color="auto" w:fill="FFFFFF"/>
          </w:tcPr>
          <w:p w14:paraId="1A2A7FF0" w14:textId="77777777" w:rsidR="00BE0442" w:rsidRPr="003203AA" w:rsidRDefault="00BE0442" w:rsidP="00AA3EDB">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t>-0.56</w:t>
            </w:r>
          </w:p>
        </w:tc>
      </w:tr>
      <w:tr w:rsidR="00111269" w:rsidRPr="003203AA" w14:paraId="35C906FB" w14:textId="77777777" w:rsidTr="00111269">
        <w:tc>
          <w:tcPr>
            <w:cnfStyle w:val="001000000000" w:firstRow="0" w:lastRow="0" w:firstColumn="1" w:lastColumn="0" w:oddVBand="0" w:evenVBand="0" w:oddHBand="0" w:evenHBand="0" w:firstRowFirstColumn="0" w:firstRowLastColumn="0" w:lastRowFirstColumn="0" w:lastRowLastColumn="0"/>
            <w:tcW w:w="1980" w:type="dxa"/>
            <w:shd w:val="clear" w:color="auto" w:fill="FFFFFF"/>
            <w:vAlign w:val="center"/>
          </w:tcPr>
          <w:p w14:paraId="6253175E" w14:textId="77777777" w:rsidR="00BE0442" w:rsidRPr="003203AA" w:rsidRDefault="00BE0442" w:rsidP="00AA3EDB">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4-methylmorpholine</w:t>
            </w:r>
          </w:p>
        </w:tc>
        <w:tc>
          <w:tcPr>
            <w:tcW w:w="810" w:type="dxa"/>
            <w:gridSpan w:val="2"/>
            <w:shd w:val="clear" w:color="auto" w:fill="FFFFFF"/>
          </w:tcPr>
          <w:p w14:paraId="28B45062"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00</w:t>
            </w:r>
          </w:p>
        </w:tc>
        <w:tc>
          <w:tcPr>
            <w:tcW w:w="810" w:type="dxa"/>
            <w:shd w:val="clear" w:color="auto" w:fill="FFFFFF"/>
            <w:vAlign w:val="center"/>
          </w:tcPr>
          <w:p w14:paraId="287C9446"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14</w:t>
            </w:r>
          </w:p>
        </w:tc>
        <w:tc>
          <w:tcPr>
            <w:tcW w:w="900" w:type="dxa"/>
            <w:shd w:val="clear" w:color="auto" w:fill="FFFFFF"/>
            <w:vAlign w:val="center"/>
          </w:tcPr>
          <w:p w14:paraId="4E50FEA5"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26</w:t>
            </w:r>
          </w:p>
        </w:tc>
        <w:tc>
          <w:tcPr>
            <w:tcW w:w="810" w:type="dxa"/>
            <w:shd w:val="clear" w:color="auto" w:fill="FFFFFF"/>
            <w:vAlign w:val="center"/>
          </w:tcPr>
          <w:p w14:paraId="1445E925"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3</w:t>
            </w:r>
          </w:p>
        </w:tc>
        <w:tc>
          <w:tcPr>
            <w:tcW w:w="1080" w:type="dxa"/>
            <w:shd w:val="clear" w:color="auto" w:fill="FFFFFF"/>
            <w:vAlign w:val="center"/>
          </w:tcPr>
          <w:p w14:paraId="590DE4D1"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5</w:t>
            </w:r>
          </w:p>
        </w:tc>
        <w:tc>
          <w:tcPr>
            <w:tcW w:w="900" w:type="dxa"/>
            <w:shd w:val="clear" w:color="auto" w:fill="FFFFFF"/>
            <w:vAlign w:val="center"/>
          </w:tcPr>
          <w:p w14:paraId="050FFE7F"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5</w:t>
            </w:r>
          </w:p>
        </w:tc>
        <w:tc>
          <w:tcPr>
            <w:tcW w:w="900" w:type="dxa"/>
            <w:shd w:val="clear" w:color="auto" w:fill="FFFFFF"/>
            <w:vAlign w:val="center"/>
          </w:tcPr>
          <w:p w14:paraId="51A2F613"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0.32</w:t>
            </w:r>
          </w:p>
        </w:tc>
        <w:tc>
          <w:tcPr>
            <w:tcW w:w="810" w:type="dxa"/>
            <w:shd w:val="clear" w:color="auto" w:fill="FFFFFF"/>
          </w:tcPr>
          <w:p w14:paraId="73C7099F" w14:textId="77777777" w:rsidR="00BE0442" w:rsidRPr="003203AA" w:rsidRDefault="00BE0442" w:rsidP="00AA3EDB">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t>-0.56</w:t>
            </w:r>
          </w:p>
        </w:tc>
      </w:tr>
    </w:tbl>
    <w:bookmarkEnd w:id="3"/>
    <w:p w14:paraId="2E3CFA0F" w14:textId="42AAA5F6" w:rsidR="00BE0442" w:rsidRPr="003203AA" w:rsidRDefault="00111269" w:rsidP="00BE0442">
      <w:pPr>
        <w:tabs>
          <w:tab w:val="left" w:pos="0"/>
        </w:tabs>
        <w:spacing w:line="360" w:lineRule="auto"/>
        <w:rPr>
          <w:rFonts w:ascii="Times New Roman" w:hAnsi="Times New Roman"/>
          <w:sz w:val="24"/>
          <w:szCs w:val="24"/>
          <w:lang w:val="en-GB"/>
        </w:rPr>
      </w:pPr>
      <w:r w:rsidRPr="003203AA">
        <w:rPr>
          <w:rFonts w:asciiTheme="majorBidi" w:hAnsiTheme="majorBidi" w:cstheme="majorBidi"/>
          <w:sz w:val="20"/>
          <w:szCs w:val="20"/>
          <w:lang w:val="en-GB"/>
        </w:rPr>
        <w:t xml:space="preserve">* RC for catalyst-free (cat.-free) reaction. </w:t>
      </w:r>
      <w:r w:rsidRPr="003203AA">
        <w:rPr>
          <w:rFonts w:asciiTheme="majorBidi" w:hAnsiTheme="majorBidi" w:cstheme="majorBidi"/>
          <w:sz w:val="24"/>
          <w:szCs w:val="24"/>
          <w:lang w:val="en-GB"/>
        </w:rPr>
        <w:t>** Correct</w:t>
      </w:r>
      <w:r w:rsidR="00A86414" w:rsidRPr="003203AA">
        <w:rPr>
          <w:rFonts w:asciiTheme="majorBidi" w:hAnsiTheme="majorBidi" w:cstheme="majorBidi"/>
          <w:sz w:val="24"/>
          <w:szCs w:val="24"/>
          <w:lang w:val="en-GB"/>
        </w:rPr>
        <w:t>ed values</w:t>
      </w:r>
      <w:r w:rsidRPr="003203AA">
        <w:rPr>
          <w:rFonts w:asciiTheme="majorBidi" w:hAnsiTheme="majorBidi" w:cstheme="majorBidi"/>
          <w:sz w:val="24"/>
          <w:szCs w:val="24"/>
          <w:lang w:val="en-GB"/>
        </w:rPr>
        <w:t xml:space="preserve"> calculated according to ref</w:t>
      </w:r>
      <w:r w:rsidR="00DB4B13" w:rsidRPr="003203AA">
        <w:rPr>
          <w:rFonts w:asciiTheme="majorBidi" w:hAnsiTheme="majorBidi" w:cstheme="majorBidi"/>
          <w:sz w:val="24"/>
          <w:szCs w:val="24"/>
          <w:lang w:val="en-GB"/>
        </w:rPr>
        <w:t xml:space="preserve">. </w:t>
      </w:r>
      <w:r w:rsidRPr="003203AA">
        <w:rPr>
          <w:rFonts w:ascii="Times New Roman" w:hAnsi="Times New Roman"/>
          <w:sz w:val="24"/>
          <w:szCs w:val="24"/>
          <w:lang w:val="en-GB"/>
        </w:rPr>
        <w:fldChar w:fldCharType="begin" w:fldLock="1"/>
      </w:r>
      <w:r w:rsidRPr="003203AA">
        <w:rPr>
          <w:rFonts w:ascii="Times New Roman" w:hAnsi="Times New Roman"/>
          <w:sz w:val="24"/>
          <w:szCs w:val="24"/>
          <w:lang w:val="en-GB"/>
        </w:rPr>
        <w:instrText>ADDIN CSL_CITATION {"citationItems":[{"id":"ITEM-1","itemData":{"DOI":"10.1016/j.jmgm.2014.01.006","ISSN":"18734243","PMID":"24524872","abstract":"The tautomeric conversion of pyridazin-3(2H)-one 1 into pyridazin-3-ol 2 has been theoretically studied using density functional theory (DFT) methods at the B3LYP/6-311++G** level. Two mechanisms have been considered for this process: (i) one in which the hydrogen is directly transferred through TS12; and (ii) another one in which a double hydrogen transfer takes place via TS1122 upon formation of the corresponding dimer. The former requires a very high activation energy of 42.64 kcal/mol as a consequence of the strain associated with the formation of the four-membered TS12, while the latter requires a much lower activation energy, 14.66 kcal/mol. Implicit, explicit, and a combination of both implicit and explicit solvation models, using both protic and aprotic polar solvents, have been considered for the first mechanism. This study allows the establishment of the requirement to use protic polar solvents in order to reduce the high activation energy associated with TS12. © 2014 Elsevier Inc.","author":[{"dropping-particle":"","family":"Emamian","given":"Saeed Reza","non-dropping-particle":"","parse-names":false,"suffix":""},{"dropping-particle":"","family":"Domingo","given":"Luis Ramón","non-dropping-particle":"","parse-names":false,"suffix":""},{"dropping-particle":"","family":"Tayyari","given":"Sayyed Faramarz","non-dropping-particle":"","parse-names":false,"suffix":""}],"container-title":"Journal of Molecular Graphics and Modelling","id":"ITEM-1","issue":"June 2021","issued":{"date-parts":[["2014"]]},"page":"47-54","publisher":"Elsevier Inc.","title":"Tautomerism in pyridazin-3(2H)-one: A theoretical study using implicit/explicit solvation models","type":"article-journal","volume":"49"},"uris":["http://www.mendeley.com/documents/?uuid=036b8493-4e0c-48b8-acbb-3c967de2724d"]}],"mendeley":{"formattedCitation":"&lt;sup&gt;34&lt;/sup&gt;","plainTextFormattedCitation":"34","previouslyFormattedCitation":"&lt;sup&gt;36&lt;/sup&gt;"},"properties":{"noteIndex":0},"schema":"https://github.com/citation-style-language/schema/raw/master/csl-citation.json"}</w:instrText>
      </w:r>
      <w:r w:rsidRPr="003203AA">
        <w:rPr>
          <w:rFonts w:ascii="Times New Roman" w:hAnsi="Times New Roman"/>
          <w:sz w:val="24"/>
          <w:szCs w:val="24"/>
          <w:lang w:val="en-GB"/>
        </w:rPr>
        <w:fldChar w:fldCharType="separate"/>
      </w:r>
      <w:r w:rsidRPr="003203AA">
        <w:rPr>
          <w:rFonts w:ascii="Times New Roman" w:hAnsi="Times New Roman"/>
          <w:sz w:val="24"/>
          <w:szCs w:val="24"/>
          <w:vertAlign w:val="superscript"/>
          <w:lang w:val="en-GB"/>
        </w:rPr>
        <w:t>34</w:t>
      </w:r>
      <w:r w:rsidRPr="003203AA">
        <w:rPr>
          <w:rFonts w:ascii="Times New Roman" w:hAnsi="Times New Roman"/>
          <w:sz w:val="24"/>
          <w:szCs w:val="24"/>
          <w:lang w:val="en-GB"/>
        </w:rPr>
        <w:fldChar w:fldCharType="end"/>
      </w:r>
      <w:r w:rsidRPr="003203AA">
        <w:rPr>
          <w:rFonts w:ascii="Times New Roman" w:hAnsi="Times New Roman"/>
          <w:sz w:val="24"/>
          <w:szCs w:val="24"/>
          <w:lang w:val="en-GB"/>
        </w:rPr>
        <w:t>.</w:t>
      </w:r>
    </w:p>
    <w:p w14:paraId="040A3B16" w14:textId="77777777" w:rsidR="00BE0442" w:rsidRPr="003203AA" w:rsidRDefault="00BE0442" w:rsidP="00BE0442">
      <w:pPr>
        <w:tabs>
          <w:tab w:val="left" w:pos="0"/>
        </w:tabs>
        <w:spacing w:line="360" w:lineRule="auto"/>
        <w:rPr>
          <w:rFonts w:ascii="Times New Roman" w:hAnsi="Times New Roman"/>
          <w:sz w:val="24"/>
          <w:szCs w:val="24"/>
          <w:lang w:val="en-GB"/>
        </w:rPr>
      </w:pPr>
    </w:p>
    <w:p w14:paraId="6216FFD3" w14:textId="344BC5A5" w:rsidR="005F2A9A" w:rsidRPr="003203AA" w:rsidRDefault="005F2A9A" w:rsidP="00DB4B13">
      <w:pPr>
        <w:tabs>
          <w:tab w:val="left" w:pos="0"/>
        </w:tabs>
        <w:spacing w:line="360" w:lineRule="auto"/>
        <w:jc w:val="both"/>
        <w:rPr>
          <w:rFonts w:asciiTheme="majorBidi" w:hAnsiTheme="majorBidi" w:cstheme="majorBidi"/>
          <w:color w:val="FF0000"/>
          <w:shd w:val="clear" w:color="auto" w:fill="FFFFFF"/>
        </w:rPr>
      </w:pPr>
      <w:r w:rsidRPr="003203AA">
        <w:rPr>
          <w:rFonts w:asciiTheme="majorBidi" w:hAnsiTheme="majorBidi" w:cstheme="majorBidi"/>
          <w:b/>
          <w:bCs/>
          <w:shd w:val="clear" w:color="auto" w:fill="FFFFFF"/>
        </w:rPr>
        <w:t>Table S</w:t>
      </w:r>
      <w:r w:rsidR="00E46427" w:rsidRPr="003203AA">
        <w:rPr>
          <w:rFonts w:asciiTheme="majorBidi" w:hAnsiTheme="majorBidi" w:cstheme="majorBidi"/>
          <w:b/>
          <w:bCs/>
          <w:shd w:val="clear" w:color="auto" w:fill="FFFFFF"/>
        </w:rPr>
        <w:t>3</w:t>
      </w:r>
      <w:r w:rsidRPr="003203AA">
        <w:rPr>
          <w:rFonts w:asciiTheme="majorBidi" w:hAnsiTheme="majorBidi" w:cstheme="majorBidi"/>
          <w:b/>
          <w:bCs/>
          <w:shd w:val="clear" w:color="auto" w:fill="FFFFFF"/>
        </w:rPr>
        <w:t>.</w:t>
      </w:r>
      <w:r w:rsidRPr="003203AA">
        <w:rPr>
          <w:rFonts w:asciiTheme="majorBidi" w:hAnsiTheme="majorBidi" w:cstheme="majorBidi"/>
          <w:shd w:val="clear" w:color="auto" w:fill="FFFFFF"/>
        </w:rPr>
        <w:t xml:space="preserve"> </w:t>
      </w:r>
      <w:r w:rsidR="00DB4B13" w:rsidRPr="003203AA">
        <w:rPr>
          <w:rFonts w:ascii="Times New Roman" w:hAnsi="Times New Roman"/>
          <w:sz w:val="24"/>
          <w:szCs w:val="24"/>
          <w:lang w:val="en-GB"/>
        </w:rPr>
        <w:t>R</w:t>
      </w:r>
      <w:r w:rsidRPr="003203AA">
        <w:rPr>
          <w:rFonts w:ascii="Times New Roman" w:hAnsi="Times New Roman"/>
          <w:sz w:val="24"/>
          <w:szCs w:val="24"/>
          <w:lang w:val="en-GB"/>
        </w:rPr>
        <w:t xml:space="preserve">elative </w:t>
      </w:r>
      <w:r w:rsidR="00DB4B13" w:rsidRPr="003203AA">
        <w:rPr>
          <w:rFonts w:ascii="Times New Roman" w:hAnsi="Times New Roman"/>
          <w:sz w:val="24"/>
          <w:szCs w:val="24"/>
          <w:lang w:val="en-GB"/>
        </w:rPr>
        <w:t xml:space="preserve">Gibbs free </w:t>
      </w:r>
      <w:r w:rsidRPr="003203AA">
        <w:rPr>
          <w:rFonts w:ascii="Times New Roman" w:hAnsi="Times New Roman"/>
          <w:sz w:val="24"/>
          <w:szCs w:val="24"/>
          <w:lang w:val="en-GB"/>
        </w:rPr>
        <w:t>energ</w:t>
      </w:r>
      <w:r w:rsidR="00DB4B13" w:rsidRPr="003203AA">
        <w:rPr>
          <w:rFonts w:ascii="Times New Roman" w:hAnsi="Times New Roman"/>
          <w:sz w:val="24"/>
          <w:szCs w:val="24"/>
          <w:lang w:val="en-GB"/>
        </w:rPr>
        <w:t>y</w:t>
      </w:r>
      <w:r w:rsidRPr="003203AA">
        <w:rPr>
          <w:rFonts w:ascii="Times New Roman" w:hAnsi="Times New Roman"/>
          <w:sz w:val="24"/>
          <w:szCs w:val="24"/>
          <w:lang w:val="en-GB"/>
        </w:rPr>
        <w:t xml:space="preserve"> (∆</w:t>
      </w:r>
      <w:r w:rsidR="00161569" w:rsidRPr="003203AA">
        <w:rPr>
          <w:rFonts w:ascii="Symbol" w:hAnsi="Symbol"/>
          <w:sz w:val="24"/>
          <w:szCs w:val="24"/>
          <w:lang w:val="en-GB"/>
        </w:rPr>
        <w:t></w:t>
      </w:r>
      <w:r w:rsidR="00165A3F" w:rsidRPr="00165A3F">
        <w:rPr>
          <w:rFonts w:asciiTheme="majorBidi" w:hAnsiTheme="majorBidi" w:cstheme="majorBidi"/>
          <w:sz w:val="24"/>
          <w:szCs w:val="24"/>
          <w:vertAlign w:val="subscript"/>
          <w:lang w:val="en-GB"/>
        </w:rPr>
        <w:t>r</w:t>
      </w:r>
      <w:r w:rsidR="00161569" w:rsidRPr="003203AA">
        <w:rPr>
          <w:rFonts w:ascii="Times New Roman" w:hAnsi="Times New Roman"/>
          <w:i/>
          <w:iCs/>
          <w:sz w:val="24"/>
          <w:szCs w:val="24"/>
          <w:lang w:val="en-GB"/>
        </w:rPr>
        <w:t>G</w:t>
      </w:r>
      <w:r w:rsidR="00E46427" w:rsidRPr="003203AA">
        <w:rPr>
          <w:rFonts w:ascii="Times New Roman" w:hAnsi="Times New Roman"/>
          <w:sz w:val="24"/>
          <w:szCs w:val="24"/>
          <w:vertAlign w:val="subscript"/>
          <w:lang w:val="en-GB"/>
        </w:rPr>
        <w:t>_</w:t>
      </w:r>
      <w:r w:rsidR="00276C06" w:rsidRPr="003203AA">
        <w:rPr>
          <w:rFonts w:ascii="Times New Roman" w:hAnsi="Times New Roman"/>
          <w:sz w:val="24"/>
          <w:szCs w:val="24"/>
          <w:vertAlign w:val="subscript"/>
          <w:lang w:val="en-GB"/>
        </w:rPr>
        <w:t>TS2</w:t>
      </w:r>
      <w:r w:rsidR="00E46427" w:rsidRPr="003203AA">
        <w:rPr>
          <w:rFonts w:ascii="Times New Roman" w:hAnsi="Times New Roman"/>
          <w:sz w:val="24"/>
          <w:szCs w:val="24"/>
          <w:vertAlign w:val="subscript"/>
          <w:lang w:val="en-GB"/>
        </w:rPr>
        <w:t>-</w:t>
      </w:r>
      <w:r w:rsidR="00276C06" w:rsidRPr="003203AA">
        <w:rPr>
          <w:rFonts w:ascii="Times New Roman" w:hAnsi="Times New Roman"/>
          <w:sz w:val="24"/>
          <w:szCs w:val="24"/>
          <w:vertAlign w:val="subscript"/>
          <w:lang w:val="en-GB"/>
        </w:rPr>
        <w:t>IM</w:t>
      </w:r>
      <w:r w:rsidRPr="003203AA">
        <w:rPr>
          <w:rFonts w:ascii="Times New Roman" w:hAnsi="Times New Roman"/>
          <w:sz w:val="24"/>
          <w:szCs w:val="24"/>
          <w:lang w:val="en-GB"/>
        </w:rPr>
        <w:t xml:space="preserve">) for </w:t>
      </w:r>
      <w:r w:rsidR="00DB4B13" w:rsidRPr="003203AA">
        <w:rPr>
          <w:rFonts w:ascii="Times New Roman" w:hAnsi="Times New Roman"/>
          <w:sz w:val="24"/>
          <w:szCs w:val="24"/>
          <w:lang w:val="en-GB"/>
        </w:rPr>
        <w:t>intermediate (IM) and TS2</w:t>
      </w:r>
      <w:r w:rsidRPr="003203AA">
        <w:rPr>
          <w:rFonts w:ascii="Times New Roman" w:hAnsi="Times New Roman"/>
          <w:sz w:val="24"/>
          <w:szCs w:val="24"/>
          <w:lang w:val="en-GB"/>
        </w:rPr>
        <w:t xml:space="preserve"> in various media.</w:t>
      </w:r>
    </w:p>
    <w:tbl>
      <w:tblPr>
        <w:tblStyle w:val="ListTable6Colorful2"/>
        <w:tblW w:w="7830" w:type="dxa"/>
        <w:jc w:val="center"/>
        <w:shd w:val="clear" w:color="auto" w:fill="FFFFFF"/>
        <w:tblLayout w:type="fixed"/>
        <w:tblLook w:val="04A0" w:firstRow="1" w:lastRow="0" w:firstColumn="1" w:lastColumn="0" w:noHBand="0" w:noVBand="1"/>
      </w:tblPr>
      <w:tblGrid>
        <w:gridCol w:w="1710"/>
        <w:gridCol w:w="2340"/>
        <w:gridCol w:w="1530"/>
        <w:gridCol w:w="2250"/>
      </w:tblGrid>
      <w:tr w:rsidR="00E46427" w:rsidRPr="003203AA" w14:paraId="737263A4" w14:textId="77777777" w:rsidTr="00E4642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10" w:type="dxa"/>
            <w:vMerge w:val="restart"/>
            <w:shd w:val="clear" w:color="auto" w:fill="FFFFFF"/>
            <w:vAlign w:val="bottom"/>
          </w:tcPr>
          <w:p w14:paraId="27613EA2" w14:textId="77777777" w:rsidR="00E46427" w:rsidRPr="003203AA" w:rsidRDefault="00E46427" w:rsidP="00956F3A">
            <w:pPr>
              <w:tabs>
                <w:tab w:val="left" w:pos="270"/>
              </w:tabs>
              <w:spacing w:line="360" w:lineRule="auto"/>
              <w:jc w:val="center"/>
              <w:rPr>
                <w:rFonts w:asciiTheme="majorBidi" w:hAnsiTheme="majorBidi" w:cstheme="majorBidi"/>
                <w:b w:val="0"/>
                <w:bCs w:val="0"/>
                <w:sz w:val="20"/>
                <w:szCs w:val="20"/>
              </w:rPr>
            </w:pPr>
            <w:r w:rsidRPr="003203AA">
              <w:rPr>
                <w:rFonts w:asciiTheme="majorBidi" w:hAnsiTheme="majorBidi" w:cstheme="majorBidi"/>
                <w:sz w:val="20"/>
                <w:szCs w:val="20"/>
              </w:rPr>
              <w:t>Medium</w:t>
            </w:r>
          </w:p>
        </w:tc>
        <w:tc>
          <w:tcPr>
            <w:tcW w:w="2340" w:type="dxa"/>
            <w:vMerge w:val="restart"/>
            <w:shd w:val="clear" w:color="auto" w:fill="FFFFFF"/>
            <w:vAlign w:val="bottom"/>
          </w:tcPr>
          <w:p w14:paraId="58ACA5CA" w14:textId="77777777" w:rsidR="00E46427" w:rsidRPr="003203AA" w:rsidRDefault="00E46427" w:rsidP="00956F3A">
            <w:pPr>
              <w:tabs>
                <w:tab w:val="left" w:pos="270"/>
              </w:tabs>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3203AA">
              <w:rPr>
                <w:rFonts w:asciiTheme="majorBidi" w:hAnsiTheme="majorBidi" w:cstheme="majorBidi"/>
                <w:sz w:val="20"/>
                <w:szCs w:val="20"/>
              </w:rPr>
              <w:t>Dielectric constant (ε)</w:t>
            </w:r>
          </w:p>
        </w:tc>
        <w:tc>
          <w:tcPr>
            <w:tcW w:w="1530" w:type="dxa"/>
            <w:tcBorders>
              <w:bottom w:val="single" w:sz="4" w:space="0" w:color="auto"/>
            </w:tcBorders>
            <w:shd w:val="clear" w:color="auto" w:fill="FFFFFF"/>
          </w:tcPr>
          <w:p w14:paraId="72612786" w14:textId="77777777" w:rsidR="00E46427" w:rsidRPr="003203AA" w:rsidRDefault="00E46427" w:rsidP="00956F3A">
            <w:pPr>
              <w:tabs>
                <w:tab w:val="left" w:pos="270"/>
              </w:tabs>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p>
        </w:tc>
        <w:tc>
          <w:tcPr>
            <w:tcW w:w="2250" w:type="dxa"/>
            <w:tcBorders>
              <w:bottom w:val="single" w:sz="4" w:space="0" w:color="auto"/>
            </w:tcBorders>
            <w:shd w:val="clear" w:color="auto" w:fill="FFFFFF"/>
            <w:vAlign w:val="center"/>
          </w:tcPr>
          <w:p w14:paraId="14362429" w14:textId="79D80293" w:rsidR="00E46427" w:rsidRPr="003203AA" w:rsidRDefault="00E46427" w:rsidP="00956F3A">
            <w:pPr>
              <w:tabs>
                <w:tab w:val="left" w:pos="270"/>
              </w:tabs>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0"/>
                <w:szCs w:val="20"/>
              </w:rPr>
            </w:pPr>
            <w:r w:rsidRPr="003203AA">
              <w:rPr>
                <w:rFonts w:ascii="Times New Roman" w:hAnsi="Times New Roman"/>
                <w:sz w:val="20"/>
                <w:szCs w:val="20"/>
                <w:lang w:val="en-GB"/>
              </w:rPr>
              <w:t>∆</w:t>
            </w:r>
            <w:r w:rsidRPr="003203AA">
              <w:rPr>
                <w:rFonts w:ascii="Symbol" w:hAnsi="Symbol"/>
                <w:sz w:val="20"/>
                <w:szCs w:val="20"/>
                <w:lang w:val="en-GB"/>
              </w:rPr>
              <w:t></w:t>
            </w:r>
            <w:r w:rsidR="00165A3F" w:rsidRPr="00165A3F">
              <w:rPr>
                <w:rFonts w:asciiTheme="majorBidi" w:hAnsiTheme="majorBidi" w:cstheme="majorBidi"/>
                <w:sz w:val="20"/>
                <w:szCs w:val="20"/>
                <w:vertAlign w:val="subscript"/>
                <w:lang w:val="en-GB"/>
              </w:rPr>
              <w:t>r</w:t>
            </w:r>
            <w:r w:rsidRPr="003203AA">
              <w:rPr>
                <w:rFonts w:ascii="Times New Roman" w:hAnsi="Times New Roman"/>
                <w:i/>
                <w:iCs/>
                <w:sz w:val="20"/>
                <w:szCs w:val="20"/>
                <w:lang w:val="en-GB"/>
              </w:rPr>
              <w:t>G</w:t>
            </w:r>
            <w:r w:rsidRPr="003203AA">
              <w:rPr>
                <w:rFonts w:asciiTheme="majorBidi" w:hAnsiTheme="majorBidi" w:cstheme="majorBidi"/>
                <w:sz w:val="20"/>
                <w:szCs w:val="20"/>
              </w:rPr>
              <w:t xml:space="preserve"> (kJ/mol)</w:t>
            </w:r>
          </w:p>
        </w:tc>
      </w:tr>
      <w:tr w:rsidR="00E46427" w:rsidRPr="003203AA" w14:paraId="1B35EBD3" w14:textId="77777777" w:rsidTr="00E4642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10" w:type="dxa"/>
            <w:vMerge/>
            <w:tcBorders>
              <w:bottom w:val="single" w:sz="4" w:space="0" w:color="auto"/>
            </w:tcBorders>
            <w:shd w:val="clear" w:color="auto" w:fill="FFFFFF"/>
          </w:tcPr>
          <w:p w14:paraId="066589E3" w14:textId="77777777" w:rsidR="00E46427" w:rsidRPr="003203AA" w:rsidRDefault="00E46427" w:rsidP="00956F3A">
            <w:pPr>
              <w:tabs>
                <w:tab w:val="left" w:pos="270"/>
              </w:tabs>
              <w:spacing w:line="360" w:lineRule="auto"/>
              <w:jc w:val="center"/>
              <w:rPr>
                <w:rFonts w:asciiTheme="majorBidi" w:hAnsiTheme="majorBidi" w:cstheme="majorBidi"/>
                <w:sz w:val="20"/>
                <w:szCs w:val="20"/>
              </w:rPr>
            </w:pPr>
          </w:p>
        </w:tc>
        <w:tc>
          <w:tcPr>
            <w:tcW w:w="2340" w:type="dxa"/>
            <w:vMerge/>
            <w:tcBorders>
              <w:bottom w:val="single" w:sz="4" w:space="0" w:color="auto"/>
            </w:tcBorders>
            <w:shd w:val="clear" w:color="auto" w:fill="FFFFFF"/>
          </w:tcPr>
          <w:p w14:paraId="00676DF6" w14:textId="77777777" w:rsidR="00E46427" w:rsidRPr="003203AA" w:rsidRDefault="00E46427" w:rsidP="00956F3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c>
          <w:tcPr>
            <w:tcW w:w="1530" w:type="dxa"/>
            <w:tcBorders>
              <w:bottom w:val="single" w:sz="4" w:space="0" w:color="auto"/>
            </w:tcBorders>
            <w:shd w:val="clear" w:color="auto" w:fill="FFFFFF"/>
          </w:tcPr>
          <w:p w14:paraId="1AF21517" w14:textId="77777777" w:rsidR="00E46427" w:rsidRPr="003203AA" w:rsidRDefault="00E46427" w:rsidP="00956F3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morpholine</w:t>
            </w:r>
          </w:p>
        </w:tc>
        <w:tc>
          <w:tcPr>
            <w:tcW w:w="2250" w:type="dxa"/>
            <w:tcBorders>
              <w:bottom w:val="single" w:sz="4" w:space="0" w:color="auto"/>
            </w:tcBorders>
            <w:shd w:val="clear" w:color="auto" w:fill="FFFFFF"/>
            <w:vAlign w:val="center"/>
          </w:tcPr>
          <w:p w14:paraId="541FD8F7" w14:textId="77777777" w:rsidR="00E46427" w:rsidRPr="003203AA" w:rsidRDefault="00E46427" w:rsidP="00956F3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3203AA">
              <w:rPr>
                <w:rFonts w:asciiTheme="majorBidi" w:hAnsiTheme="majorBidi" w:cstheme="majorBidi"/>
                <w:b/>
                <w:bCs/>
                <w:sz w:val="20"/>
                <w:szCs w:val="20"/>
              </w:rPr>
              <w:t>4-methylmorpholine</w:t>
            </w:r>
          </w:p>
        </w:tc>
      </w:tr>
      <w:tr w:rsidR="00E46427" w:rsidRPr="003203AA" w14:paraId="67B6C4E4" w14:textId="77777777" w:rsidTr="00E46427">
        <w:trPr>
          <w:trHeight w:val="392"/>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FFFFF"/>
            <w:vAlign w:val="center"/>
          </w:tcPr>
          <w:p w14:paraId="7EA4C1D5" w14:textId="77777777" w:rsidR="00E46427" w:rsidRPr="003203AA" w:rsidRDefault="00E46427" w:rsidP="00956F3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Water</w:t>
            </w:r>
          </w:p>
        </w:tc>
        <w:tc>
          <w:tcPr>
            <w:tcW w:w="2340" w:type="dxa"/>
            <w:shd w:val="clear" w:color="auto" w:fill="FFFFFF"/>
          </w:tcPr>
          <w:p w14:paraId="11AD13D3" w14:textId="77777777" w:rsidR="00E46427" w:rsidRPr="003203AA" w:rsidRDefault="00E46427" w:rsidP="00956F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203AA">
              <w:rPr>
                <w:rFonts w:ascii="Times New Roman" w:hAnsi="Times New Roman" w:cs="Times New Roman"/>
                <w:sz w:val="20"/>
                <w:szCs w:val="20"/>
              </w:rPr>
              <w:t>80</w:t>
            </w:r>
          </w:p>
        </w:tc>
        <w:tc>
          <w:tcPr>
            <w:tcW w:w="1530" w:type="dxa"/>
            <w:shd w:val="clear" w:color="auto" w:fill="FFFFFF"/>
          </w:tcPr>
          <w:p w14:paraId="37DE3A7A" w14:textId="451D8B4A" w:rsidR="00E46427" w:rsidRPr="003203AA" w:rsidRDefault="00015C35" w:rsidP="00956F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4.79</w:t>
            </w:r>
          </w:p>
        </w:tc>
        <w:tc>
          <w:tcPr>
            <w:tcW w:w="2250" w:type="dxa"/>
            <w:shd w:val="clear" w:color="auto" w:fill="FFFFFF"/>
          </w:tcPr>
          <w:p w14:paraId="63763655" w14:textId="616317F4" w:rsidR="00E46427" w:rsidRPr="003203AA" w:rsidRDefault="00015C35" w:rsidP="00956F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5.98</w:t>
            </w:r>
          </w:p>
        </w:tc>
      </w:tr>
      <w:tr w:rsidR="00E46427" w:rsidRPr="003203AA" w14:paraId="132B3259" w14:textId="77777777" w:rsidTr="00E4642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FFFFF"/>
            <w:vAlign w:val="center"/>
          </w:tcPr>
          <w:p w14:paraId="69AC5E47" w14:textId="77777777" w:rsidR="00E46427" w:rsidRPr="003203AA" w:rsidRDefault="00E46427" w:rsidP="00956F3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Acetonitrile</w:t>
            </w:r>
          </w:p>
        </w:tc>
        <w:tc>
          <w:tcPr>
            <w:tcW w:w="2340" w:type="dxa"/>
            <w:shd w:val="clear" w:color="auto" w:fill="FFFFFF"/>
          </w:tcPr>
          <w:p w14:paraId="14A9C8E0" w14:textId="77777777" w:rsidR="00E46427" w:rsidRPr="003203AA" w:rsidRDefault="00E46427" w:rsidP="00956F3A">
            <w:pPr>
              <w:tabs>
                <w:tab w:val="left" w:pos="270"/>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37.5</w:t>
            </w:r>
          </w:p>
        </w:tc>
        <w:tc>
          <w:tcPr>
            <w:tcW w:w="1530" w:type="dxa"/>
            <w:shd w:val="clear" w:color="auto" w:fill="FFFFFF"/>
          </w:tcPr>
          <w:p w14:paraId="508BEF3F" w14:textId="04C7796E" w:rsidR="00E46427" w:rsidRPr="003203AA" w:rsidRDefault="00015C35" w:rsidP="00956F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15</w:t>
            </w:r>
          </w:p>
        </w:tc>
        <w:tc>
          <w:tcPr>
            <w:tcW w:w="2250" w:type="dxa"/>
            <w:shd w:val="clear" w:color="auto" w:fill="FFFFFF"/>
          </w:tcPr>
          <w:p w14:paraId="236634BB" w14:textId="56ECF3A1" w:rsidR="00E46427" w:rsidRPr="003203AA" w:rsidRDefault="00015C35" w:rsidP="00956F3A">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8.45</w:t>
            </w:r>
          </w:p>
        </w:tc>
      </w:tr>
      <w:tr w:rsidR="00E46427" w:rsidRPr="006F3CEB" w14:paraId="74029ABD" w14:textId="77777777" w:rsidTr="00E46427">
        <w:trPr>
          <w:jc w:val="center"/>
        </w:trPr>
        <w:tc>
          <w:tcPr>
            <w:cnfStyle w:val="001000000000" w:firstRow="0" w:lastRow="0" w:firstColumn="1" w:lastColumn="0" w:oddVBand="0" w:evenVBand="0" w:oddHBand="0" w:evenHBand="0" w:firstRowFirstColumn="0" w:firstRowLastColumn="0" w:lastRowFirstColumn="0" w:lastRowLastColumn="0"/>
            <w:tcW w:w="1710" w:type="dxa"/>
            <w:shd w:val="clear" w:color="auto" w:fill="FFFFFF"/>
            <w:vAlign w:val="center"/>
          </w:tcPr>
          <w:p w14:paraId="7B374E7B" w14:textId="77777777" w:rsidR="00E46427" w:rsidRPr="003203AA" w:rsidRDefault="00E46427" w:rsidP="00956F3A">
            <w:pPr>
              <w:tabs>
                <w:tab w:val="left" w:pos="270"/>
              </w:tabs>
              <w:spacing w:line="360" w:lineRule="auto"/>
              <w:jc w:val="center"/>
              <w:rPr>
                <w:rFonts w:asciiTheme="majorBidi" w:hAnsiTheme="majorBidi" w:cstheme="majorBidi"/>
                <w:sz w:val="20"/>
                <w:szCs w:val="20"/>
              </w:rPr>
            </w:pPr>
            <w:r w:rsidRPr="003203AA">
              <w:rPr>
                <w:rFonts w:asciiTheme="majorBidi" w:hAnsiTheme="majorBidi" w:cstheme="majorBidi"/>
                <w:sz w:val="20"/>
                <w:szCs w:val="20"/>
              </w:rPr>
              <w:t>Tetrahydrofuran</w:t>
            </w:r>
          </w:p>
        </w:tc>
        <w:tc>
          <w:tcPr>
            <w:tcW w:w="2340" w:type="dxa"/>
            <w:shd w:val="clear" w:color="auto" w:fill="FFFFFF"/>
          </w:tcPr>
          <w:p w14:paraId="13CAAFD6" w14:textId="77777777" w:rsidR="00E46427" w:rsidRPr="003203AA" w:rsidRDefault="00E46427" w:rsidP="00956F3A">
            <w:pPr>
              <w:tabs>
                <w:tab w:val="left" w:pos="270"/>
              </w:tabs>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7.58</w:t>
            </w:r>
          </w:p>
        </w:tc>
        <w:tc>
          <w:tcPr>
            <w:tcW w:w="1530" w:type="dxa"/>
            <w:shd w:val="clear" w:color="auto" w:fill="FFFFFF"/>
          </w:tcPr>
          <w:p w14:paraId="61C84EA0" w14:textId="1E9F4240" w:rsidR="00E46427" w:rsidRPr="003203AA" w:rsidRDefault="00015C35" w:rsidP="00956F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4.03</w:t>
            </w:r>
          </w:p>
        </w:tc>
        <w:tc>
          <w:tcPr>
            <w:tcW w:w="2250" w:type="dxa"/>
            <w:shd w:val="clear" w:color="auto" w:fill="FFFFFF"/>
          </w:tcPr>
          <w:p w14:paraId="5C7D3E91" w14:textId="06D2C4AF" w:rsidR="00E46427" w:rsidRPr="003203AA" w:rsidRDefault="00015C35" w:rsidP="00956F3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203AA">
              <w:rPr>
                <w:rFonts w:asciiTheme="majorBidi" w:hAnsiTheme="majorBidi" w:cstheme="majorBidi"/>
                <w:sz w:val="20"/>
                <w:szCs w:val="20"/>
              </w:rPr>
              <w:t>-6.03</w:t>
            </w:r>
          </w:p>
        </w:tc>
      </w:tr>
    </w:tbl>
    <w:p w14:paraId="3AAEE1BE" w14:textId="77777777" w:rsidR="005F2A9A" w:rsidRPr="00A85592" w:rsidRDefault="005F2A9A" w:rsidP="00A85592">
      <w:pPr>
        <w:tabs>
          <w:tab w:val="left" w:pos="0"/>
        </w:tabs>
        <w:spacing w:line="360" w:lineRule="auto"/>
        <w:rPr>
          <w:rFonts w:asciiTheme="majorBidi" w:hAnsiTheme="majorBidi" w:cstheme="majorBidi"/>
        </w:rPr>
      </w:pPr>
    </w:p>
    <w:p w14:paraId="67A67301" w14:textId="6CAE25A8" w:rsidR="001809F4" w:rsidRPr="00945BCB" w:rsidRDefault="001809F4" w:rsidP="001809F4">
      <w:pPr>
        <w:spacing w:line="240" w:lineRule="auto"/>
        <w:jc w:val="both"/>
        <w:rPr>
          <w:rFonts w:asciiTheme="majorBidi" w:hAnsiTheme="majorBidi" w:cstheme="majorBidi"/>
          <w:sz w:val="24"/>
          <w:szCs w:val="24"/>
        </w:rPr>
      </w:pPr>
      <w:r w:rsidRPr="001559F4">
        <w:rPr>
          <w:rFonts w:asciiTheme="majorBidi" w:hAnsiTheme="majorBidi" w:cstheme="majorBidi"/>
          <w:b/>
          <w:bCs/>
          <w:sz w:val="24"/>
          <w:szCs w:val="24"/>
        </w:rPr>
        <w:t>Table S</w:t>
      </w:r>
      <w:r w:rsidR="005F2A9A">
        <w:rPr>
          <w:rFonts w:asciiTheme="majorBidi" w:hAnsiTheme="majorBidi" w:cstheme="majorBidi"/>
          <w:b/>
          <w:bCs/>
          <w:sz w:val="24"/>
          <w:szCs w:val="24"/>
        </w:rPr>
        <w:t>3</w:t>
      </w:r>
      <w:r w:rsidRPr="001559F4">
        <w:rPr>
          <w:rFonts w:asciiTheme="majorBidi" w:hAnsiTheme="majorBidi" w:cstheme="majorBidi"/>
          <w:b/>
          <w:bCs/>
          <w:sz w:val="24"/>
          <w:szCs w:val="24"/>
        </w:rPr>
        <w:t xml:space="preserve">. </w:t>
      </w:r>
      <w:r w:rsidR="00FE79FC" w:rsidRPr="001559F4">
        <w:rPr>
          <w:rFonts w:asciiTheme="majorBidi" w:hAnsiTheme="majorBidi" w:cstheme="majorBidi"/>
          <w:sz w:val="24"/>
          <w:szCs w:val="24"/>
        </w:rPr>
        <w:t>Cartesian coordinates of the stationary points for the reaction system studied. The calculated at the BHandHLYP/6-31G(d) level of theory in acetonitrile at 298.15 K and 1 atm. Cat.- catalysts, RC – reactant complex, TS – transition state, IM – intermediate, PC – product complex, P – product.</w:t>
      </w:r>
    </w:p>
    <w:tbl>
      <w:tblPr>
        <w:tblStyle w:val="TableGrid"/>
        <w:tblW w:w="9990" w:type="dxa"/>
        <w:tblInd w:w="-5" w:type="dxa"/>
        <w:tblLook w:val="04A0" w:firstRow="1" w:lastRow="0" w:firstColumn="1" w:lastColumn="0" w:noHBand="0" w:noVBand="1"/>
      </w:tblPr>
      <w:tblGrid>
        <w:gridCol w:w="5310"/>
        <w:gridCol w:w="4680"/>
      </w:tblGrid>
      <w:tr w:rsidR="001809F4" w:rsidRPr="001559F4" w14:paraId="178E1071" w14:textId="77777777" w:rsidTr="001559F4">
        <w:tc>
          <w:tcPr>
            <w:tcW w:w="5310" w:type="dxa"/>
          </w:tcPr>
          <w:p w14:paraId="7796EB04" w14:textId="398F44DF" w:rsidR="001809F4" w:rsidRPr="00C272CB" w:rsidRDefault="00C272CB" w:rsidP="00D014BC">
            <w:pPr>
              <w:jc w:val="center"/>
              <w:rPr>
                <w:rFonts w:asciiTheme="majorBidi" w:hAnsiTheme="majorBidi" w:cstheme="majorBidi"/>
                <w:b/>
                <w:bCs/>
                <w:sz w:val="20"/>
                <w:szCs w:val="20"/>
              </w:rPr>
            </w:pPr>
            <w:r w:rsidRPr="00C272CB">
              <w:rPr>
                <w:rFonts w:asciiTheme="majorBidi" w:hAnsiTheme="majorBidi" w:cstheme="majorBidi"/>
                <w:b/>
                <w:bCs/>
                <w:sz w:val="20"/>
                <w:szCs w:val="20"/>
                <w:shd w:val="clear" w:color="auto" w:fill="FFFFFF"/>
              </w:rPr>
              <w:t>morpholine</w:t>
            </w:r>
          </w:p>
        </w:tc>
        <w:tc>
          <w:tcPr>
            <w:tcW w:w="4680" w:type="dxa"/>
          </w:tcPr>
          <w:p w14:paraId="73C2E9BE" w14:textId="357CC6F8" w:rsidR="001809F4" w:rsidRPr="001559F4" w:rsidRDefault="00C272CB" w:rsidP="00C272CB">
            <w:pPr>
              <w:jc w:val="center"/>
              <w:rPr>
                <w:rFonts w:asciiTheme="majorBidi" w:hAnsiTheme="majorBidi" w:cstheme="majorBidi"/>
                <w:b/>
                <w:bCs/>
                <w:sz w:val="20"/>
                <w:szCs w:val="20"/>
              </w:rPr>
            </w:pPr>
            <w:r w:rsidRPr="00C272CB">
              <w:rPr>
                <w:rFonts w:asciiTheme="majorBidi" w:hAnsiTheme="majorBidi" w:cstheme="majorBidi"/>
                <w:b/>
                <w:bCs/>
                <w:color w:val="222222"/>
                <w:sz w:val="20"/>
                <w:szCs w:val="20"/>
                <w:shd w:val="clear" w:color="auto" w:fill="FFFFFF"/>
              </w:rPr>
              <w:t xml:space="preserve">morpholine </w:t>
            </w:r>
            <w:r w:rsidR="001809F4" w:rsidRPr="001559F4">
              <w:rPr>
                <w:rFonts w:asciiTheme="majorBidi" w:hAnsiTheme="majorBidi" w:cstheme="majorBidi"/>
                <w:b/>
                <w:bCs/>
                <w:color w:val="222222"/>
                <w:sz w:val="20"/>
                <w:szCs w:val="20"/>
                <w:shd w:val="clear" w:color="auto" w:fill="FFFFFF"/>
              </w:rPr>
              <w:t>-RC1</w:t>
            </w:r>
          </w:p>
        </w:tc>
      </w:tr>
      <w:tr w:rsidR="001809F4" w:rsidRPr="001559F4" w14:paraId="6F451A66" w14:textId="77777777" w:rsidTr="001559F4">
        <w:tc>
          <w:tcPr>
            <w:tcW w:w="5310" w:type="dxa"/>
          </w:tcPr>
          <w:p w14:paraId="0AF184E1" w14:textId="77777777" w:rsidR="00C272CB" w:rsidRPr="00C272CB" w:rsidRDefault="00C15617" w:rsidP="00C272CB">
            <w:pPr>
              <w:rPr>
                <w:rFonts w:asciiTheme="majorBidi" w:hAnsiTheme="majorBidi" w:cstheme="majorBidi"/>
                <w:b/>
                <w:bCs/>
                <w:sz w:val="20"/>
                <w:szCs w:val="20"/>
              </w:rPr>
            </w:pPr>
            <w:r w:rsidRPr="001559F4">
              <w:rPr>
                <w:rFonts w:asciiTheme="majorBidi" w:hAnsiTheme="majorBidi" w:cstheme="majorBidi"/>
                <w:b/>
                <w:bCs/>
                <w:sz w:val="20"/>
                <w:szCs w:val="20"/>
              </w:rPr>
              <w:t xml:space="preserve"> </w:t>
            </w:r>
            <w:r w:rsidR="00C272CB" w:rsidRPr="00C272CB">
              <w:rPr>
                <w:rFonts w:asciiTheme="majorBidi" w:hAnsiTheme="majorBidi" w:cstheme="majorBidi"/>
                <w:b/>
                <w:bCs/>
                <w:sz w:val="20"/>
                <w:szCs w:val="20"/>
              </w:rPr>
              <w:t>C                  0.00608900   -0.77581900    1.16735800</w:t>
            </w:r>
          </w:p>
          <w:p w14:paraId="6E836DE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02197000   -1.14337900    1.21743800</w:t>
            </w:r>
          </w:p>
          <w:p w14:paraId="431BF94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5866200   -1.17819400    2.01077500</w:t>
            </w:r>
          </w:p>
          <w:p w14:paraId="2337FCC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00608900   -0.77581900   -1.16735800</w:t>
            </w:r>
          </w:p>
          <w:p w14:paraId="35E9372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5866200   -1.17819400   -2.01077500</w:t>
            </w:r>
          </w:p>
          <w:p w14:paraId="4EF5E3B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02197000   -1.14337900   -1.21743800</w:t>
            </w:r>
          </w:p>
          <w:p w14:paraId="4A2D58F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00608900    0.73877200   -1.19526600</w:t>
            </w:r>
          </w:p>
          <w:p w14:paraId="48BBD1A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2445900    1.08824400   -2.07781000</w:t>
            </w:r>
          </w:p>
          <w:p w14:paraId="6865E0A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04269900    1.08804300   -1.26371200</w:t>
            </w:r>
          </w:p>
          <w:p w14:paraId="27687EB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00608900    0.73877200    1.19526600</w:t>
            </w:r>
          </w:p>
          <w:p w14:paraId="6ED1618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2445900    1.08824400    2.07781000</w:t>
            </w:r>
          </w:p>
          <w:p w14:paraId="71987E3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04269900    1.08804300    1.26371200</w:t>
            </w:r>
          </w:p>
          <w:p w14:paraId="022E168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66485200    1.22775600    0.00000000</w:t>
            </w:r>
          </w:p>
          <w:p w14:paraId="3D226B0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63271300   -1.26190600    0.00000000</w:t>
            </w:r>
          </w:p>
          <w:p w14:paraId="7FDBAD49" w14:textId="6C715B77"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66373100    2.23608300    0.00000000</w:t>
            </w:r>
          </w:p>
        </w:tc>
        <w:tc>
          <w:tcPr>
            <w:tcW w:w="4680" w:type="dxa"/>
          </w:tcPr>
          <w:p w14:paraId="2103EFC7" w14:textId="2F724D50" w:rsidR="00C272CB" w:rsidRPr="00C272CB" w:rsidRDefault="004968D0" w:rsidP="00C272CB">
            <w:pPr>
              <w:rPr>
                <w:rFonts w:asciiTheme="majorBidi" w:hAnsiTheme="majorBidi" w:cstheme="majorBidi"/>
                <w:b/>
                <w:bCs/>
                <w:sz w:val="20"/>
                <w:szCs w:val="20"/>
              </w:rPr>
            </w:pPr>
            <w:r>
              <w:rPr>
                <w:rFonts w:asciiTheme="majorBidi" w:hAnsiTheme="majorBidi" w:cstheme="majorBidi"/>
                <w:b/>
                <w:bCs/>
                <w:sz w:val="20"/>
                <w:szCs w:val="20"/>
              </w:rPr>
              <w:t xml:space="preserve"> </w:t>
            </w:r>
            <w:r w:rsidR="00C272CB" w:rsidRPr="00C272CB">
              <w:rPr>
                <w:rFonts w:asciiTheme="majorBidi" w:hAnsiTheme="majorBidi" w:cstheme="majorBidi"/>
                <w:b/>
                <w:bCs/>
                <w:sz w:val="20"/>
                <w:szCs w:val="20"/>
              </w:rPr>
              <w:t>O                 -0.47905700   -1.68614600   -0.07121900</w:t>
            </w:r>
          </w:p>
          <w:p w14:paraId="2F12569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1.31323200    0.21000500    1.11434700</w:t>
            </w:r>
          </w:p>
          <w:p w14:paraId="6D90F2F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56561100   -0.53804400    1.17978300</w:t>
            </w:r>
          </w:p>
          <w:p w14:paraId="6CC6B1B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33433700    0.00809600    1.73393300</w:t>
            </w:r>
          </w:p>
          <w:p w14:paraId="1D9CC99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39130100   -1.48521300    1.68343100</w:t>
            </w:r>
          </w:p>
          <w:p w14:paraId="22EDA4E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50447700    1.46901800    0.40060400</w:t>
            </w:r>
          </w:p>
          <w:p w14:paraId="11DC1AF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21470300    2.12048600    0.91798100</w:t>
            </w:r>
          </w:p>
          <w:p w14:paraId="440368E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5425800    1.99148800    0.33010100</w:t>
            </w:r>
          </w:p>
          <w:p w14:paraId="51DBF9F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53523200   -1.04591400   -0.73929300</w:t>
            </w:r>
          </w:p>
          <w:p w14:paraId="7F129F8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15929600   -0.28780800   -1.43322300</w:t>
            </w:r>
          </w:p>
          <w:p w14:paraId="087FBDF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03191700   -1.80400200   -1.34356200</w:t>
            </w:r>
          </w:p>
          <w:p w14:paraId="27A85DC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08028700   -1.00137800    0.34180400</w:t>
            </w:r>
          </w:p>
          <w:p w14:paraId="0121ED4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03251800    1.17078200   -0.98759900</w:t>
            </w:r>
          </w:p>
          <w:p w14:paraId="0D98F57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25801600    2.09135700   -1.51656900</w:t>
            </w:r>
          </w:p>
          <w:p w14:paraId="400EB2C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28206700    0.61821400   -1.55817600</w:t>
            </w:r>
          </w:p>
          <w:p w14:paraId="0EEE212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05416200   -0.78665100   -0.23218900</w:t>
            </w:r>
          </w:p>
          <w:p w14:paraId="607A99A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33533400   -1.41672900   -0.76066400</w:t>
            </w:r>
          </w:p>
          <w:p w14:paraId="5A65764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01674700   -1.28789000   -0.22402700</w:t>
            </w:r>
          </w:p>
          <w:p w14:paraId="01768C9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54022700   -0.41250900    0.20890400</w:t>
            </w:r>
          </w:p>
          <w:p w14:paraId="3BFCECD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02828900    0.33268000    0.82077400</w:t>
            </w:r>
          </w:p>
          <w:p w14:paraId="7117392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90377600   -1.18054300    0.89259200</w:t>
            </w:r>
          </w:p>
          <w:p w14:paraId="22F900F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71314500    0.23816100   -0.51259900</w:t>
            </w:r>
          </w:p>
          <w:p w14:paraId="45A79FC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22208600   -0.51106700   -1.12024200</w:t>
            </w:r>
          </w:p>
          <w:p w14:paraId="4AA9AC7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33784000    0.99074600   -1.20728000</w:t>
            </w:r>
          </w:p>
          <w:p w14:paraId="6A4B731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71215700    0.88244300    0.43719600</w:t>
            </w:r>
          </w:p>
          <w:p w14:paraId="6B8BAD0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23939400    1.66038900    1.03497100</w:t>
            </w:r>
          </w:p>
          <w:p w14:paraId="68798D5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53838300    1.33802700   -0.10527200</w:t>
            </w:r>
          </w:p>
          <w:p w14:paraId="1A2FBAB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13130900    0.14835700    1.12379400</w:t>
            </w:r>
          </w:p>
          <w:p w14:paraId="341BBBB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3.23082600    0.42901700   -0.92735400</w:t>
            </w:r>
          </w:p>
          <w:p w14:paraId="74E0CDD3" w14:textId="26FDAAF5"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98243600    0.39808100    2.04894600</w:t>
            </w:r>
          </w:p>
        </w:tc>
      </w:tr>
      <w:tr w:rsidR="001809F4" w:rsidRPr="001559F4" w14:paraId="4916BB88" w14:textId="77777777" w:rsidTr="001559F4">
        <w:tc>
          <w:tcPr>
            <w:tcW w:w="5310" w:type="dxa"/>
          </w:tcPr>
          <w:p w14:paraId="4912B9E8" w14:textId="015DA824" w:rsidR="001809F4" w:rsidRPr="001559F4" w:rsidRDefault="00C272CB" w:rsidP="001809F4">
            <w:pPr>
              <w:jc w:val="center"/>
              <w:rPr>
                <w:rFonts w:asciiTheme="majorBidi" w:hAnsiTheme="majorBidi" w:cstheme="majorBidi"/>
                <w:b/>
                <w:bCs/>
                <w:sz w:val="20"/>
                <w:szCs w:val="20"/>
              </w:rPr>
            </w:pPr>
            <w:r w:rsidRPr="00C272CB">
              <w:rPr>
                <w:rFonts w:asciiTheme="majorBidi" w:hAnsiTheme="majorBidi" w:cstheme="majorBidi"/>
                <w:b/>
                <w:bCs/>
                <w:color w:val="222222"/>
                <w:sz w:val="20"/>
                <w:szCs w:val="20"/>
                <w:shd w:val="clear" w:color="auto" w:fill="FFFFFF"/>
              </w:rPr>
              <w:t xml:space="preserve">morpholine </w:t>
            </w:r>
            <w:r w:rsidR="001809F4" w:rsidRPr="001559F4">
              <w:rPr>
                <w:rFonts w:asciiTheme="majorBidi" w:hAnsiTheme="majorBidi" w:cstheme="majorBidi"/>
                <w:b/>
                <w:bCs/>
                <w:color w:val="222222"/>
                <w:sz w:val="20"/>
                <w:szCs w:val="20"/>
                <w:shd w:val="clear" w:color="auto" w:fill="FFFFFF"/>
              </w:rPr>
              <w:t>-RC2</w:t>
            </w:r>
          </w:p>
        </w:tc>
        <w:tc>
          <w:tcPr>
            <w:tcW w:w="4680" w:type="dxa"/>
          </w:tcPr>
          <w:p w14:paraId="6E72E70C" w14:textId="750709EE" w:rsidR="001809F4" w:rsidRPr="001559F4" w:rsidRDefault="00C272CB" w:rsidP="005B3A15">
            <w:pPr>
              <w:jc w:val="center"/>
              <w:rPr>
                <w:rFonts w:asciiTheme="majorBidi" w:hAnsiTheme="majorBidi" w:cstheme="majorBidi"/>
                <w:b/>
                <w:bCs/>
                <w:color w:val="222222"/>
                <w:sz w:val="20"/>
                <w:szCs w:val="20"/>
                <w:shd w:val="clear" w:color="auto" w:fill="FFFFFF"/>
              </w:rPr>
            </w:pPr>
            <w:r w:rsidRPr="00C272CB">
              <w:rPr>
                <w:rFonts w:asciiTheme="majorBidi" w:hAnsiTheme="majorBidi" w:cstheme="majorBidi"/>
                <w:b/>
                <w:bCs/>
                <w:color w:val="222222"/>
                <w:sz w:val="20"/>
                <w:szCs w:val="20"/>
                <w:shd w:val="clear" w:color="auto" w:fill="FFFFFF"/>
              </w:rPr>
              <w:t xml:space="preserve">morpholine </w:t>
            </w:r>
            <w:r w:rsidR="001809F4" w:rsidRPr="001559F4">
              <w:rPr>
                <w:rFonts w:asciiTheme="majorBidi" w:hAnsiTheme="majorBidi" w:cstheme="majorBidi"/>
                <w:b/>
                <w:bCs/>
                <w:color w:val="222222"/>
                <w:sz w:val="20"/>
                <w:szCs w:val="20"/>
                <w:shd w:val="clear" w:color="auto" w:fill="FFFFFF"/>
              </w:rPr>
              <w:t>-TS1</w:t>
            </w:r>
          </w:p>
        </w:tc>
      </w:tr>
      <w:tr w:rsidR="001809F4" w:rsidRPr="001559F4" w14:paraId="53EF1A17" w14:textId="77777777" w:rsidTr="001559F4">
        <w:tc>
          <w:tcPr>
            <w:tcW w:w="5310" w:type="dxa"/>
          </w:tcPr>
          <w:p w14:paraId="432F097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O                  1.37286900   -0.51131800   -1.30722900</w:t>
            </w:r>
          </w:p>
          <w:p w14:paraId="7E8B239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01171100   -2.07733400   -0.24302900</w:t>
            </w:r>
          </w:p>
          <w:p w14:paraId="3AE0963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1.88643300    2.28564300   -1.02244700</w:t>
            </w:r>
          </w:p>
          <w:p w14:paraId="54EFB7B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54307200    2.85789400   -0.99533800</w:t>
            </w:r>
          </w:p>
          <w:p w14:paraId="0B66B08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56243900    3.94148800   -1.14268100</w:t>
            </w:r>
          </w:p>
          <w:p w14:paraId="7D8E2F5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04898400    2.41659600   -1.79287400</w:t>
            </w:r>
          </w:p>
          <w:p w14:paraId="52BAD45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69357200    2.81443300    0.07290300</w:t>
            </w:r>
          </w:p>
          <w:p w14:paraId="64715FE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83342000    3.89559300   -0.01646400</w:t>
            </w:r>
          </w:p>
          <w:p w14:paraId="6C7A022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67301400    2.34394300    0.05806300</w:t>
            </w:r>
          </w:p>
          <w:p w14:paraId="1FB08F9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54736000   -1.27956800   -1.33490000</w:t>
            </w:r>
          </w:p>
          <w:p w14:paraId="538096F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27592800   -2.25375100   -1.73741300</w:t>
            </w:r>
          </w:p>
          <w:p w14:paraId="072BC9F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69654700   -0.05631600    0.39752300</w:t>
            </w:r>
          </w:p>
          <w:p w14:paraId="35F09CF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22232700   -1.28293100    0.84193800</w:t>
            </w:r>
          </w:p>
          <w:p w14:paraId="6AC38AF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85427600    0.78935600   -0.30894700</w:t>
            </w:r>
          </w:p>
          <w:p w14:paraId="6AB65B7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54599100    0.41628600   -0.57182200</w:t>
            </w:r>
          </w:p>
          <w:p w14:paraId="70E030E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07730100   -0.81233800   -0.12456400</w:t>
            </w:r>
          </w:p>
          <w:p w14:paraId="63C223F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91700100   -1.66604800    0.58504600</w:t>
            </w:r>
          </w:p>
          <w:p w14:paraId="29EA2D7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54456200   -2.61722400    0.92973300</w:t>
            </w:r>
          </w:p>
          <w:p w14:paraId="17DF28A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86966300   -1.94687200    1.39182200</w:t>
            </w:r>
          </w:p>
          <w:p w14:paraId="6727D3F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21372700    1.74363300   -0.65848300</w:t>
            </w:r>
          </w:p>
          <w:p w14:paraId="7DFB1B7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 xml:space="preserve"> H                 -2.88446800    1.06487200   -1.12168200</w:t>
            </w:r>
          </w:p>
          <w:p w14:paraId="2558BC2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1.75410800   -1.15372500   -0.40596800</w:t>
            </w:r>
          </w:p>
          <w:p w14:paraId="583718F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23030400   -2.93348100   -0.13069800</w:t>
            </w:r>
          </w:p>
          <w:p w14:paraId="54C635D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61040900    0.41989700   -1.13856200</w:t>
            </w:r>
          </w:p>
          <w:p w14:paraId="530C5F1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27993300   -0.84577200   -2.02279500</w:t>
            </w:r>
          </w:p>
          <w:p w14:paraId="1CA88AA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71366300    0.23669600    0.60047700</w:t>
            </w:r>
          </w:p>
          <w:p w14:paraId="08DB592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99818600    2.51630000    1.38500800</w:t>
            </w:r>
          </w:p>
          <w:p w14:paraId="61F8AB2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53803300    2.96365300    2.21358800</w:t>
            </w:r>
          </w:p>
          <w:p w14:paraId="1BCBAE0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95225000    1.43628900    1.54340600</w:t>
            </w:r>
          </w:p>
          <w:p w14:paraId="6FE0CDE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08982200    2.55226700    0.34655600</w:t>
            </w:r>
          </w:p>
          <w:p w14:paraId="1E475AE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21253100    1.47244300    0.45823900</w:t>
            </w:r>
          </w:p>
          <w:p w14:paraId="327716E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06516600    3.02152000    0.42663400</w:t>
            </w:r>
          </w:p>
          <w:p w14:paraId="1DB569B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17963900   -1.45687400    0.03554100</w:t>
            </w:r>
          </w:p>
          <w:p w14:paraId="53A653B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44363000   -0.47614700    0.43584600</w:t>
            </w:r>
          </w:p>
          <w:p w14:paraId="2EE7A94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43089800   -1.87894700    0.70590000</w:t>
            </w:r>
          </w:p>
          <w:p w14:paraId="0856731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41603800   -2.34618600    0.01109800</w:t>
            </w:r>
          </w:p>
          <w:p w14:paraId="778A392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14808600   -3.32340200   -0.39259000</w:t>
            </w:r>
          </w:p>
          <w:p w14:paraId="0CC0954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15233200   -1.92441300   -0.67431300</w:t>
            </w:r>
          </w:p>
          <w:p w14:paraId="532B3FC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04744500   -2.52317300    1.38424300</w:t>
            </w:r>
          </w:p>
          <w:p w14:paraId="3D3A624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34457300   -2.97305300    2.08393900</w:t>
            </w:r>
          </w:p>
          <w:p w14:paraId="03D80A7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92543000   -3.16470400    1.33826800</w:t>
            </w:r>
          </w:p>
          <w:p w14:paraId="1217441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35828800   -1.56566400    1.79980300</w:t>
            </w:r>
          </w:p>
          <w:p w14:paraId="219AEDC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69590500    3.05843000    1.40370000</w:t>
            </w:r>
          </w:p>
          <w:p w14:paraId="6F5AD0A3" w14:textId="4FA1E96D"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32804900    2.50623800   -1.90267200</w:t>
            </w:r>
          </w:p>
        </w:tc>
        <w:tc>
          <w:tcPr>
            <w:tcW w:w="4680" w:type="dxa"/>
          </w:tcPr>
          <w:p w14:paraId="17D2F6D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O                  0.70211800   -0.89135500   -0.24169100</w:t>
            </w:r>
          </w:p>
          <w:p w14:paraId="1353E66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02541200   -1.34848800    0.22995800</w:t>
            </w:r>
          </w:p>
          <w:p w14:paraId="14B9D60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73488000    1.77834300   -0.46269100</w:t>
            </w:r>
          </w:p>
          <w:p w14:paraId="3854ACA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56372800    2.49213600    0.80301800</w:t>
            </w:r>
          </w:p>
          <w:p w14:paraId="236F470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19767100    3.50697100    0.63338900</w:t>
            </w:r>
          </w:p>
          <w:p w14:paraId="7F0577C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16434600    1.96272900    1.41107800</w:t>
            </w:r>
          </w:p>
          <w:p w14:paraId="0FD177D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76554600    2.41033100   -1.28564500</w:t>
            </w:r>
          </w:p>
          <w:p w14:paraId="71EE7B7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47055600    3.42098800   -1.57585900</w:t>
            </w:r>
          </w:p>
          <w:p w14:paraId="65029B2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91033200    1.82351800   -2.18842900</w:t>
            </w:r>
          </w:p>
          <w:p w14:paraId="30081AB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78587900   -1.47600900    0.46890000</w:t>
            </w:r>
          </w:p>
          <w:p w14:paraId="41F6952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13781100   -0.77928600    1.22753300</w:t>
            </w:r>
          </w:p>
          <w:p w14:paraId="2BC4165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38500600   -2.34790500    0.97543200</w:t>
            </w:r>
          </w:p>
          <w:p w14:paraId="1C99CB0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84407100   -0.07223100   -0.12119700</w:t>
            </w:r>
          </w:p>
          <w:p w14:paraId="530F2AC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23201300   -1.17666300    0.45284800</w:t>
            </w:r>
          </w:p>
          <w:p w14:paraId="07E80C1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05805600    0.89707100   -0.72867400</w:t>
            </w:r>
          </w:p>
          <w:p w14:paraId="6C24063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68072900    0.76232400   -0.76069500</w:t>
            </w:r>
          </w:p>
          <w:p w14:paraId="3D0EAF7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05948200   -0.34550400   -0.18496200</w:t>
            </w:r>
          </w:p>
          <w:p w14:paraId="776D3E8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85338600   -1.31864900    0.42501200</w:t>
            </w:r>
          </w:p>
          <w:p w14:paraId="35043E3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39594700   -2.18307000    0.87549100</w:t>
            </w:r>
          </w:p>
          <w:p w14:paraId="7ED2E1E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82959300   -1.93847900    0.92832400</w:t>
            </w:r>
          </w:p>
          <w:p w14:paraId="7B31174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 xml:space="preserve"> H                 -5.51755300    1.76199700   -1.18037000</w:t>
            </w:r>
          </w:p>
          <w:p w14:paraId="25581B2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06631000    1.51205600   -1.23265800</w:t>
            </w:r>
          </w:p>
          <w:p w14:paraId="401563F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1.65678200   -0.39411000   -0.27032400</w:t>
            </w:r>
          </w:p>
          <w:p w14:paraId="0FA9675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93967900   -2.36830000    0.81708800</w:t>
            </w:r>
          </w:p>
          <w:p w14:paraId="70EED95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78605700    0.11241900   -0.30534300</w:t>
            </w:r>
          </w:p>
          <w:p w14:paraId="16158D5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91674100    0.03149600   -0.09591500</w:t>
            </w:r>
          </w:p>
          <w:p w14:paraId="53DB2FA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05704300    2.47827100   -0.49795400</w:t>
            </w:r>
          </w:p>
          <w:p w14:paraId="1AC0ABC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81570600    3.01383600   -1.05938400</w:t>
            </w:r>
          </w:p>
          <w:p w14:paraId="6C89F5E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42416200    1.46881100   -0.29678000</w:t>
            </w:r>
          </w:p>
          <w:p w14:paraId="03AAD91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89473500    2.55988400    1.52173800</w:t>
            </w:r>
          </w:p>
          <w:p w14:paraId="4C56EFB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21929000    1.55467100    1.80169000</w:t>
            </w:r>
          </w:p>
          <w:p w14:paraId="3E38223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80827800    3.15653400    2.42404800</w:t>
            </w:r>
          </w:p>
          <w:p w14:paraId="0A84874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90441600   -1.87141500   -0.47304400</w:t>
            </w:r>
          </w:p>
          <w:p w14:paraId="19472BC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26040600   -0.98698900   -1.00209800</w:t>
            </w:r>
          </w:p>
          <w:p w14:paraId="5A6646F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50256300   -2.54980100   -1.22531400</w:t>
            </w:r>
          </w:p>
          <w:p w14:paraId="20BDEA0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06479300   -2.53412900    0.25889800</w:t>
            </w:r>
          </w:p>
          <w:p w14:paraId="30C8803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69928300   -3.41172500    0.79284900</w:t>
            </w:r>
          </w:p>
          <w:p w14:paraId="16EA834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45035300   -1.85208700    1.01733300</w:t>
            </w:r>
          </w:p>
          <w:p w14:paraId="3DBA624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5.19346900   -2.94226900   -0.67592700</w:t>
            </w:r>
          </w:p>
          <w:p w14:paraId="325A105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59991300   -2.07924400   -1.20097400</w:t>
            </w:r>
          </w:p>
          <w:p w14:paraId="4430E64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00865800   -3.41163700   -0.12894900</w:t>
            </w:r>
          </w:p>
          <w:p w14:paraId="22FF902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84530200   -3.65123600   -1.42542800</w:t>
            </w:r>
          </w:p>
          <w:p w14:paraId="414B12B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2.87607500    3.17334300    0.71557900</w:t>
            </w:r>
          </w:p>
          <w:p w14:paraId="7FD971C9" w14:textId="781B01A6"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14441900    1.77832400   -0.96001100</w:t>
            </w:r>
          </w:p>
        </w:tc>
      </w:tr>
      <w:tr w:rsidR="001809F4" w:rsidRPr="001559F4" w14:paraId="43833989" w14:textId="77777777" w:rsidTr="001559F4">
        <w:tc>
          <w:tcPr>
            <w:tcW w:w="5310" w:type="dxa"/>
          </w:tcPr>
          <w:p w14:paraId="16C8B7C1" w14:textId="63115CDE" w:rsidR="001809F4" w:rsidRPr="001559F4" w:rsidRDefault="00C272CB" w:rsidP="001809F4">
            <w:pPr>
              <w:jc w:val="center"/>
              <w:rPr>
                <w:rFonts w:asciiTheme="majorBidi" w:hAnsiTheme="majorBidi" w:cstheme="majorBidi"/>
                <w:b/>
                <w:bCs/>
                <w:sz w:val="20"/>
                <w:szCs w:val="20"/>
              </w:rPr>
            </w:pPr>
            <w:r w:rsidRPr="00C272CB">
              <w:rPr>
                <w:rFonts w:asciiTheme="majorBidi" w:hAnsiTheme="majorBidi" w:cstheme="majorBidi"/>
                <w:b/>
                <w:bCs/>
                <w:color w:val="222222"/>
                <w:sz w:val="20"/>
                <w:szCs w:val="20"/>
                <w:shd w:val="clear" w:color="auto" w:fill="FFFFFF"/>
              </w:rPr>
              <w:lastRenderedPageBreak/>
              <w:t>morpholine</w:t>
            </w:r>
            <w:r w:rsidRPr="001559F4">
              <w:rPr>
                <w:rFonts w:asciiTheme="majorBidi" w:hAnsiTheme="majorBidi" w:cstheme="majorBidi"/>
                <w:b/>
                <w:bCs/>
                <w:color w:val="222222"/>
                <w:sz w:val="20"/>
                <w:szCs w:val="20"/>
                <w:shd w:val="clear" w:color="auto" w:fill="FFFFFF"/>
              </w:rPr>
              <w:t xml:space="preserve"> </w:t>
            </w:r>
            <w:r w:rsidR="001809F4" w:rsidRPr="001559F4">
              <w:rPr>
                <w:rFonts w:asciiTheme="majorBidi" w:hAnsiTheme="majorBidi" w:cstheme="majorBidi"/>
                <w:b/>
                <w:bCs/>
                <w:color w:val="222222"/>
                <w:sz w:val="20"/>
                <w:szCs w:val="20"/>
                <w:shd w:val="clear" w:color="auto" w:fill="FFFFFF"/>
              </w:rPr>
              <w:t>-</w:t>
            </w:r>
            <w:r w:rsidR="00313299" w:rsidRPr="001559F4">
              <w:rPr>
                <w:rFonts w:asciiTheme="majorBidi" w:hAnsiTheme="majorBidi" w:cstheme="majorBidi"/>
                <w:b/>
                <w:bCs/>
                <w:color w:val="222222"/>
                <w:sz w:val="20"/>
                <w:szCs w:val="20"/>
                <w:shd w:val="clear" w:color="auto" w:fill="FFFFFF"/>
              </w:rPr>
              <w:t>IM</w:t>
            </w:r>
          </w:p>
        </w:tc>
        <w:tc>
          <w:tcPr>
            <w:tcW w:w="4680" w:type="dxa"/>
          </w:tcPr>
          <w:p w14:paraId="2D3E20F6" w14:textId="4F54DEDE" w:rsidR="001809F4" w:rsidRPr="001559F4" w:rsidRDefault="00C272CB" w:rsidP="001809F4">
            <w:pPr>
              <w:jc w:val="center"/>
              <w:rPr>
                <w:rFonts w:asciiTheme="majorBidi" w:hAnsiTheme="majorBidi" w:cstheme="majorBidi"/>
                <w:b/>
                <w:bCs/>
                <w:sz w:val="20"/>
                <w:szCs w:val="20"/>
              </w:rPr>
            </w:pPr>
            <w:r w:rsidRPr="00C272CB">
              <w:rPr>
                <w:rFonts w:asciiTheme="majorBidi" w:hAnsiTheme="majorBidi" w:cstheme="majorBidi"/>
                <w:b/>
                <w:bCs/>
                <w:color w:val="222222"/>
                <w:sz w:val="20"/>
                <w:szCs w:val="20"/>
                <w:shd w:val="clear" w:color="auto" w:fill="FFFFFF"/>
              </w:rPr>
              <w:t>morpholine</w:t>
            </w:r>
            <w:r w:rsidRPr="001559F4">
              <w:rPr>
                <w:rFonts w:asciiTheme="majorBidi" w:hAnsiTheme="majorBidi" w:cstheme="majorBidi"/>
                <w:b/>
                <w:bCs/>
                <w:color w:val="222222"/>
                <w:sz w:val="20"/>
                <w:szCs w:val="20"/>
                <w:shd w:val="clear" w:color="auto" w:fill="FFFFFF"/>
              </w:rPr>
              <w:t xml:space="preserve"> </w:t>
            </w:r>
            <w:r w:rsidR="001809F4" w:rsidRPr="001559F4">
              <w:rPr>
                <w:rFonts w:asciiTheme="majorBidi" w:hAnsiTheme="majorBidi" w:cstheme="majorBidi"/>
                <w:b/>
                <w:bCs/>
                <w:color w:val="222222"/>
                <w:sz w:val="20"/>
                <w:szCs w:val="20"/>
                <w:shd w:val="clear" w:color="auto" w:fill="FFFFFF"/>
              </w:rPr>
              <w:t>-</w:t>
            </w:r>
            <w:r w:rsidR="00313299" w:rsidRPr="001559F4">
              <w:rPr>
                <w:rFonts w:asciiTheme="majorBidi" w:hAnsiTheme="majorBidi" w:cstheme="majorBidi"/>
                <w:b/>
                <w:bCs/>
                <w:color w:val="222222"/>
                <w:sz w:val="20"/>
                <w:szCs w:val="20"/>
                <w:shd w:val="clear" w:color="auto" w:fill="FFFFFF"/>
              </w:rPr>
              <w:t>TS2</w:t>
            </w:r>
          </w:p>
        </w:tc>
      </w:tr>
      <w:tr w:rsidR="001809F4" w:rsidRPr="001559F4" w14:paraId="76C37464" w14:textId="77777777" w:rsidTr="001559F4">
        <w:tc>
          <w:tcPr>
            <w:tcW w:w="5310" w:type="dxa"/>
          </w:tcPr>
          <w:p w14:paraId="7DC63B6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O                  1.48962200   -0.79552900   -0.15415200</w:t>
            </w:r>
          </w:p>
          <w:p w14:paraId="38E1EE5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32676400   -1.51077800   -0.02180300</w:t>
            </w:r>
          </w:p>
          <w:p w14:paraId="4E81F05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30030500    1.79931600   -0.51380500</w:t>
            </w:r>
          </w:p>
          <w:p w14:paraId="69EE779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45985500    2.81850200   -1.27648800</w:t>
            </w:r>
          </w:p>
          <w:p w14:paraId="7C70012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21465000    3.63936700   -1.49480100</w:t>
            </w:r>
          </w:p>
          <w:p w14:paraId="6FEA033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79014300    2.36775500   -2.20519700</w:t>
            </w:r>
          </w:p>
          <w:p w14:paraId="7F898C1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66209400    2.26757400    0.84685500</w:t>
            </w:r>
          </w:p>
          <w:p w14:paraId="5ACF98E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39069100    3.06437500    0.74290300</w:t>
            </w:r>
          </w:p>
          <w:p w14:paraId="692ACF2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10736000    1.43332900    1.37435600</w:t>
            </w:r>
          </w:p>
          <w:p w14:paraId="2A5B070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69959700   -1.50939900    0.04162300</w:t>
            </w:r>
          </w:p>
          <w:p w14:paraId="012A7AC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72184800   -1.92793600    1.04498400</w:t>
            </w:r>
          </w:p>
          <w:p w14:paraId="55B5043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75356800   -2.33852600   -0.65958800</w:t>
            </w:r>
          </w:p>
          <w:p w14:paraId="1C6F058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75118000   -1.87411400    0.00410800</w:t>
            </w:r>
          </w:p>
          <w:p w14:paraId="6A34BC2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78311800   -2.62357200    0.65688000</w:t>
            </w:r>
          </w:p>
          <w:p w14:paraId="0423EEE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34628300   -0.77016900   -0.73467200</w:t>
            </w:r>
          </w:p>
          <w:p w14:paraId="7190E49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00768400   -0.43013500   -0.81435600</w:t>
            </w:r>
          </w:p>
          <w:p w14:paraId="5E9F4CE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01280500   -1.17509800   -0.15912100</w:t>
            </w:r>
          </w:p>
          <w:p w14:paraId="2056FD8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43924000   -2.29020400    0.58244100</w:t>
            </w:r>
          </w:p>
          <w:p w14:paraId="444937A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70781500   -2.89048000    1.08955700</w:t>
            </w:r>
          </w:p>
          <w:p w14:paraId="47E8D51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4.07483100   -3.48558400    1.23811800</w:t>
            </w:r>
          </w:p>
          <w:p w14:paraId="4A42A70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07655700   -0.17061900   -1.25662800</w:t>
            </w:r>
          </w:p>
          <w:p w14:paraId="7A0E4D5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70416000    0.42302700   -1.40084800</w:t>
            </w:r>
          </w:p>
          <w:p w14:paraId="11BA23B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71045100   -0.71562300   -0.26726400</w:t>
            </w:r>
          </w:p>
          <w:p w14:paraId="2CF8784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38363700   -2.69960500    0.26503900</w:t>
            </w:r>
          </w:p>
          <w:p w14:paraId="5329EA2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22846400    0.86236300   -0.44415200</w:t>
            </w:r>
          </w:p>
          <w:p w14:paraId="0A085E7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79330300   -2.14356400    0.06750700</w:t>
            </w:r>
          </w:p>
          <w:p w14:paraId="7E1BD61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58002000    2.76805800    1.55093200</w:t>
            </w:r>
          </w:p>
          <w:p w14:paraId="0CF0FD4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30586300    3.19436900    2.50937000</w:t>
            </w:r>
          </w:p>
          <w:p w14:paraId="1432882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27298300    1.94283100    1.72435500</w:t>
            </w:r>
          </w:p>
          <w:p w14:paraId="719E32C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63406500    3.30056700   -0.45049800</w:t>
            </w:r>
          </w:p>
          <w:p w14:paraId="5D10059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35839100    2.49612200   -0.31584200</w:t>
            </w:r>
          </w:p>
          <w:p w14:paraId="4AB35C54"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12256600    4.12084300   -0.96442400</w:t>
            </w:r>
          </w:p>
          <w:p w14:paraId="5DE9E0A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84911300   -0.54932200   -0.16969600</w:t>
            </w:r>
          </w:p>
          <w:p w14:paraId="705B395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77824600   -0.12538600   -1.17161100</w:t>
            </w:r>
          </w:p>
          <w:p w14:paraId="76B4531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75645200    0.27927200    0.53262100</w:t>
            </w:r>
          </w:p>
          <w:p w14:paraId="7EE47D1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 xml:space="preserve"> C                  5.20341500   -1.22387400    0.00893600</w:t>
            </w:r>
          </w:p>
          <w:p w14:paraId="1E9F85D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28758800   -2.05546500   -0.69110800</w:t>
            </w:r>
          </w:p>
          <w:p w14:paraId="68DE62A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26227600   -1.65632900    1.00808100</w:t>
            </w:r>
          </w:p>
          <w:p w14:paraId="367B301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6.36775600   -0.26688500   -0.19812500</w:t>
            </w:r>
          </w:p>
          <w:p w14:paraId="2EF13F5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7.32245700   -0.77191100   -0.06582600</w:t>
            </w:r>
          </w:p>
          <w:p w14:paraId="7816F98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35343500    0.15770400   -1.20080200</w:t>
            </w:r>
          </w:p>
          <w:p w14:paraId="246F16C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32831100    0.55864200    0.51093100</w:t>
            </w:r>
          </w:p>
          <w:p w14:paraId="54CA3B7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1.20902900    3.78199100    0.80270400</w:t>
            </w:r>
          </w:p>
          <w:p w14:paraId="757DD518" w14:textId="6D593121"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14844600    1.55819300   -1.01528300</w:t>
            </w:r>
          </w:p>
        </w:tc>
        <w:tc>
          <w:tcPr>
            <w:tcW w:w="4680" w:type="dxa"/>
          </w:tcPr>
          <w:p w14:paraId="0EBBBF1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O                  1.56144500   -0.73035200   -0.14048900</w:t>
            </w:r>
          </w:p>
          <w:p w14:paraId="539E027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42392300   -1.47273000   -0.02561800</w:t>
            </w:r>
          </w:p>
          <w:p w14:paraId="6FD22CE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12828900    1.75779600   -0.56210600</w:t>
            </w:r>
          </w:p>
          <w:p w14:paraId="6D12972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75820500    2.69235800   -1.28462600</w:t>
            </w:r>
          </w:p>
          <w:p w14:paraId="7D3D943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17611200    3.55673300   -1.59207400</w:t>
            </w:r>
          </w:p>
          <w:p w14:paraId="3E6B4B0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13738600    2.19005500   -2.16818600</w:t>
            </w:r>
          </w:p>
          <w:p w14:paraId="352B52E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56446700    2.30081800    0.74115000</w:t>
            </w:r>
          </w:p>
          <w:p w14:paraId="5A17E9DD"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22361800    3.14657200    0.56636700</w:t>
            </w:r>
          </w:p>
          <w:p w14:paraId="6273B8D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11107700    1.52266400    1.26079600</w:t>
            </w:r>
          </w:p>
          <w:p w14:paraId="0C87367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79160100   -1.42417400    0.01504500</w:t>
            </w:r>
          </w:p>
          <w:p w14:paraId="3A40968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82454800   -1.89395200    0.99463000</w:t>
            </w:r>
          </w:p>
          <w:p w14:paraId="5ADC383F"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64147900   -1.96997600    0.01697200</w:t>
            </w:r>
          </w:p>
          <w:p w14:paraId="4D66BC5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66138100   -2.64999000    0.72581500</w:t>
            </w:r>
          </w:p>
          <w:p w14:paraId="79549F0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4.26473900   -0.89206600   -0.77173600</w:t>
            </w:r>
          </w:p>
          <w:p w14:paraId="3E651985"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93692400   -0.50750800   -0.84860800</w:t>
            </w:r>
          </w:p>
          <w:p w14:paraId="4790DEA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93670100   -1.18164200   -0.13499900</w:t>
            </w:r>
          </w:p>
          <w:p w14:paraId="1BBA969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2.33049700   -2.26840500    0.65864200</w:t>
            </w:r>
          </w:p>
          <w:p w14:paraId="6030FF1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58701700   -2.81085500    1.21199600</w:t>
            </w:r>
          </w:p>
          <w:p w14:paraId="52B7117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93344300   -3.49033200    1.34633600</w:t>
            </w:r>
          </w:p>
          <w:p w14:paraId="5424C7B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00629000   -0.34930200   -1.33751300</w:t>
            </w:r>
          </w:p>
          <w:p w14:paraId="220F4D2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65324700    0.32123800   -1.47760200</w:t>
            </w:r>
          </w:p>
          <w:p w14:paraId="4010243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N                 -0.63921100   -0.69086500   -0.22889600</w:t>
            </w:r>
          </w:p>
          <w:p w14:paraId="464B2C2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0.49042600   -2.66837100    0.21105300</w:t>
            </w:r>
          </w:p>
          <w:p w14:paraId="4CE98E89"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32964100    0.66652600   -0.42106800</w:t>
            </w:r>
          </w:p>
          <w:p w14:paraId="370E0AB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86178600   -2.21202300   -0.73059400</w:t>
            </w:r>
          </w:p>
          <w:p w14:paraId="30BDEC5E"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67408500   -2.27442900    0.07600300</w:t>
            </w:r>
          </w:p>
          <w:p w14:paraId="01219C7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0.64487600    2.74009900    1.53720600</w:t>
            </w:r>
          </w:p>
          <w:p w14:paraId="017CD55B"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32396400    3.21867000    2.45599000</w:t>
            </w:r>
          </w:p>
          <w:p w14:paraId="2D11C02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1.26178000    1.87669200    1.79465400</w:t>
            </w:r>
          </w:p>
          <w:p w14:paraId="1D05711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1.89391600    3.12684500   -0.38178500</w:t>
            </w:r>
          </w:p>
          <w:p w14:paraId="74CF830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54787200    2.28252700   -0.16072400</w:t>
            </w:r>
          </w:p>
          <w:p w14:paraId="57E1E683"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2.47881200    3.89389000   -0.87768100</w:t>
            </w:r>
          </w:p>
          <w:p w14:paraId="10551EB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3.91444800   -0.42446900   -0.14635600</w:t>
            </w:r>
          </w:p>
          <w:p w14:paraId="2C87EDE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82685200    0.05403500   -1.12184400</w:t>
            </w:r>
          </w:p>
          <w:p w14:paraId="75BEA330"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3.80490200    0.35957500    0.60282200</w:t>
            </w:r>
          </w:p>
          <w:p w14:paraId="2D87545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lastRenderedPageBreak/>
              <w:t xml:space="preserve"> C                  5.28588500   -1.07426000   -0.01244700</w:t>
            </w:r>
          </w:p>
          <w:p w14:paraId="3BBB304C"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35996000   -1.56472100    0.95847000</w:t>
            </w:r>
          </w:p>
          <w:p w14:paraId="1738B146"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5.38829900   -1.85942100   -0.76187600</w:t>
            </w:r>
          </w:p>
          <w:p w14:paraId="74F57FDA"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C                  6.42428800   -0.07649900   -0.16383500</w:t>
            </w:r>
          </w:p>
          <w:p w14:paraId="0936BB98"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36661800    0.70245500    0.59487400</w:t>
            </w:r>
          </w:p>
          <w:p w14:paraId="13C77131"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7.39211800   -0.56392100   -0.06550900</w:t>
            </w:r>
          </w:p>
          <w:p w14:paraId="654E1667"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6.39447500    0.40848800   -1.13835200</w:t>
            </w:r>
          </w:p>
          <w:p w14:paraId="7FBE50B2" w14:textId="77777777" w:rsidR="00C272CB" w:rsidRPr="00C272CB"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O                 -1.40604900    3.68183900    0.81746000</w:t>
            </w:r>
          </w:p>
          <w:p w14:paraId="28739FBA" w14:textId="432AB05A" w:rsidR="001809F4" w:rsidRPr="001559F4" w:rsidRDefault="00C272CB" w:rsidP="00C272CB">
            <w:pPr>
              <w:rPr>
                <w:rFonts w:asciiTheme="majorBidi" w:hAnsiTheme="majorBidi" w:cstheme="majorBidi"/>
                <w:b/>
                <w:bCs/>
                <w:sz w:val="20"/>
                <w:szCs w:val="20"/>
              </w:rPr>
            </w:pPr>
            <w:r w:rsidRPr="00C272CB">
              <w:rPr>
                <w:rFonts w:asciiTheme="majorBidi" w:hAnsiTheme="majorBidi" w:cstheme="majorBidi"/>
                <w:b/>
                <w:bCs/>
                <w:sz w:val="20"/>
                <w:szCs w:val="20"/>
              </w:rPr>
              <w:t xml:space="preserve"> H                  0.94993200    1.57499100   -1.12601800</w:t>
            </w:r>
          </w:p>
        </w:tc>
      </w:tr>
      <w:tr w:rsidR="001809F4" w:rsidRPr="001559F4" w14:paraId="30137E17" w14:textId="77777777" w:rsidTr="001559F4">
        <w:tc>
          <w:tcPr>
            <w:tcW w:w="9990" w:type="dxa"/>
            <w:gridSpan w:val="2"/>
          </w:tcPr>
          <w:p w14:paraId="435507A8" w14:textId="30095365" w:rsidR="001809F4" w:rsidRPr="001559F4" w:rsidRDefault="00C272CB" w:rsidP="001809F4">
            <w:pPr>
              <w:jc w:val="center"/>
              <w:rPr>
                <w:rFonts w:asciiTheme="majorBidi" w:hAnsiTheme="majorBidi" w:cstheme="majorBidi"/>
                <w:b/>
                <w:bCs/>
                <w:sz w:val="20"/>
                <w:szCs w:val="20"/>
              </w:rPr>
            </w:pPr>
            <w:r w:rsidRPr="00C272CB">
              <w:rPr>
                <w:rFonts w:asciiTheme="majorBidi" w:hAnsiTheme="majorBidi" w:cstheme="majorBidi"/>
                <w:b/>
                <w:bCs/>
                <w:color w:val="222222"/>
                <w:sz w:val="20"/>
                <w:szCs w:val="20"/>
                <w:shd w:val="clear" w:color="auto" w:fill="FFFFFF"/>
              </w:rPr>
              <w:lastRenderedPageBreak/>
              <w:t>morpholine</w:t>
            </w:r>
            <w:r w:rsidRPr="001559F4">
              <w:rPr>
                <w:rFonts w:asciiTheme="majorBidi" w:hAnsiTheme="majorBidi" w:cstheme="majorBidi"/>
                <w:b/>
                <w:bCs/>
                <w:color w:val="222222"/>
                <w:sz w:val="20"/>
                <w:szCs w:val="20"/>
                <w:shd w:val="clear" w:color="auto" w:fill="FFFFFF"/>
              </w:rPr>
              <w:t xml:space="preserve"> </w:t>
            </w:r>
            <w:r w:rsidR="001809F4" w:rsidRPr="001559F4">
              <w:rPr>
                <w:rFonts w:asciiTheme="majorBidi" w:hAnsiTheme="majorBidi" w:cstheme="majorBidi"/>
                <w:b/>
                <w:bCs/>
                <w:color w:val="222222"/>
                <w:sz w:val="20"/>
                <w:szCs w:val="20"/>
                <w:shd w:val="clear" w:color="auto" w:fill="FFFFFF"/>
              </w:rPr>
              <w:t>-PC</w:t>
            </w:r>
          </w:p>
        </w:tc>
      </w:tr>
      <w:tr w:rsidR="001809F4" w:rsidRPr="001559F4" w14:paraId="3AC4EC83" w14:textId="77777777" w:rsidTr="001559F4">
        <w:tc>
          <w:tcPr>
            <w:tcW w:w="9990" w:type="dxa"/>
            <w:gridSpan w:val="2"/>
          </w:tcPr>
          <w:p w14:paraId="38B84BDC"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O                  1.46643400   -0.94778300   -0.09953200</w:t>
            </w:r>
          </w:p>
          <w:p w14:paraId="1143152F"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0.35185300   -1.67678900    0.03080000</w:t>
            </w:r>
          </w:p>
          <w:p w14:paraId="559072E1"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N                  0.22044500    1.92038300   -0.54998300</w:t>
            </w:r>
          </w:p>
          <w:p w14:paraId="21941488"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0.34548700    3.03301700   -1.30586700</w:t>
            </w:r>
          </w:p>
          <w:p w14:paraId="48E4635F"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0.40215600    3.80686000   -1.50401000</w:t>
            </w:r>
          </w:p>
          <w:p w14:paraId="7CC515AA"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0.71605600    2.66871200   -2.26045100</w:t>
            </w:r>
          </w:p>
          <w:p w14:paraId="2FDD1903"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0.66906800    2.36630600    0.76511700</w:t>
            </w:r>
          </w:p>
          <w:p w14:paraId="5015647A"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47374900    3.10387800    0.68979300</w:t>
            </w:r>
          </w:p>
          <w:p w14:paraId="5FBC74BC"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04213600    1.51147200    1.32206000</w:t>
            </w:r>
          </w:p>
          <w:p w14:paraId="5BD73706"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2.70518400   -1.65034800    0.03611400</w:t>
            </w:r>
          </w:p>
          <w:p w14:paraId="6A66BC24"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2.74071000   -2.12070100    1.01411700</w:t>
            </w:r>
          </w:p>
          <w:p w14:paraId="024C9E8D"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2.75338500   -2.43111900   -0.71700800</w:t>
            </w:r>
          </w:p>
          <w:p w14:paraId="506B4929"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4.80738600   -1.87724400   -0.04384900</w:t>
            </w:r>
          </w:p>
          <w:p w14:paraId="3EE27DBE"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3.86967200   -2.80971200    0.37012700</w:t>
            </w:r>
          </w:p>
          <w:p w14:paraId="11FEB652"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4.37026400   -0.63445200   -0.48016400</w:t>
            </w:r>
          </w:p>
          <w:p w14:paraId="73A52886"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3.02037900   -0.33401600   -0.50422300</w:t>
            </w:r>
          </w:p>
          <w:p w14:paraId="22109A7D"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2.07608400   -1.27299400   -0.08540700</w:t>
            </w:r>
          </w:p>
          <w:p w14:paraId="72035FFC"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2.51281300   -2.52123400    0.35649600</w:t>
            </w:r>
          </w:p>
          <w:p w14:paraId="068637B1"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79885000   -3.25313400    0.68078200</w:t>
            </w:r>
          </w:p>
          <w:p w14:paraId="66133F90"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4.19099600   -3.78030900    0.71400400</w:t>
            </w:r>
          </w:p>
          <w:p w14:paraId="0B7A7558"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5.08115800    0.10707100   -0.80847000</w:t>
            </w:r>
          </w:p>
          <w:p w14:paraId="73F4785F"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2.68785600    0.63079600   -0.85190300</w:t>
            </w:r>
          </w:p>
          <w:p w14:paraId="04BAD8B0"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N                 -0.73326400   -0.88215400   -0.12225700</w:t>
            </w:r>
          </w:p>
          <w:p w14:paraId="0F179B4D"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O                  0.35758500   -2.86652500    0.25117200</w:t>
            </w:r>
          </w:p>
          <w:p w14:paraId="17AD97C4"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0.54142100    0.10164600   -0.31850100</w:t>
            </w:r>
          </w:p>
          <w:p w14:paraId="79A3F5EB"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5.85898800   -2.11305800   -0.02756100</w:t>
            </w:r>
          </w:p>
          <w:p w14:paraId="221E2FA9"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0.49934300    2.99012200    1.49855800</w:t>
            </w:r>
          </w:p>
          <w:p w14:paraId="7B172076"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0.17990900    3.39488700    2.45368200</w:t>
            </w:r>
          </w:p>
          <w:p w14:paraId="4145464E"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26756400    2.23465200    1.68166000</w:t>
            </w:r>
          </w:p>
          <w:p w14:paraId="19A6E67F"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1.48198000    3.64481300   -0.51285700</w:t>
            </w:r>
          </w:p>
          <w:p w14:paraId="32E5468B"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2.29407300    2.92143800   -0.40777900</w:t>
            </w:r>
          </w:p>
          <w:p w14:paraId="20D00303"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86845900    4.52471700   -1.01748900</w:t>
            </w:r>
          </w:p>
          <w:p w14:paraId="67104CA0"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3.82316200   -0.64944000   -0.13549300</w:t>
            </w:r>
          </w:p>
          <w:p w14:paraId="77587B5A"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3.72154500    0.13150100    0.61736900</w:t>
            </w:r>
          </w:p>
          <w:p w14:paraId="188114BF"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3.72572500   -0.17009000   -1.10916500</w:t>
            </w:r>
          </w:p>
          <w:p w14:paraId="2B05B057"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5.19385100   -1.30417600   -0.01645700</w:t>
            </w:r>
          </w:p>
          <w:p w14:paraId="144AC1FD"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5.28668200   -2.08782500   -0.76850900</w:t>
            </w:r>
          </w:p>
          <w:p w14:paraId="1300CC39"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5.27618500   -1.79603600    0.95291900</w:t>
            </w:r>
          </w:p>
          <w:p w14:paraId="20A75ADC"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C                  6.33179100   -0.30757500   -0.17763000</w:t>
            </w:r>
          </w:p>
          <w:p w14:paraId="4F556D95"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6.28276400    0.46992500    0.58304900</w:t>
            </w:r>
          </w:p>
          <w:p w14:paraId="1B59C7CB"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7.29939000   -0.79723200   -0.08968100</w:t>
            </w:r>
          </w:p>
          <w:p w14:paraId="5E528857"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6.29285700    0.17885000   -1.15100900</w:t>
            </w:r>
          </w:p>
          <w:p w14:paraId="1F456A64" w14:textId="77777777" w:rsidR="00C272CB" w:rsidRPr="00C272CB"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O                 -1.04607100    4.06224600    0.76205300</w:t>
            </w:r>
          </w:p>
          <w:p w14:paraId="1EA4FE85" w14:textId="450F50AD" w:rsidR="001809F4" w:rsidRPr="001559F4" w:rsidRDefault="00C272CB" w:rsidP="00C272CB">
            <w:pPr>
              <w:jc w:val="center"/>
              <w:rPr>
                <w:rFonts w:asciiTheme="majorBidi" w:hAnsiTheme="majorBidi" w:cstheme="majorBidi"/>
                <w:b/>
                <w:bCs/>
                <w:sz w:val="20"/>
                <w:szCs w:val="20"/>
              </w:rPr>
            </w:pPr>
            <w:r w:rsidRPr="00C272CB">
              <w:rPr>
                <w:rFonts w:asciiTheme="majorBidi" w:hAnsiTheme="majorBidi" w:cstheme="majorBidi"/>
                <w:b/>
                <w:bCs/>
                <w:sz w:val="20"/>
                <w:szCs w:val="20"/>
              </w:rPr>
              <w:t xml:space="preserve"> H                  1.00518800    1.53431800   -1.05334200</w:t>
            </w:r>
          </w:p>
        </w:tc>
      </w:tr>
      <w:tr w:rsidR="004B78CE" w:rsidRPr="001559F4" w14:paraId="31351757" w14:textId="77777777" w:rsidTr="00945605">
        <w:tc>
          <w:tcPr>
            <w:tcW w:w="5310" w:type="dxa"/>
            <w:vAlign w:val="center"/>
          </w:tcPr>
          <w:p w14:paraId="2FB24046" w14:textId="35EE2F74" w:rsidR="004B78CE" w:rsidRPr="00545C75"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t>4-methylmorpholine</w:t>
            </w:r>
          </w:p>
        </w:tc>
        <w:tc>
          <w:tcPr>
            <w:tcW w:w="4680" w:type="dxa"/>
            <w:vAlign w:val="center"/>
          </w:tcPr>
          <w:p w14:paraId="6458795F" w14:textId="5B8B47E8" w:rsidR="004B78CE" w:rsidRPr="001559F4"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t>4-methylmorpholine</w:t>
            </w:r>
            <w:r>
              <w:rPr>
                <w:rFonts w:asciiTheme="majorBidi" w:hAnsiTheme="majorBidi" w:cstheme="majorBidi"/>
                <w:b/>
                <w:bCs/>
                <w:sz w:val="20"/>
                <w:szCs w:val="20"/>
              </w:rPr>
              <w:t>-RC1</w:t>
            </w:r>
          </w:p>
        </w:tc>
      </w:tr>
      <w:tr w:rsidR="001809F4" w:rsidRPr="001559F4" w14:paraId="4EA1D8C2" w14:textId="77777777" w:rsidTr="001559F4">
        <w:tc>
          <w:tcPr>
            <w:tcW w:w="5310" w:type="dxa"/>
          </w:tcPr>
          <w:p w14:paraId="00D08C4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C                  0.10337500   -1.19426900    1.16225400</w:t>
            </w:r>
          </w:p>
          <w:p w14:paraId="5BA209A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92437200   -1.56247500    1.21158800</w:t>
            </w:r>
          </w:p>
          <w:p w14:paraId="725A578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65278600   -1.59117200    2.01022600</w:t>
            </w:r>
          </w:p>
          <w:p w14:paraId="0EDC393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0337500   -1.19426900   -1.16225400</w:t>
            </w:r>
          </w:p>
          <w:p w14:paraId="318B0FB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65278600   -1.59117200   -2.01022600</w:t>
            </w:r>
          </w:p>
          <w:p w14:paraId="3EE62C6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 xml:space="preserve"> H                 -0.92437200   -1.56247500   -1.21158800</w:t>
            </w:r>
          </w:p>
          <w:p w14:paraId="1F4163B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0337500    0.32012400   -1.18994000</w:t>
            </w:r>
          </w:p>
          <w:p w14:paraId="2A9B8BE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43167700    0.66698700   -2.07146200</w:t>
            </w:r>
          </w:p>
          <w:p w14:paraId="2C539CC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13890200    0.67833000   -1.26578300</w:t>
            </w:r>
          </w:p>
          <w:p w14:paraId="1EB3239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0337500    0.32012400    1.18994000</w:t>
            </w:r>
          </w:p>
          <w:p w14:paraId="596822E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43167700    0.66698700    2.07146200</w:t>
            </w:r>
          </w:p>
          <w:p w14:paraId="0B0FDEB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13890200    0.67833000    1.26578300</w:t>
            </w:r>
          </w:p>
          <w:p w14:paraId="7AE01AC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59007800    2.28274100    0.00000000</w:t>
            </w:r>
          </w:p>
          <w:p w14:paraId="0270074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12027700    2.63638600    0.88111200</w:t>
            </w:r>
          </w:p>
          <w:p w14:paraId="1ED4179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40889800    2.73692900    0.00000000</w:t>
            </w:r>
          </w:p>
          <w:p w14:paraId="499AE6A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12027700    2.63638600   -0.88111200</w:t>
            </w:r>
          </w:p>
          <w:p w14:paraId="568FBF3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0.54878200    0.83851600    0.00000000</w:t>
            </w:r>
          </w:p>
          <w:p w14:paraId="4DE9EF85" w14:textId="63A7179D" w:rsidR="001809F4" w:rsidRPr="001559F4"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73266400   -1.68367000    0.00000000</w:t>
            </w:r>
          </w:p>
        </w:tc>
        <w:tc>
          <w:tcPr>
            <w:tcW w:w="4680" w:type="dxa"/>
          </w:tcPr>
          <w:p w14:paraId="64D432A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O                  0.55941900   -0.87681500   -1.42522000</w:t>
            </w:r>
          </w:p>
          <w:p w14:paraId="3BA8E2D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1.30683500    0.89901500   -0.15890600</w:t>
            </w:r>
          </w:p>
          <w:p w14:paraId="5912998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50974000    0.57703400   -0.91779000</w:t>
            </w:r>
          </w:p>
          <w:p w14:paraId="3998F14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32458500    1.26497300   -0.66505600</w:t>
            </w:r>
          </w:p>
          <w:p w14:paraId="3B6D798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29788400    0.68353200   -1.97903500</w:t>
            </w:r>
          </w:p>
          <w:p w14:paraId="71DBFB1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 xml:space="preserve"> C                 -1.54174000    0.68047600    1.26312000</w:t>
            </w:r>
          </w:p>
          <w:p w14:paraId="1F3DAE4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29776300    1.37801900    1.64162700</w:t>
            </w:r>
          </w:p>
          <w:p w14:paraId="1C52ACF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61782900    0.86043400    1.80734600</w:t>
            </w:r>
          </w:p>
          <w:p w14:paraId="2AC124F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1.63880900   -1.23128600   -0.59845800</w:t>
            </w:r>
          </w:p>
          <w:p w14:paraId="4EB2FC6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28789600   -1.57548500    0.37891600</w:t>
            </w:r>
          </w:p>
          <w:p w14:paraId="4389E6D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13100700   -2.08003800   -1.07134000</w:t>
            </w:r>
          </w:p>
          <w:p w14:paraId="1C6A984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01415000   -0.25780800   -0.93729600</w:t>
            </w:r>
          </w:p>
          <w:p w14:paraId="405FEC0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00800900   -0.74065800    1.50327200</w:t>
            </w:r>
          </w:p>
          <w:p w14:paraId="3AED958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26091400   -0.88250000    2.54921500</w:t>
            </w:r>
          </w:p>
          <w:p w14:paraId="478EAB4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21136100   -1.44156300    1.24251500</w:t>
            </w:r>
          </w:p>
          <w:p w14:paraId="474E461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85793000    2.25138700   -0.42417000</w:t>
            </w:r>
          </w:p>
          <w:p w14:paraId="20E4DFF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05243300    2.45214600    0.13408600</w:t>
            </w:r>
          </w:p>
          <w:p w14:paraId="0771C6C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64375800    2.36395900   -1.48363200</w:t>
            </w:r>
          </w:p>
          <w:p w14:paraId="32E2856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60616300    2.99934000   -0.14201400</w:t>
            </w:r>
          </w:p>
          <w:p w14:paraId="372559A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93977400   -0.84489100   -0.62277400</w:t>
            </w:r>
          </w:p>
          <w:p w14:paraId="2EEC1D5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17212400   -1.53869100   -0.97185400</w:t>
            </w:r>
          </w:p>
          <w:p w14:paraId="332ED17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87122000   -1.07269100   -1.13113000</w:t>
            </w:r>
          </w:p>
          <w:p w14:paraId="2625F4C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63938300   -0.10263600   -0.41289600</w:t>
            </w:r>
          </w:p>
          <w:p w14:paraId="192B710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13363000    0.74760000    0.04868400</w:t>
            </w:r>
          </w:p>
          <w:p w14:paraId="329ABB2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97328600    0.22919200   -1.39663300</w:t>
            </w:r>
          </w:p>
          <w:p w14:paraId="750AC32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83980400   -0.50344500    0.43457300</w:t>
            </w:r>
          </w:p>
          <w:p w14:paraId="38EE606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33785900   -1.35641200   -0.02805500</w:t>
            </w:r>
          </w:p>
          <w:p w14:paraId="2BF60FB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49504600   -0.84441300    1.41161200</w:t>
            </w:r>
          </w:p>
          <w:p w14:paraId="19C68CD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84112400    0.62739800    0.61872600</w:t>
            </w:r>
          </w:p>
          <w:p w14:paraId="7116035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38094500    1.48315400    1.11059500</w:t>
            </w:r>
          </w:p>
          <w:p w14:paraId="748C499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68785500    0.31270000    1.22574500</w:t>
            </w:r>
          </w:p>
          <w:p w14:paraId="44F0569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22926500    0.96798900   -0.34007000</w:t>
            </w:r>
          </w:p>
          <w:p w14:paraId="477E2D6F" w14:textId="53378B64" w:rsidR="001809F4" w:rsidRPr="001559F4"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3.16631700   -1.03153600    0.75603300</w:t>
            </w:r>
          </w:p>
        </w:tc>
      </w:tr>
      <w:tr w:rsidR="004B78CE" w:rsidRPr="001559F4" w14:paraId="15CC3F28" w14:textId="77777777" w:rsidTr="0019468B">
        <w:tc>
          <w:tcPr>
            <w:tcW w:w="5310" w:type="dxa"/>
            <w:vAlign w:val="center"/>
          </w:tcPr>
          <w:p w14:paraId="320577B9" w14:textId="68AECF07" w:rsidR="004B78CE" w:rsidRPr="001559F4"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lastRenderedPageBreak/>
              <w:t>4-methylmorpholine</w:t>
            </w:r>
            <w:r>
              <w:rPr>
                <w:rFonts w:asciiTheme="majorBidi" w:hAnsiTheme="majorBidi" w:cstheme="majorBidi"/>
                <w:b/>
                <w:bCs/>
                <w:sz w:val="20"/>
                <w:szCs w:val="20"/>
              </w:rPr>
              <w:t>-RC2</w:t>
            </w:r>
          </w:p>
        </w:tc>
        <w:tc>
          <w:tcPr>
            <w:tcW w:w="4680" w:type="dxa"/>
            <w:vAlign w:val="center"/>
          </w:tcPr>
          <w:p w14:paraId="16CEC79B" w14:textId="7890C9B6" w:rsidR="004B78CE" w:rsidRPr="001559F4"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t>4-methylmorpholine</w:t>
            </w:r>
            <w:r>
              <w:rPr>
                <w:rFonts w:asciiTheme="majorBidi" w:hAnsiTheme="majorBidi" w:cstheme="majorBidi"/>
                <w:b/>
                <w:bCs/>
                <w:sz w:val="20"/>
                <w:szCs w:val="20"/>
              </w:rPr>
              <w:t>-TS1</w:t>
            </w:r>
          </w:p>
        </w:tc>
      </w:tr>
      <w:tr w:rsidR="001809F4" w:rsidRPr="001559F4" w14:paraId="449B3567" w14:textId="77777777" w:rsidTr="001559F4">
        <w:tc>
          <w:tcPr>
            <w:tcW w:w="5310" w:type="dxa"/>
          </w:tcPr>
          <w:p w14:paraId="5DAC2F0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O                  1.26498900   -0.60450900   -1.24365700</w:t>
            </w:r>
          </w:p>
          <w:p w14:paraId="319536F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1.22151300   -2.11634600   -0.31356000</w:t>
            </w:r>
          </w:p>
          <w:p w14:paraId="446ACBF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1.85260600    2.14130300   -0.66436400</w:t>
            </w:r>
          </w:p>
          <w:p w14:paraId="501FB6F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50796700    2.69596400   -0.56463200</w:t>
            </w:r>
          </w:p>
          <w:p w14:paraId="6BBA313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53272500    3.78967400   -0.63138200</w:t>
            </w:r>
          </w:p>
          <w:p w14:paraId="60FDDF0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08961100    2.32299900   -1.39309600</w:t>
            </w:r>
          </w:p>
          <w:p w14:paraId="0661A1E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64921000    2.55400500    0.48408700</w:t>
            </w:r>
          </w:p>
          <w:p w14:paraId="6A8CE1A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80304500    3.63925100    0.47839900</w:t>
            </w:r>
          </w:p>
          <w:p w14:paraId="39B9892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62528600    2.07809700    0.42964000</w:t>
            </w:r>
          </w:p>
          <w:p w14:paraId="1DCE791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40107500   -1.42967000   -1.28984800</w:t>
            </w:r>
          </w:p>
          <w:p w14:paraId="1507AFB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09562000   -2.35224400   -1.77952900</w:t>
            </w:r>
          </w:p>
          <w:p w14:paraId="62EBA7F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5.82410500    0.09467100    0.30630000</w:t>
            </w:r>
          </w:p>
          <w:p w14:paraId="05985F7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5.42263300   -1.17549500    0.69675600</w:t>
            </w:r>
          </w:p>
          <w:p w14:paraId="419327C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92117900    0.93409400   -0.32903800</w:t>
            </w:r>
          </w:p>
          <w:p w14:paraId="456ADFE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62458800    0.51161600   -0.57446800</w:t>
            </w:r>
          </w:p>
          <w:p w14:paraId="301D7BF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22878600   -0.76046700   -0.18148700</w:t>
            </w:r>
          </w:p>
          <w:p w14:paraId="762A5A2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12961400   -1.60813600    0.45684300</w:t>
            </w:r>
          </w:p>
          <w:p w14:paraId="51D22BD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81425400   -2.59344500    0.76003900</w:t>
            </w:r>
          </w:p>
          <w:p w14:paraId="06E8B9A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6.11758000   -1.83516300    1.19083200</w:t>
            </w:r>
          </w:p>
          <w:p w14:paraId="2926769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22386100    1.92198000   -0.63646400</w:t>
            </w:r>
          </w:p>
          <w:p w14:paraId="43A0203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91653300    1.15498300   -1.06974200</w:t>
            </w:r>
          </w:p>
          <w:p w14:paraId="710017D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1.91523100   -1.15077200   -0.44385800</w:t>
            </w:r>
          </w:p>
          <w:p w14:paraId="2B9FB91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48364800   -3.01344600   -0.22904500</w:t>
            </w:r>
          </w:p>
          <w:p w14:paraId="298BCE4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53149500    0.28223700   -0.94069400</w:t>
            </w:r>
          </w:p>
          <w:p w14:paraId="7374E1A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18096800   -0.98264500   -1.91390000</w:t>
            </w:r>
          </w:p>
          <w:p w14:paraId="6602243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6.83205400    0.42596600    0.49567700</w:t>
            </w:r>
          </w:p>
          <w:p w14:paraId="7B34AD7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1.95683000    2.15451600    1.77046500</w:t>
            </w:r>
          </w:p>
          <w:p w14:paraId="2EEEC93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50760800    2.52964700    2.62722700</w:t>
            </w:r>
          </w:p>
          <w:p w14:paraId="19AA959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90562600    1.06560400    1.84188500</w:t>
            </w:r>
          </w:p>
          <w:p w14:paraId="403A257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48735200    2.50996800   -1.91451100</w:t>
            </w:r>
          </w:p>
          <w:p w14:paraId="11BCFF8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47630500    2.06288600   -1.96823900</w:t>
            </w:r>
          </w:p>
          <w:p w14:paraId="1AA2E29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 xml:space="preserve"> H                  1.89579300    2.13907800   -2.74708600</w:t>
            </w:r>
          </w:p>
          <w:p w14:paraId="75DA7AF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59420900    3.59431500   -2.02241100</w:t>
            </w:r>
          </w:p>
          <w:p w14:paraId="59AC289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2531600    2.28596400    0.74876000</w:t>
            </w:r>
          </w:p>
          <w:p w14:paraId="3C9E71E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25526200    1.20169000    0.77277200</w:t>
            </w:r>
          </w:p>
          <w:p w14:paraId="2583F86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09855400    2.75263200    0.86222900</w:t>
            </w:r>
          </w:p>
          <w:p w14:paraId="52DDEA6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96717200   -1.74686800    0.08384100</w:t>
            </w:r>
          </w:p>
          <w:p w14:paraId="267545F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25415300   -0.81454200    0.57402800</w:t>
            </w:r>
          </w:p>
          <w:p w14:paraId="7C0A979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17492700   -2.18892500    0.68777700</w:t>
            </w:r>
          </w:p>
          <w:p w14:paraId="3D6704F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16686200   -2.68399400    0.03224500</w:t>
            </w:r>
          </w:p>
          <w:p w14:paraId="3435D0F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87759700   -3.61180700   -0.46292300</w:t>
            </w:r>
          </w:p>
          <w:p w14:paraId="0F9F7DA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94789000   -2.23903200   -0.58554900</w:t>
            </w:r>
          </w:p>
          <w:p w14:paraId="74A3962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73171200   -3.00138000    1.40907500</w:t>
            </w:r>
          </w:p>
          <w:p w14:paraId="42C3478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98275400   -3.47781300    2.03999000</w:t>
            </w:r>
          </w:p>
          <w:p w14:paraId="589AFFB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58504200   -3.67363600    1.34285000</w:t>
            </w:r>
          </w:p>
          <w:p w14:paraId="4D5035B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06181600   -2.09594400    1.91630000</w:t>
            </w:r>
          </w:p>
          <w:p w14:paraId="2360907A" w14:textId="19299675" w:rsidR="001809F4" w:rsidRPr="001559F4"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65997800    2.70042800    1.84319800</w:t>
            </w:r>
          </w:p>
        </w:tc>
        <w:tc>
          <w:tcPr>
            <w:tcW w:w="4680" w:type="dxa"/>
          </w:tcPr>
          <w:p w14:paraId="2C4C624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O                 -1.05083500   -0.55532600    0.38752600</w:t>
            </w:r>
          </w:p>
          <w:p w14:paraId="096367A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52963500   -1.13836600   -0.34698600</w:t>
            </w:r>
          </w:p>
          <w:p w14:paraId="458C696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1.04354800    2.10119700    0.83461900</w:t>
            </w:r>
          </w:p>
          <w:p w14:paraId="36B4784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07979900    2.77418500    0.18199500</w:t>
            </w:r>
          </w:p>
          <w:p w14:paraId="4477DA5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18193000    3.79363300    0.56569600</w:t>
            </w:r>
          </w:p>
          <w:p w14:paraId="44FF460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99195300    2.23057600    0.40683500</w:t>
            </w:r>
          </w:p>
          <w:p w14:paraId="102EEE1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29545800    2.76481500    0.46947600</w:t>
            </w:r>
          </w:p>
          <w:p w14:paraId="736F9C0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31231600    3.78216100    0.87169700</w:t>
            </w:r>
          </w:p>
          <w:p w14:paraId="1BC1859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12656000    2.21644600    0.90480200</w:t>
            </w:r>
          </w:p>
          <w:p w14:paraId="6A2E016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25576000   -1.00434500   -0.22892400</w:t>
            </w:r>
          </w:p>
          <w:p w14:paraId="01F81A8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00355600   -0.22630700   -0.10111200</w:t>
            </w:r>
          </w:p>
          <w:p w14:paraId="261E14D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07925200   -1.13721400   -1.29309800</w:t>
            </w:r>
          </w:p>
          <w:p w14:paraId="6B12629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5.51504100   -0.93374500   -0.06094300</w:t>
            </w:r>
          </w:p>
          <w:p w14:paraId="3B5DD7B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67822900   -1.58539800   -0.95488100</w:t>
            </w:r>
          </w:p>
          <w:p w14:paraId="1A2A11D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95627900   -0.17530300    0.95827700</w:t>
            </w:r>
          </w:p>
          <w:p w14:paraId="5AFBA7C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58123300   -0.07062500    1.07975900</w:t>
            </w:r>
          </w:p>
          <w:p w14:paraId="036006A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73421800   -0.72299900    0.18382900</w:t>
            </w:r>
          </w:p>
          <w:p w14:paraId="15EC4FE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30042400   -1.48586300   -0.83966400</w:t>
            </w:r>
          </w:p>
          <w:p w14:paraId="25C2D20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66689800   -1.99899600   -1.54293800</w:t>
            </w:r>
          </w:p>
          <w:p w14:paraId="3DFF057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09774700   -2.17872400   -1.75209800</w:t>
            </w:r>
          </w:p>
          <w:p w14:paraId="7B82952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59202800    0.33724800    1.66287600</w:t>
            </w:r>
          </w:p>
          <w:p w14:paraId="5BA0E5F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14289300    0.51472100    1.87185500</w:t>
            </w:r>
          </w:p>
          <w:p w14:paraId="46A304A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1.35371900   -0.55395000    0.38835500</w:t>
            </w:r>
          </w:p>
          <w:p w14:paraId="76F759C7"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23622500   -1.85879300   -1.23624300</w:t>
            </w:r>
          </w:p>
          <w:p w14:paraId="0A3C2DF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03457000    0.44915000    0.48110400</w:t>
            </w:r>
          </w:p>
          <w:p w14:paraId="41BB39C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6.58559900   -1.01589400   -0.15690500</w:t>
            </w:r>
          </w:p>
          <w:p w14:paraId="46A3C50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44347000    2.81828900   -1.03712800</w:t>
            </w:r>
          </w:p>
          <w:p w14:paraId="13CB946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33171600    3.38170000   -1.30434200</w:t>
            </w:r>
          </w:p>
          <w:p w14:paraId="0409505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54269900    1.80780300   -1.44013400</w:t>
            </w:r>
          </w:p>
          <w:p w14:paraId="745B1AE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86715400    2.06662700    2.27848000</w:t>
            </w:r>
          </w:p>
          <w:p w14:paraId="6623E3D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70361500    1.54445400    2.73411400</w:t>
            </w:r>
          </w:p>
          <w:p w14:paraId="09E8735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 xml:space="preserve"> H                  0.04743600    1.53221800    2.51785400</w:t>
            </w:r>
          </w:p>
          <w:p w14:paraId="359EA2D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80864400    3.07092800    2.70482600</w:t>
            </w:r>
          </w:p>
          <w:p w14:paraId="21D99C5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3773500    2.81899100   -1.31543400</w:t>
            </w:r>
          </w:p>
          <w:p w14:paraId="3450BDE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13870100    1.80466300   -1.72227100</w:t>
            </w:r>
          </w:p>
          <w:p w14:paraId="1893300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65999600    3.37831200   -1.79328900</w:t>
            </w:r>
          </w:p>
          <w:p w14:paraId="61A52FF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71057000   -2.29967200    0.40595100</w:t>
            </w:r>
          </w:p>
          <w:p w14:paraId="192EDB6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86533000   -2.13491400    1.47199900</w:t>
            </w:r>
          </w:p>
          <w:p w14:paraId="35A38D6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91414200   -3.03678500    0.30961200</w:t>
            </w:r>
          </w:p>
          <w:p w14:paraId="5E748ED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98736500   -2.83456800   -0.22958800</w:t>
            </w:r>
          </w:p>
          <w:p w14:paraId="3898D9E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82306700   -2.98563300   -1.29679600</w:t>
            </w:r>
          </w:p>
          <w:p w14:paraId="5AED0A5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77560000   -2.08605900   -0.14303700</w:t>
            </w:r>
          </w:p>
          <w:p w14:paraId="52B1F8F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45477700   -4.13797700    0.40060000</w:t>
            </w:r>
          </w:p>
          <w:p w14:paraId="10A88A9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65890900   -4.00964700    1.46248400</w:t>
            </w:r>
          </w:p>
          <w:p w14:paraId="2CD8EC6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36614600   -4.49999300   -0.07090900</w:t>
            </w:r>
          </w:p>
          <w:p w14:paraId="18F17AA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69838000   -4.91493800    0.30120600</w:t>
            </w:r>
          </w:p>
          <w:p w14:paraId="00AE951D" w14:textId="02FAB5E8" w:rsidR="001809F4" w:rsidRPr="001559F4"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1.34662500    3.46738100   -1.63625300</w:t>
            </w:r>
          </w:p>
        </w:tc>
      </w:tr>
      <w:tr w:rsidR="004B78CE" w:rsidRPr="001559F4" w14:paraId="664D2B6E" w14:textId="77777777" w:rsidTr="0034662F">
        <w:tc>
          <w:tcPr>
            <w:tcW w:w="5310" w:type="dxa"/>
            <w:vAlign w:val="center"/>
          </w:tcPr>
          <w:p w14:paraId="7536281F" w14:textId="2AD4C8E8" w:rsidR="004B78CE" w:rsidRPr="004B78CE"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lastRenderedPageBreak/>
              <w:t>4-methylmorpholine</w:t>
            </w:r>
            <w:r>
              <w:rPr>
                <w:rFonts w:asciiTheme="majorBidi" w:hAnsiTheme="majorBidi" w:cstheme="majorBidi"/>
                <w:b/>
                <w:bCs/>
                <w:sz w:val="20"/>
                <w:szCs w:val="20"/>
              </w:rPr>
              <w:t>-IM</w:t>
            </w:r>
          </w:p>
        </w:tc>
        <w:tc>
          <w:tcPr>
            <w:tcW w:w="4680" w:type="dxa"/>
            <w:vAlign w:val="center"/>
          </w:tcPr>
          <w:p w14:paraId="39AE144A" w14:textId="356F6B93" w:rsidR="004B78CE" w:rsidRPr="001559F4" w:rsidRDefault="004B78CE" w:rsidP="004B78CE">
            <w:pPr>
              <w:jc w:val="center"/>
              <w:rPr>
                <w:rFonts w:asciiTheme="majorBidi" w:hAnsiTheme="majorBidi" w:cstheme="majorBidi"/>
                <w:b/>
                <w:bCs/>
                <w:sz w:val="20"/>
                <w:szCs w:val="20"/>
              </w:rPr>
            </w:pPr>
            <w:r w:rsidRPr="00545C75">
              <w:rPr>
                <w:rFonts w:asciiTheme="majorBidi" w:hAnsiTheme="majorBidi" w:cstheme="majorBidi"/>
                <w:b/>
                <w:bCs/>
                <w:sz w:val="20"/>
                <w:szCs w:val="20"/>
              </w:rPr>
              <w:t>4-methylmorpholine</w:t>
            </w:r>
            <w:r>
              <w:rPr>
                <w:rFonts w:asciiTheme="majorBidi" w:hAnsiTheme="majorBidi" w:cstheme="majorBidi"/>
                <w:b/>
                <w:bCs/>
                <w:sz w:val="20"/>
                <w:szCs w:val="20"/>
              </w:rPr>
              <w:t>-TS2</w:t>
            </w:r>
          </w:p>
        </w:tc>
      </w:tr>
      <w:tr w:rsidR="004B78CE" w:rsidRPr="001559F4" w14:paraId="2E63F212" w14:textId="77777777" w:rsidTr="001559F4">
        <w:tc>
          <w:tcPr>
            <w:tcW w:w="5310" w:type="dxa"/>
          </w:tcPr>
          <w:p w14:paraId="3BB6E25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O                 -1.45057200   -0.85728500    0.14338400</w:t>
            </w:r>
          </w:p>
          <w:p w14:paraId="72161E7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26863500   -1.53476400   -0.00062900</w:t>
            </w:r>
          </w:p>
          <w:p w14:paraId="559C770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0.02546500    1.89502200    0.72901500</w:t>
            </w:r>
          </w:p>
          <w:p w14:paraId="6E901F3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1.19109500    2.81542100    0.78872800</w:t>
            </w:r>
          </w:p>
          <w:p w14:paraId="2A0B481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82090800    3.78558900    1.10529200</w:t>
            </w:r>
          </w:p>
          <w:p w14:paraId="0DDA828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88210300    2.43711100    1.53253900</w:t>
            </w:r>
          </w:p>
          <w:p w14:paraId="12CEA13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89365400    2.30689200   -0.36481200</w:t>
            </w:r>
          </w:p>
          <w:p w14:paraId="1C0C17A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32463700    3.26343800   -0.08586200</w:t>
            </w:r>
          </w:p>
          <w:p w14:paraId="16F3EC2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67238900    1.55925100   -0.43815600</w:t>
            </w:r>
          </w:p>
          <w:p w14:paraId="26B7A4D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63244000   -1.60096300   -0.10952000</w:t>
            </w:r>
          </w:p>
          <w:p w14:paraId="6E3C35B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61119200   -1.98885400   -1.12508100</w:t>
            </w:r>
          </w:p>
          <w:p w14:paraId="16E62E6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67995900   -2.45370000    0.56337800</w:t>
            </w:r>
          </w:p>
          <w:p w14:paraId="178F462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80271100   -1.86578800   -0.01499300</w:t>
            </w:r>
          </w:p>
          <w:p w14:paraId="6E829E4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84367400   -2.56712600   -0.73174400</w:t>
            </w:r>
          </w:p>
          <w:p w14:paraId="23FFFE4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4.38655300   -0.81741400    0.79440600</w:t>
            </w:r>
          </w:p>
          <w:p w14:paraId="2ECA27C8"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04607400   -0.48477200    0.88109700</w:t>
            </w:r>
          </w:p>
          <w:p w14:paraId="1C64FC86"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05960800   -1.18141100    0.16327200</w:t>
            </w:r>
          </w:p>
          <w:p w14:paraId="6938647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2.49895600   -2.23999000   -0.65096800</w:t>
            </w:r>
          </w:p>
          <w:p w14:paraId="3373F80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77614200   -2.80334500   -1.20985000</w:t>
            </w:r>
          </w:p>
          <w:p w14:paraId="02FE5473"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4.14359100   -3.38519500   -1.36958700</w:t>
            </w:r>
          </w:p>
          <w:p w14:paraId="71FA6C9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10882900   -0.25577800    1.36721400</w:t>
            </w:r>
          </w:p>
          <w:p w14:paraId="2F2481C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73563100    0.32250700    1.52536400</w:t>
            </w:r>
          </w:p>
          <w:p w14:paraId="26944EA5"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N                  0.75298600   -0.73066700    0.28198900</w:t>
            </w:r>
          </w:p>
          <w:p w14:paraId="2299DA1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29417700   -2.71518100   -0.32731200</w:t>
            </w:r>
          </w:p>
          <w:p w14:paraId="0351AA5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36625900    0.89694200    0.52318600</w:t>
            </w:r>
          </w:p>
          <w:p w14:paraId="6F014FC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84591100   -2.12970200   -0.08386700</w:t>
            </w:r>
          </w:p>
          <w:p w14:paraId="205D922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12958400    2.42222600   -1.66629700</w:t>
            </w:r>
          </w:p>
          <w:p w14:paraId="40BBE5D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79327300    2.79465200   -2.43870000</w:t>
            </w:r>
          </w:p>
          <w:p w14:paraId="036E1C0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24094400    1.44206000   -1.97122700</w:t>
            </w:r>
          </w:p>
          <w:p w14:paraId="323578E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0.67011700    1.81804100    2.02707000</w:t>
            </w:r>
          </w:p>
          <w:p w14:paraId="486D142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47522600    1.10064400    1.94061600</w:t>
            </w:r>
          </w:p>
          <w:p w14:paraId="1BAA35B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0.03711500    1.48802900    2.77852000</w:t>
            </w:r>
          </w:p>
          <w:p w14:paraId="6BDC883F"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1.05925600    2.79575000    2.28665600</w:t>
            </w:r>
          </w:p>
          <w:p w14:paraId="0663CB02"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1.85297300    2.91516500   -0.56942800</w:t>
            </w:r>
          </w:p>
          <w:p w14:paraId="3D6FB16A"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29469400    1.95708900   -0.84684100</w:t>
            </w:r>
          </w:p>
          <w:p w14:paraId="00F6175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2.64311500    3.65664100   -0.52566000</w:t>
            </w:r>
          </w:p>
          <w:p w14:paraId="7BEAF4D1"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3.82259500   -0.68980400    0.09323900</w:t>
            </w:r>
          </w:p>
          <w:p w14:paraId="7FBEF24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80476400   -0.29779100    1.11024800</w:t>
            </w:r>
          </w:p>
          <w:p w14:paraId="5B6293CB"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3.73891900    0.16489500   -0.57819800</w:t>
            </w:r>
          </w:p>
          <w:p w14:paraId="6FCCBD84"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5.14292300   -1.40847100   -0.15622100</w:t>
            </w:r>
          </w:p>
          <w:p w14:paraId="1C8F6AF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21885500   -2.26632900    0.51239400</w:t>
            </w:r>
          </w:p>
          <w:p w14:paraId="450647F0"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5.15018200   -1.80812900   -1.17063400</w:t>
            </w:r>
          </w:p>
          <w:p w14:paraId="1D02985C"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C                 -6.35019900   -0.50393000    0.04025200</w:t>
            </w:r>
          </w:p>
          <w:p w14:paraId="079BB08E"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lastRenderedPageBreak/>
              <w:t xml:space="preserve"> H                 -7.27929900   -1.03970100   -0.14350000</w:t>
            </w:r>
          </w:p>
          <w:p w14:paraId="7AD0F4B9"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6.38778200   -0.11405100    1.05634000</w:t>
            </w:r>
          </w:p>
          <w:p w14:paraId="3D4965CD" w14:textId="77777777"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H                 -6.31829900    0.34667800   -0.63895700</w:t>
            </w:r>
          </w:p>
          <w:p w14:paraId="3987FEEA" w14:textId="43D34868" w:rsidR="004B78CE" w:rsidRPr="004B78CE" w:rsidRDefault="004B78CE" w:rsidP="004B78CE">
            <w:pPr>
              <w:rPr>
                <w:rFonts w:asciiTheme="majorBidi" w:hAnsiTheme="majorBidi" w:cstheme="majorBidi"/>
                <w:b/>
                <w:bCs/>
                <w:sz w:val="20"/>
                <w:szCs w:val="20"/>
              </w:rPr>
            </w:pPr>
            <w:r w:rsidRPr="004B78CE">
              <w:rPr>
                <w:rFonts w:asciiTheme="majorBidi" w:hAnsiTheme="majorBidi" w:cstheme="majorBidi"/>
                <w:b/>
                <w:bCs/>
                <w:sz w:val="20"/>
                <w:szCs w:val="20"/>
              </w:rPr>
              <w:t xml:space="preserve"> O                  0.93733100    3.33258200   -1.55274300</w:t>
            </w:r>
          </w:p>
        </w:tc>
        <w:tc>
          <w:tcPr>
            <w:tcW w:w="4680" w:type="dxa"/>
          </w:tcPr>
          <w:p w14:paraId="0B06865D"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lastRenderedPageBreak/>
              <w:t>O                 -1.52619400   -0.78237700    0.13906400</w:t>
            </w:r>
          </w:p>
          <w:p w14:paraId="145D56CF"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0.36129800   -1.47443400    0.00981300</w:t>
            </w:r>
          </w:p>
          <w:p w14:paraId="5BD7FF71"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N                  0.18419900    1.82941300    0.74449600</w:t>
            </w:r>
          </w:p>
          <w:p w14:paraId="086F6D6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1.41107300    2.65499600    0.74934800</w:t>
            </w:r>
          </w:p>
          <w:p w14:paraId="35C458EA"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1.14757600    3.65359400    1.09147900</w:t>
            </w:r>
          </w:p>
          <w:p w14:paraId="4893DCB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11549300    2.22015300    1.44908300</w:t>
            </w:r>
          </w:p>
          <w:p w14:paraId="6B86BB1B"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0.75233500    2.33194900   -0.28435900</w:t>
            </w:r>
          </w:p>
          <w:p w14:paraId="2AC4F338"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1.09332700    3.32024100    0.01658000</w:t>
            </w:r>
          </w:p>
          <w:p w14:paraId="60B38149"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1.59752400    1.65659400   -0.32607900</w:t>
            </w:r>
          </w:p>
          <w:p w14:paraId="6173B478"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2.72160900   -1.51700600   -0.08975700</w:t>
            </w:r>
          </w:p>
          <w:p w14:paraId="2EDF4F77"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70281500   -1.93942400   -1.09095800</w:t>
            </w:r>
          </w:p>
          <w:p w14:paraId="47F842F9"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4.68123500   -1.94950900   -0.03880000</w:t>
            </w:r>
          </w:p>
          <w:p w14:paraId="1A2E33E2"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3.72898800   -2.45595700   -0.91297400</w:t>
            </w:r>
          </w:p>
          <w:p w14:paraId="79892E61"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4.28011900   -1.04646500    0.93452600</w:t>
            </w:r>
          </w:p>
          <w:p w14:paraId="1EC531CE"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2.95223500   -0.66267200    1.03246800</w:t>
            </w:r>
          </w:p>
          <w:p w14:paraId="0E147B57"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1.98210600   -1.16191400    0.15614400</w:t>
            </w:r>
          </w:p>
          <w:p w14:paraId="42CC615E"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2.40124400   -2.07043100   -0.82483400</w:t>
            </w:r>
          </w:p>
          <w:p w14:paraId="35C025CC"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1.67795900   -2.47456400   -1.50926400</w:t>
            </w:r>
          </w:p>
          <w:p w14:paraId="2776C400"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4.02231300   -3.15700900   -1.67942300</w:t>
            </w:r>
          </w:p>
          <w:p w14:paraId="1249F305"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5.00062300   -0.64237100    1.62879600</w:t>
            </w:r>
          </w:p>
          <w:p w14:paraId="39FCB11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64716200    0.02380400    1.80609600</w:t>
            </w:r>
          </w:p>
          <w:p w14:paraId="2E2210D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N                  0.67875000   -0.67840500    0.27267400</w:t>
            </w:r>
          </w:p>
          <w:p w14:paraId="6BEC5035"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O                 -0.37921000   -2.65880200   -0.28657800</w:t>
            </w:r>
          </w:p>
          <w:p w14:paraId="63CDEE1F"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0.44567200    0.68192800    0.50557200</w:t>
            </w:r>
          </w:p>
          <w:p w14:paraId="6E35189D"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78120800   -2.34301200    0.61427400</w:t>
            </w:r>
          </w:p>
          <w:p w14:paraId="05FE3AD2"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5.71289000   -2.25355000   -0.11475400</w:t>
            </w:r>
          </w:p>
          <w:p w14:paraId="05234077"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0.06169800    2.40414700   -1.62981100</w:t>
            </w:r>
          </w:p>
          <w:p w14:paraId="346CD538"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0.73455800    2.84278900   -2.35877900</w:t>
            </w:r>
          </w:p>
          <w:p w14:paraId="4E3CA3D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0.20750800    1.40203400   -1.96852100</w:t>
            </w:r>
          </w:p>
          <w:p w14:paraId="0765D7BB"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0.44259200    1.80290300    2.07133500</w:t>
            </w:r>
          </w:p>
          <w:p w14:paraId="6911E0FF"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1.31040000    1.15586100    2.03365900</w:t>
            </w:r>
          </w:p>
          <w:p w14:paraId="6DF17C16"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0.26939500    1.40844900    2.78793000</w:t>
            </w:r>
          </w:p>
          <w:p w14:paraId="643255F2"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0.74037500    2.80453600    2.36780800</w:t>
            </w:r>
          </w:p>
          <w:p w14:paraId="7A180BCA"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2.01104500    2.72159500   -0.63960300</w:t>
            </w:r>
          </w:p>
          <w:p w14:paraId="07892D49"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36109300    1.73540900   -0.94847300</w:t>
            </w:r>
          </w:p>
          <w:p w14:paraId="349B0863"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2.85865200    3.39848600   -0.63355900</w:t>
            </w:r>
          </w:p>
          <w:p w14:paraId="3A9D80A7"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3.89390600   -0.57711200    0.07898700</w:t>
            </w:r>
          </w:p>
          <w:p w14:paraId="475D5378"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3.86731500   -0.14787200    1.08047800</w:t>
            </w:r>
          </w:p>
          <w:p w14:paraId="62580366"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3.79379500    0.24951100   -0.62438200</w:t>
            </w:r>
          </w:p>
          <w:p w14:paraId="658753F7"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5.22727600   -1.28034800   -0.14310000</w:t>
            </w:r>
          </w:p>
          <w:p w14:paraId="13AD2ADC"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5.24234300   -1.71899500   -1.14114000</w:t>
            </w:r>
          </w:p>
          <w:p w14:paraId="7552049F"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5.31944700   -2.10964600    0.55860700</w:t>
            </w:r>
          </w:p>
          <w:p w14:paraId="66884BA2"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C                 -6.41663600   -0.34542300    0.01719400</w:t>
            </w:r>
          </w:p>
          <w:p w14:paraId="15CA7A11"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lastRenderedPageBreak/>
              <w:t xml:space="preserve"> H                 -6.36806000    0.47695100   -0.69490600</w:t>
            </w:r>
          </w:p>
          <w:p w14:paraId="13B9AD74"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7.35593300   -0.86994300   -0.14584300</w:t>
            </w:r>
          </w:p>
          <w:p w14:paraId="553FF55C" w14:textId="77777777" w:rsidR="00D41227" w:rsidRPr="00D41227"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H                 -6.44624500    0.08459500    1.01720100</w:t>
            </w:r>
          </w:p>
          <w:p w14:paraId="314B3CB0" w14:textId="11B4A96F" w:rsidR="004B78CE" w:rsidRPr="001559F4" w:rsidRDefault="00D41227" w:rsidP="00D41227">
            <w:pPr>
              <w:rPr>
                <w:rFonts w:asciiTheme="majorBidi" w:hAnsiTheme="majorBidi" w:cstheme="majorBidi"/>
                <w:b/>
                <w:bCs/>
                <w:sz w:val="20"/>
                <w:szCs w:val="20"/>
              </w:rPr>
            </w:pPr>
            <w:r w:rsidRPr="00D41227">
              <w:rPr>
                <w:rFonts w:asciiTheme="majorBidi" w:hAnsiTheme="majorBidi" w:cstheme="majorBidi"/>
                <w:b/>
                <w:bCs/>
                <w:sz w:val="20"/>
                <w:szCs w:val="20"/>
              </w:rPr>
              <w:t xml:space="preserve"> O                  1.08317800    3.22098800   -1.57262600</w:t>
            </w:r>
          </w:p>
        </w:tc>
      </w:tr>
      <w:tr w:rsidR="00D41227" w:rsidRPr="001559F4" w14:paraId="7DB16107" w14:textId="77777777" w:rsidTr="002E32D9">
        <w:tc>
          <w:tcPr>
            <w:tcW w:w="9990" w:type="dxa"/>
            <w:gridSpan w:val="2"/>
            <w:vAlign w:val="center"/>
          </w:tcPr>
          <w:p w14:paraId="65C6261F" w14:textId="55444955" w:rsidR="00D41227" w:rsidRPr="001559F4" w:rsidRDefault="00D41227" w:rsidP="00D41227">
            <w:pPr>
              <w:jc w:val="center"/>
              <w:rPr>
                <w:rFonts w:asciiTheme="majorBidi" w:hAnsiTheme="majorBidi" w:cstheme="majorBidi"/>
                <w:b/>
                <w:bCs/>
                <w:sz w:val="20"/>
                <w:szCs w:val="20"/>
              </w:rPr>
            </w:pPr>
            <w:r w:rsidRPr="00545C75">
              <w:rPr>
                <w:rFonts w:asciiTheme="majorBidi" w:hAnsiTheme="majorBidi" w:cstheme="majorBidi"/>
                <w:b/>
                <w:bCs/>
                <w:sz w:val="20"/>
                <w:szCs w:val="20"/>
              </w:rPr>
              <w:lastRenderedPageBreak/>
              <w:t>4-methylmorpholine</w:t>
            </w:r>
            <w:r>
              <w:rPr>
                <w:rFonts w:asciiTheme="majorBidi" w:hAnsiTheme="majorBidi" w:cstheme="majorBidi"/>
                <w:b/>
                <w:bCs/>
                <w:sz w:val="20"/>
                <w:szCs w:val="20"/>
              </w:rPr>
              <w:t>-PC</w:t>
            </w:r>
          </w:p>
        </w:tc>
      </w:tr>
      <w:tr w:rsidR="004B78CE" w:rsidRPr="001559F4" w14:paraId="066F3427" w14:textId="77777777" w:rsidTr="001559F4">
        <w:tc>
          <w:tcPr>
            <w:tcW w:w="9990" w:type="dxa"/>
            <w:gridSpan w:val="2"/>
          </w:tcPr>
          <w:p w14:paraId="344B6BD1" w14:textId="77777777"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O                 -1.18494700    0.26369300   -1.16840300</w:t>
            </w:r>
          </w:p>
          <w:p w14:paraId="4C7410D5" w14:textId="068A86BD"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0.08900600    0.66529400   -0.52268000</w:t>
            </w:r>
          </w:p>
          <w:p w14:paraId="1BB6A867" w14:textId="0B5FC3B9"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2.36698100    1.04992600   -1.00394400</w:t>
            </w:r>
          </w:p>
          <w:p w14:paraId="496735E8" w14:textId="73E4597C"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2.10847300    2.10199300   -1.03518900</w:t>
            </w:r>
          </w:p>
          <w:p w14:paraId="178BF1DB" w14:textId="1A49DC9D"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4.87475000   -0.29767300    0.61191900</w:t>
            </w:r>
          </w:p>
          <w:p w14:paraId="6ECA1999" w14:textId="1EA14289"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4.04585700    0.74777000    0.98579700</w:t>
            </w:r>
          </w:p>
          <w:p w14:paraId="5A4507E1" w14:textId="2B8250E5"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4.36890300   -1.29680900   -0.20784700</w:t>
            </w:r>
          </w:p>
          <w:p w14:paraId="254C21F9" w14:textId="416633D6"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3.05743400   -1.24882800   -0.64374100</w:t>
            </w:r>
          </w:p>
          <w:p w14:paraId="74C02220" w14:textId="08DF7FFF"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2.22493600   -0.19535700   -0.26496800</w:t>
            </w:r>
          </w:p>
          <w:p w14:paraId="09EA0935" w14:textId="013E18A8"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2.72787400    0.81059400    0.55709600</w:t>
            </w:r>
          </w:p>
          <w:p w14:paraId="726FF92A" w14:textId="46448F4A"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2.09640000    1.62535200    0.85385100</w:t>
            </w:r>
          </w:p>
          <w:p w14:paraId="4CB6A1F7" w14:textId="4F39F4CE"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42265200    1.53287300    1.62212600</w:t>
            </w:r>
          </w:p>
          <w:p w14:paraId="1570552D" w14:textId="7D716FDA"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99553300   -2.12016100   -0.51140200</w:t>
            </w:r>
          </w:p>
          <w:p w14:paraId="11806E07" w14:textId="03DD096B"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2.66946600   -2.02869300   -1.28066600</w:t>
            </w:r>
          </w:p>
          <w:p w14:paraId="0709AB62" w14:textId="51BEEDDD"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N                  0.91108000   -0.22260900   -0.74714700</w:t>
            </w:r>
          </w:p>
          <w:p w14:paraId="190081DB" w14:textId="24B826A1"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O                 -0.01882600    1.67093200    0.14470500</w:t>
            </w:r>
          </w:p>
          <w:p w14:paraId="43826B53" w14:textId="47AEC52E"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2.96901500    0.81684300   -1.87267200</w:t>
            </w:r>
          </w:p>
          <w:p w14:paraId="7D5C34E7" w14:textId="16CF559F"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5.89670100   -0.33465400    0.95220600</w:t>
            </w:r>
          </w:p>
          <w:p w14:paraId="55667562" w14:textId="2B147B6C"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3.08848200    0.74700300    0.29196900</w:t>
            </w:r>
          </w:p>
          <w:p w14:paraId="56B206FE" w14:textId="4BCF9CB9"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2.43774000    1.02392700    1.11599900</w:t>
            </w:r>
          </w:p>
          <w:p w14:paraId="06C328AD" w14:textId="76BC51C6"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3.96311400    1.41128600    0.33631100</w:t>
            </w:r>
          </w:p>
          <w:p w14:paraId="07FC25A1" w14:textId="319A20B3"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N                 -3.45810000   -0.64545100    0.45938900</w:t>
            </w:r>
          </w:p>
          <w:p w14:paraId="6F3C4E7A" w14:textId="00E551F7"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3.87099900   -0.90213800    1.82321800</w:t>
            </w:r>
          </w:p>
          <w:p w14:paraId="779B98FA" w14:textId="78862986"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76661500   -0.33686700    2.11222700</w:t>
            </w:r>
          </w:p>
          <w:p w14:paraId="27489600" w14:textId="4DF3EDBF"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08925100   -1.95982100    1.94784700</w:t>
            </w:r>
          </w:p>
          <w:p w14:paraId="26AF3620" w14:textId="21F48557"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3.07062100   -0.63771700    2.50958200</w:t>
            </w:r>
          </w:p>
          <w:p w14:paraId="2ABC1EFA" w14:textId="3CAC22FD"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C                 -4.48557500   -1.06618500   -0.46991700</w:t>
            </w:r>
          </w:p>
          <w:p w14:paraId="0DFD1CE3" w14:textId="32C70938"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72067000   -2.11350400   -0.29946000</w:t>
            </w:r>
          </w:p>
          <w:p w14:paraId="4249EF8E" w14:textId="18B983DC"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5.41339700   -0.48867400   -0.36470100</w:t>
            </w:r>
          </w:p>
          <w:p w14:paraId="2977F22E" w14:textId="20045296"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4.14279800   -0.96948700   -1.49554300</w:t>
            </w:r>
          </w:p>
          <w:p w14:paraId="3BDF73EE" w14:textId="60E0F8CA" w:rsidR="004B78CE" w:rsidRPr="001559F4" w:rsidRDefault="004B78CE" w:rsidP="004B78CE">
            <w:pPr>
              <w:jc w:val="center"/>
              <w:rPr>
                <w:rFonts w:asciiTheme="majorBidi" w:hAnsiTheme="majorBidi" w:cstheme="majorBidi"/>
                <w:b/>
                <w:bCs/>
                <w:sz w:val="20"/>
                <w:szCs w:val="20"/>
              </w:rPr>
            </w:pPr>
            <w:r w:rsidRPr="001559F4">
              <w:rPr>
                <w:rFonts w:asciiTheme="majorBidi" w:hAnsiTheme="majorBidi" w:cstheme="majorBidi"/>
                <w:b/>
                <w:bCs/>
                <w:sz w:val="20"/>
                <w:szCs w:val="20"/>
              </w:rPr>
              <w:t>H                  0.66800100   -1.00486400   -1.32803700</w:t>
            </w:r>
          </w:p>
        </w:tc>
      </w:tr>
    </w:tbl>
    <w:p w14:paraId="40DEFAF4" w14:textId="77777777" w:rsidR="001809F4" w:rsidRPr="001559F4" w:rsidRDefault="001809F4" w:rsidP="00120D79">
      <w:pPr>
        <w:tabs>
          <w:tab w:val="left" w:pos="2052"/>
        </w:tabs>
        <w:rPr>
          <w:rFonts w:asciiTheme="majorBidi" w:hAnsiTheme="majorBidi" w:cstheme="majorBidi"/>
          <w:sz w:val="24"/>
          <w:szCs w:val="24"/>
        </w:rPr>
      </w:pPr>
    </w:p>
    <w:sectPr w:rsidR="001809F4" w:rsidRPr="001559F4">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670F2" w14:textId="77777777" w:rsidR="00185CAC" w:rsidRDefault="00185CAC" w:rsidP="00F574AB">
      <w:pPr>
        <w:spacing w:after="0" w:line="240" w:lineRule="auto"/>
      </w:pPr>
      <w:r>
        <w:separator/>
      </w:r>
    </w:p>
  </w:endnote>
  <w:endnote w:type="continuationSeparator" w:id="0">
    <w:p w14:paraId="407F645D" w14:textId="77777777" w:rsidR="00185CAC" w:rsidRDefault="00185CAC" w:rsidP="00F574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URWPalladioL-Bold">
    <w:altName w:val="Calibri"/>
    <w:panose1 w:val="00000000000000000000"/>
    <w:charset w:val="00"/>
    <w:family w:val="auto"/>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752435"/>
      <w:docPartObj>
        <w:docPartGallery w:val="Page Numbers (Bottom of Page)"/>
        <w:docPartUnique/>
      </w:docPartObj>
    </w:sdtPr>
    <w:sdtEndPr>
      <w:rPr>
        <w:noProof/>
      </w:rPr>
    </w:sdtEndPr>
    <w:sdtContent>
      <w:p w14:paraId="6F48FEF6" w14:textId="459FEBF1" w:rsidR="00313A5F" w:rsidRDefault="00313A5F">
        <w:pPr>
          <w:pStyle w:val="Footer"/>
          <w:jc w:val="center"/>
        </w:pPr>
        <w:r>
          <w:fldChar w:fldCharType="begin"/>
        </w:r>
        <w:r>
          <w:instrText xml:space="preserve"> PAGE   \* MERGEFORMAT </w:instrText>
        </w:r>
        <w:r>
          <w:fldChar w:fldCharType="separate"/>
        </w:r>
        <w:r w:rsidR="00320A89">
          <w:rPr>
            <w:noProof/>
          </w:rPr>
          <w:t>8</w:t>
        </w:r>
        <w:r>
          <w:rPr>
            <w:noProof/>
          </w:rPr>
          <w:fldChar w:fldCharType="end"/>
        </w:r>
      </w:p>
    </w:sdtContent>
  </w:sdt>
  <w:p w14:paraId="12269ECD" w14:textId="77777777" w:rsidR="00313A5F" w:rsidRDefault="00313A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15CF5" w14:textId="77777777" w:rsidR="00185CAC" w:rsidRDefault="00185CAC" w:rsidP="00F574AB">
      <w:pPr>
        <w:spacing w:after="0" w:line="240" w:lineRule="auto"/>
      </w:pPr>
      <w:r>
        <w:separator/>
      </w:r>
    </w:p>
  </w:footnote>
  <w:footnote w:type="continuationSeparator" w:id="0">
    <w:p w14:paraId="2EBB059A" w14:textId="77777777" w:rsidR="00185CAC" w:rsidRDefault="00185CAC" w:rsidP="00F574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B41A12"/>
    <w:multiLevelType w:val="hybridMultilevel"/>
    <w:tmpl w:val="7D84AAA4"/>
    <w:lvl w:ilvl="0" w:tplc="040E0019">
      <w:start w:val="1"/>
      <w:numFmt w:val="lowerLetter"/>
      <w:lvlText w:val="%1."/>
      <w:lvlJc w:val="left"/>
      <w:rPr>
        <w:rFonts w:hint="default"/>
        <w:vertAlign w:val="superscript"/>
      </w:rPr>
    </w:lvl>
    <w:lvl w:ilvl="1" w:tplc="040E0019" w:tentative="1">
      <w:start w:val="1"/>
      <w:numFmt w:val="lowerLetter"/>
      <w:lvlText w:val="%2."/>
      <w:lvlJc w:val="left"/>
      <w:pPr>
        <w:ind w:left="1170" w:hanging="360"/>
      </w:pPr>
    </w:lvl>
    <w:lvl w:ilvl="2" w:tplc="040E001B" w:tentative="1">
      <w:start w:val="1"/>
      <w:numFmt w:val="lowerRoman"/>
      <w:lvlText w:val="%3."/>
      <w:lvlJc w:val="right"/>
      <w:pPr>
        <w:ind w:left="1890" w:hanging="180"/>
      </w:pPr>
    </w:lvl>
    <w:lvl w:ilvl="3" w:tplc="040E000F" w:tentative="1">
      <w:start w:val="1"/>
      <w:numFmt w:val="decimal"/>
      <w:lvlText w:val="%4."/>
      <w:lvlJc w:val="left"/>
      <w:pPr>
        <w:ind w:left="2610" w:hanging="360"/>
      </w:pPr>
    </w:lvl>
    <w:lvl w:ilvl="4" w:tplc="040E0019" w:tentative="1">
      <w:start w:val="1"/>
      <w:numFmt w:val="lowerLetter"/>
      <w:lvlText w:val="%5."/>
      <w:lvlJc w:val="left"/>
      <w:pPr>
        <w:ind w:left="3330" w:hanging="360"/>
      </w:pPr>
    </w:lvl>
    <w:lvl w:ilvl="5" w:tplc="040E001B" w:tentative="1">
      <w:start w:val="1"/>
      <w:numFmt w:val="lowerRoman"/>
      <w:lvlText w:val="%6."/>
      <w:lvlJc w:val="right"/>
      <w:pPr>
        <w:ind w:left="4050" w:hanging="180"/>
      </w:pPr>
    </w:lvl>
    <w:lvl w:ilvl="6" w:tplc="040E000F" w:tentative="1">
      <w:start w:val="1"/>
      <w:numFmt w:val="decimal"/>
      <w:lvlText w:val="%7."/>
      <w:lvlJc w:val="left"/>
      <w:pPr>
        <w:ind w:left="4770" w:hanging="360"/>
      </w:pPr>
    </w:lvl>
    <w:lvl w:ilvl="7" w:tplc="040E0019" w:tentative="1">
      <w:start w:val="1"/>
      <w:numFmt w:val="lowerLetter"/>
      <w:lvlText w:val="%8."/>
      <w:lvlJc w:val="left"/>
      <w:pPr>
        <w:ind w:left="5490" w:hanging="360"/>
      </w:pPr>
    </w:lvl>
    <w:lvl w:ilvl="8" w:tplc="040E001B" w:tentative="1">
      <w:start w:val="1"/>
      <w:numFmt w:val="lowerRoman"/>
      <w:lvlText w:val="%9."/>
      <w:lvlJc w:val="right"/>
      <w:pPr>
        <w:ind w:left="6210" w:hanging="180"/>
      </w:pPr>
    </w:lvl>
  </w:abstractNum>
  <w:num w:numId="1" w16cid:durableId="1110205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1NDYxNDA3MDQ0NzVR0lEKTi0uzszPAykwMqsFAJi0Lw8tAAAA"/>
  </w:docVars>
  <w:rsids>
    <w:rsidRoot w:val="00120D79"/>
    <w:rsid w:val="00003A0C"/>
    <w:rsid w:val="00007F3A"/>
    <w:rsid w:val="000111D5"/>
    <w:rsid w:val="00014B67"/>
    <w:rsid w:val="00015C35"/>
    <w:rsid w:val="0002071D"/>
    <w:rsid w:val="00031817"/>
    <w:rsid w:val="00032E21"/>
    <w:rsid w:val="00051F24"/>
    <w:rsid w:val="00060EBB"/>
    <w:rsid w:val="00063900"/>
    <w:rsid w:val="000641BA"/>
    <w:rsid w:val="00083A08"/>
    <w:rsid w:val="000942D4"/>
    <w:rsid w:val="000D536D"/>
    <w:rsid w:val="000D6DBE"/>
    <w:rsid w:val="000F3715"/>
    <w:rsid w:val="000F3A92"/>
    <w:rsid w:val="00111269"/>
    <w:rsid w:val="00120D79"/>
    <w:rsid w:val="00120F78"/>
    <w:rsid w:val="0014196D"/>
    <w:rsid w:val="0014607E"/>
    <w:rsid w:val="001559F4"/>
    <w:rsid w:val="00161569"/>
    <w:rsid w:val="00165A3F"/>
    <w:rsid w:val="001802EB"/>
    <w:rsid w:val="001809F4"/>
    <w:rsid w:val="00185CAC"/>
    <w:rsid w:val="00192143"/>
    <w:rsid w:val="001B4453"/>
    <w:rsid w:val="001E1DF0"/>
    <w:rsid w:val="001E6FDA"/>
    <w:rsid w:val="0021027E"/>
    <w:rsid w:val="00213901"/>
    <w:rsid w:val="00260EE1"/>
    <w:rsid w:val="00270254"/>
    <w:rsid w:val="00276C06"/>
    <w:rsid w:val="002B192F"/>
    <w:rsid w:val="002B1D72"/>
    <w:rsid w:val="002D07B5"/>
    <w:rsid w:val="002D08A4"/>
    <w:rsid w:val="002D6FC0"/>
    <w:rsid w:val="003039D0"/>
    <w:rsid w:val="00313299"/>
    <w:rsid w:val="00313A5F"/>
    <w:rsid w:val="003203AA"/>
    <w:rsid w:val="00320A89"/>
    <w:rsid w:val="00333DCE"/>
    <w:rsid w:val="003760EC"/>
    <w:rsid w:val="003845D8"/>
    <w:rsid w:val="00393314"/>
    <w:rsid w:val="003A63EC"/>
    <w:rsid w:val="003C724F"/>
    <w:rsid w:val="003D6185"/>
    <w:rsid w:val="003E10E8"/>
    <w:rsid w:val="003E310A"/>
    <w:rsid w:val="003F32C0"/>
    <w:rsid w:val="00400352"/>
    <w:rsid w:val="00414001"/>
    <w:rsid w:val="00440D12"/>
    <w:rsid w:val="00454E17"/>
    <w:rsid w:val="004760BF"/>
    <w:rsid w:val="004968D0"/>
    <w:rsid w:val="004B66CA"/>
    <w:rsid w:val="004B78CE"/>
    <w:rsid w:val="004E7F5C"/>
    <w:rsid w:val="005209C8"/>
    <w:rsid w:val="0052148D"/>
    <w:rsid w:val="00525B07"/>
    <w:rsid w:val="0053559D"/>
    <w:rsid w:val="00545C75"/>
    <w:rsid w:val="00551CFB"/>
    <w:rsid w:val="00563C25"/>
    <w:rsid w:val="005751C2"/>
    <w:rsid w:val="00580163"/>
    <w:rsid w:val="00581822"/>
    <w:rsid w:val="00590E16"/>
    <w:rsid w:val="005A7B1D"/>
    <w:rsid w:val="005B0052"/>
    <w:rsid w:val="005B3A15"/>
    <w:rsid w:val="005E4B33"/>
    <w:rsid w:val="005F0B2F"/>
    <w:rsid w:val="005F2A9A"/>
    <w:rsid w:val="005F479F"/>
    <w:rsid w:val="005F480C"/>
    <w:rsid w:val="00601BD0"/>
    <w:rsid w:val="00622CD3"/>
    <w:rsid w:val="0067567F"/>
    <w:rsid w:val="00686FF4"/>
    <w:rsid w:val="00695908"/>
    <w:rsid w:val="006E25EF"/>
    <w:rsid w:val="00751D55"/>
    <w:rsid w:val="00762523"/>
    <w:rsid w:val="0076769C"/>
    <w:rsid w:val="00771CE1"/>
    <w:rsid w:val="00777FB0"/>
    <w:rsid w:val="007B1197"/>
    <w:rsid w:val="007D3EE6"/>
    <w:rsid w:val="008016E2"/>
    <w:rsid w:val="00824BC4"/>
    <w:rsid w:val="00855612"/>
    <w:rsid w:val="0088559F"/>
    <w:rsid w:val="008855EF"/>
    <w:rsid w:val="00896718"/>
    <w:rsid w:val="0089719E"/>
    <w:rsid w:val="008A56DC"/>
    <w:rsid w:val="008B1BC4"/>
    <w:rsid w:val="008D5EF7"/>
    <w:rsid w:val="008F46CA"/>
    <w:rsid w:val="0090367C"/>
    <w:rsid w:val="009039FA"/>
    <w:rsid w:val="00945BCB"/>
    <w:rsid w:val="00947E3C"/>
    <w:rsid w:val="00973BF1"/>
    <w:rsid w:val="00976574"/>
    <w:rsid w:val="00990204"/>
    <w:rsid w:val="009A2770"/>
    <w:rsid w:val="009C07DD"/>
    <w:rsid w:val="009D4889"/>
    <w:rsid w:val="009E11CD"/>
    <w:rsid w:val="009E56D1"/>
    <w:rsid w:val="00A12021"/>
    <w:rsid w:val="00A15551"/>
    <w:rsid w:val="00A5187D"/>
    <w:rsid w:val="00A6063C"/>
    <w:rsid w:val="00A6368D"/>
    <w:rsid w:val="00A81D57"/>
    <w:rsid w:val="00A85592"/>
    <w:rsid w:val="00A86414"/>
    <w:rsid w:val="00AB1215"/>
    <w:rsid w:val="00AB5CC4"/>
    <w:rsid w:val="00AD0840"/>
    <w:rsid w:val="00AD40DB"/>
    <w:rsid w:val="00B118EF"/>
    <w:rsid w:val="00B12AB9"/>
    <w:rsid w:val="00B20743"/>
    <w:rsid w:val="00B31208"/>
    <w:rsid w:val="00B3240C"/>
    <w:rsid w:val="00B4669D"/>
    <w:rsid w:val="00B50978"/>
    <w:rsid w:val="00B56532"/>
    <w:rsid w:val="00B61F61"/>
    <w:rsid w:val="00B72970"/>
    <w:rsid w:val="00B8747F"/>
    <w:rsid w:val="00BD4D8E"/>
    <w:rsid w:val="00BE0442"/>
    <w:rsid w:val="00BE2789"/>
    <w:rsid w:val="00BE2C4D"/>
    <w:rsid w:val="00BF22F9"/>
    <w:rsid w:val="00BF5F83"/>
    <w:rsid w:val="00C15617"/>
    <w:rsid w:val="00C272CB"/>
    <w:rsid w:val="00C347CD"/>
    <w:rsid w:val="00C40EA3"/>
    <w:rsid w:val="00C436F2"/>
    <w:rsid w:val="00C44327"/>
    <w:rsid w:val="00C46805"/>
    <w:rsid w:val="00C64B57"/>
    <w:rsid w:val="00C82954"/>
    <w:rsid w:val="00C82D0A"/>
    <w:rsid w:val="00CA1FD7"/>
    <w:rsid w:val="00CB3EC9"/>
    <w:rsid w:val="00CD5D00"/>
    <w:rsid w:val="00CF3E14"/>
    <w:rsid w:val="00CF4E6A"/>
    <w:rsid w:val="00D015E3"/>
    <w:rsid w:val="00D06594"/>
    <w:rsid w:val="00D13BCB"/>
    <w:rsid w:val="00D22DC1"/>
    <w:rsid w:val="00D346E2"/>
    <w:rsid w:val="00D41227"/>
    <w:rsid w:val="00D434EE"/>
    <w:rsid w:val="00D76B7E"/>
    <w:rsid w:val="00D804D2"/>
    <w:rsid w:val="00D8765E"/>
    <w:rsid w:val="00D94DE9"/>
    <w:rsid w:val="00DA52B6"/>
    <w:rsid w:val="00DA62A8"/>
    <w:rsid w:val="00DB4B13"/>
    <w:rsid w:val="00DD4D47"/>
    <w:rsid w:val="00DF601B"/>
    <w:rsid w:val="00E01EF2"/>
    <w:rsid w:val="00E13B92"/>
    <w:rsid w:val="00E3004E"/>
    <w:rsid w:val="00E3475C"/>
    <w:rsid w:val="00E46427"/>
    <w:rsid w:val="00E86BCE"/>
    <w:rsid w:val="00EA2963"/>
    <w:rsid w:val="00EB24DD"/>
    <w:rsid w:val="00EB6401"/>
    <w:rsid w:val="00EB7970"/>
    <w:rsid w:val="00ED247A"/>
    <w:rsid w:val="00ED5A4F"/>
    <w:rsid w:val="00F11ACF"/>
    <w:rsid w:val="00F30547"/>
    <w:rsid w:val="00F574AB"/>
    <w:rsid w:val="00F62FA1"/>
    <w:rsid w:val="00F740D2"/>
    <w:rsid w:val="00F950BC"/>
    <w:rsid w:val="00F95763"/>
    <w:rsid w:val="00FB4E98"/>
    <w:rsid w:val="00FD0288"/>
    <w:rsid w:val="00FD64E0"/>
    <w:rsid w:val="00FE79FC"/>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C6853"/>
  <w15:chartTrackingRefBased/>
  <w15:docId w15:val="{0AF69A1C-3263-4F8D-958B-12B84719D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0D79"/>
  </w:style>
  <w:style w:type="paragraph" w:styleId="Heading1">
    <w:name w:val="heading 1"/>
    <w:basedOn w:val="Normal"/>
    <w:link w:val="Heading1Char"/>
    <w:uiPriority w:val="9"/>
    <w:qFormat/>
    <w:rsid w:val="00120D7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2">
    <w:name w:val="List Table 6 Colorful2"/>
    <w:basedOn w:val="TableNormal"/>
    <w:next w:val="ListTable6Colorful"/>
    <w:uiPriority w:val="51"/>
    <w:rsid w:val="00120D79"/>
    <w:pPr>
      <w:spacing w:after="0" w:line="240" w:lineRule="auto"/>
    </w:pPr>
    <w:rPr>
      <w:rFonts w:ascii="Calibri" w:eastAsia="Calibri" w:hAnsi="Calibri" w:cs="Arial"/>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120D7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120D79"/>
    <w:rPr>
      <w:rFonts w:ascii="Times New Roman" w:eastAsia="Times New Roman" w:hAnsi="Times New Roman" w:cs="Times New Roman"/>
      <w:b/>
      <w:bCs/>
      <w:kern w:val="36"/>
      <w:sz w:val="48"/>
      <w:szCs w:val="48"/>
      <w:lang w:eastAsia="hu-HU"/>
    </w:rPr>
  </w:style>
  <w:style w:type="paragraph" w:customStyle="1" w:styleId="MDPI43tablefooter">
    <w:name w:val="MDPI_4.3_table_footer"/>
    <w:next w:val="Normal"/>
    <w:qFormat/>
    <w:rsid w:val="00C347CD"/>
    <w:pPr>
      <w:spacing w:after="120" w:line="260" w:lineRule="atLeast"/>
      <w:jc w:val="both"/>
    </w:pPr>
    <w:rPr>
      <w:rFonts w:ascii="Palatino Linotype" w:eastAsia="Palatino Linotype" w:hAnsi="Palatino Linotype" w:cs="Palatino Linotype"/>
      <w:color w:val="000000"/>
      <w:sz w:val="18"/>
      <w:szCs w:val="18"/>
      <w:u w:color="000000"/>
      <w:lang w:val="en-US" w:eastAsia="hu-HU"/>
    </w:rPr>
  </w:style>
  <w:style w:type="paragraph" w:customStyle="1" w:styleId="RSCB01ARTAbstract">
    <w:name w:val="RSC B01 ART Abstract"/>
    <w:basedOn w:val="Normal"/>
    <w:link w:val="RSCB01ARTAbstractChar"/>
    <w:qFormat/>
    <w:rsid w:val="00270254"/>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270254"/>
    <w:rPr>
      <w:noProof/>
      <w:sz w:val="16"/>
      <w:lang w:val="en-GB" w:eastAsia="en-GB"/>
    </w:rPr>
  </w:style>
  <w:style w:type="paragraph" w:styleId="Caption">
    <w:name w:val="caption"/>
    <w:basedOn w:val="Normal"/>
    <w:next w:val="Normal"/>
    <w:uiPriority w:val="35"/>
    <w:unhideWhenUsed/>
    <w:qFormat/>
    <w:rsid w:val="00333DCE"/>
    <w:pPr>
      <w:spacing w:after="200" w:line="240" w:lineRule="auto"/>
    </w:pPr>
    <w:rPr>
      <w:i/>
      <w:iCs/>
      <w:color w:val="44546A" w:themeColor="text2"/>
      <w:sz w:val="18"/>
      <w:szCs w:val="18"/>
    </w:rPr>
  </w:style>
  <w:style w:type="paragraph" w:customStyle="1" w:styleId="MDPI51figurecaption">
    <w:name w:val="MDPI_5.1_figure_caption"/>
    <w:qFormat/>
    <w:rsid w:val="00551CFB"/>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qFormat/>
    <w:rsid w:val="00083A08"/>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Default">
    <w:name w:val="Default"/>
    <w:rsid w:val="001809F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180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809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09F4"/>
  </w:style>
  <w:style w:type="paragraph" w:styleId="Footer">
    <w:name w:val="footer"/>
    <w:basedOn w:val="Normal"/>
    <w:link w:val="FooterChar"/>
    <w:uiPriority w:val="99"/>
    <w:unhideWhenUsed/>
    <w:rsid w:val="001809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09F4"/>
  </w:style>
  <w:style w:type="character" w:styleId="CommentReference">
    <w:name w:val="annotation reference"/>
    <w:basedOn w:val="DefaultParagraphFont"/>
    <w:uiPriority w:val="99"/>
    <w:unhideWhenUsed/>
    <w:rsid w:val="001809F4"/>
    <w:rPr>
      <w:sz w:val="16"/>
      <w:szCs w:val="16"/>
    </w:rPr>
  </w:style>
  <w:style w:type="paragraph" w:styleId="CommentText">
    <w:name w:val="annotation text"/>
    <w:basedOn w:val="Normal"/>
    <w:link w:val="CommentTextChar"/>
    <w:uiPriority w:val="99"/>
    <w:unhideWhenUsed/>
    <w:rsid w:val="001809F4"/>
    <w:pPr>
      <w:spacing w:line="240" w:lineRule="auto"/>
    </w:pPr>
    <w:rPr>
      <w:sz w:val="20"/>
      <w:szCs w:val="20"/>
    </w:rPr>
  </w:style>
  <w:style w:type="character" w:customStyle="1" w:styleId="CommentTextChar">
    <w:name w:val="Comment Text Char"/>
    <w:basedOn w:val="DefaultParagraphFont"/>
    <w:link w:val="CommentText"/>
    <w:uiPriority w:val="99"/>
    <w:rsid w:val="001809F4"/>
    <w:rPr>
      <w:sz w:val="20"/>
      <w:szCs w:val="20"/>
    </w:rPr>
  </w:style>
  <w:style w:type="paragraph" w:styleId="CommentSubject">
    <w:name w:val="annotation subject"/>
    <w:basedOn w:val="CommentText"/>
    <w:next w:val="CommentText"/>
    <w:link w:val="CommentSubjectChar"/>
    <w:uiPriority w:val="99"/>
    <w:semiHidden/>
    <w:unhideWhenUsed/>
    <w:rsid w:val="001809F4"/>
    <w:rPr>
      <w:b/>
      <w:bCs/>
    </w:rPr>
  </w:style>
  <w:style w:type="character" w:customStyle="1" w:styleId="CommentSubjectChar">
    <w:name w:val="Comment Subject Char"/>
    <w:basedOn w:val="CommentTextChar"/>
    <w:link w:val="CommentSubject"/>
    <w:uiPriority w:val="99"/>
    <w:semiHidden/>
    <w:rsid w:val="001809F4"/>
    <w:rPr>
      <w:b/>
      <w:bCs/>
      <w:sz w:val="20"/>
      <w:szCs w:val="20"/>
    </w:rPr>
  </w:style>
  <w:style w:type="paragraph" w:styleId="ListParagraph">
    <w:name w:val="List Paragraph"/>
    <w:basedOn w:val="Normal"/>
    <w:uiPriority w:val="34"/>
    <w:qFormat/>
    <w:rsid w:val="001809F4"/>
    <w:pPr>
      <w:ind w:left="720"/>
      <w:contextualSpacing/>
    </w:pPr>
  </w:style>
  <w:style w:type="paragraph" w:customStyle="1" w:styleId="MDPI12title">
    <w:name w:val="MDPI_1.2_title"/>
    <w:next w:val="Normal"/>
    <w:qFormat/>
    <w:rsid w:val="001809F4"/>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table" w:customStyle="1" w:styleId="MDPITable">
    <w:name w:val="MDPI_Table"/>
    <w:basedOn w:val="TableNormal"/>
    <w:uiPriority w:val="99"/>
    <w:rsid w:val="001809F4"/>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styleId="Revision">
    <w:name w:val="Revision"/>
    <w:hidden/>
    <w:uiPriority w:val="99"/>
    <w:semiHidden/>
    <w:rsid w:val="001809F4"/>
    <w:pPr>
      <w:spacing w:after="0" w:line="240" w:lineRule="auto"/>
    </w:pPr>
  </w:style>
  <w:style w:type="table" w:customStyle="1" w:styleId="ListTable6Colorful1">
    <w:name w:val="List Table 6 Colorful1"/>
    <w:basedOn w:val="TableNormal"/>
    <w:next w:val="ListTable6Colorful"/>
    <w:uiPriority w:val="51"/>
    <w:rsid w:val="00F574AB"/>
    <w:pPr>
      <w:spacing w:after="0" w:line="240" w:lineRule="auto"/>
    </w:pPr>
    <w:rPr>
      <w:rFonts w:ascii="Calibri" w:eastAsia="Calibri" w:hAnsi="Calibri" w:cs="Arial"/>
      <w:color w:val="000000" w:themeColor="text1"/>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62678">
      <w:bodyDiv w:val="1"/>
      <w:marLeft w:val="0"/>
      <w:marRight w:val="0"/>
      <w:marTop w:val="0"/>
      <w:marBottom w:val="0"/>
      <w:divBdr>
        <w:top w:val="none" w:sz="0" w:space="0" w:color="auto"/>
        <w:left w:val="none" w:sz="0" w:space="0" w:color="auto"/>
        <w:bottom w:val="none" w:sz="0" w:space="0" w:color="auto"/>
        <w:right w:val="none" w:sz="0" w:space="0" w:color="auto"/>
      </w:divBdr>
    </w:div>
    <w:div w:id="60564009">
      <w:bodyDiv w:val="1"/>
      <w:marLeft w:val="0"/>
      <w:marRight w:val="0"/>
      <w:marTop w:val="0"/>
      <w:marBottom w:val="0"/>
      <w:divBdr>
        <w:top w:val="none" w:sz="0" w:space="0" w:color="auto"/>
        <w:left w:val="none" w:sz="0" w:space="0" w:color="auto"/>
        <w:bottom w:val="none" w:sz="0" w:space="0" w:color="auto"/>
        <w:right w:val="none" w:sz="0" w:space="0" w:color="auto"/>
      </w:divBdr>
    </w:div>
    <w:div w:id="71318382">
      <w:bodyDiv w:val="1"/>
      <w:marLeft w:val="0"/>
      <w:marRight w:val="0"/>
      <w:marTop w:val="0"/>
      <w:marBottom w:val="0"/>
      <w:divBdr>
        <w:top w:val="none" w:sz="0" w:space="0" w:color="auto"/>
        <w:left w:val="none" w:sz="0" w:space="0" w:color="auto"/>
        <w:bottom w:val="none" w:sz="0" w:space="0" w:color="auto"/>
        <w:right w:val="none" w:sz="0" w:space="0" w:color="auto"/>
      </w:divBdr>
    </w:div>
    <w:div w:id="86654152">
      <w:bodyDiv w:val="1"/>
      <w:marLeft w:val="0"/>
      <w:marRight w:val="0"/>
      <w:marTop w:val="0"/>
      <w:marBottom w:val="0"/>
      <w:divBdr>
        <w:top w:val="none" w:sz="0" w:space="0" w:color="auto"/>
        <w:left w:val="none" w:sz="0" w:space="0" w:color="auto"/>
        <w:bottom w:val="none" w:sz="0" w:space="0" w:color="auto"/>
        <w:right w:val="none" w:sz="0" w:space="0" w:color="auto"/>
      </w:divBdr>
    </w:div>
    <w:div w:id="190193119">
      <w:bodyDiv w:val="1"/>
      <w:marLeft w:val="0"/>
      <w:marRight w:val="0"/>
      <w:marTop w:val="0"/>
      <w:marBottom w:val="0"/>
      <w:divBdr>
        <w:top w:val="none" w:sz="0" w:space="0" w:color="auto"/>
        <w:left w:val="none" w:sz="0" w:space="0" w:color="auto"/>
        <w:bottom w:val="none" w:sz="0" w:space="0" w:color="auto"/>
        <w:right w:val="none" w:sz="0" w:space="0" w:color="auto"/>
      </w:divBdr>
    </w:div>
    <w:div w:id="259415858">
      <w:bodyDiv w:val="1"/>
      <w:marLeft w:val="0"/>
      <w:marRight w:val="0"/>
      <w:marTop w:val="0"/>
      <w:marBottom w:val="0"/>
      <w:divBdr>
        <w:top w:val="none" w:sz="0" w:space="0" w:color="auto"/>
        <w:left w:val="none" w:sz="0" w:space="0" w:color="auto"/>
        <w:bottom w:val="none" w:sz="0" w:space="0" w:color="auto"/>
        <w:right w:val="none" w:sz="0" w:space="0" w:color="auto"/>
      </w:divBdr>
    </w:div>
    <w:div w:id="360478704">
      <w:bodyDiv w:val="1"/>
      <w:marLeft w:val="0"/>
      <w:marRight w:val="0"/>
      <w:marTop w:val="0"/>
      <w:marBottom w:val="0"/>
      <w:divBdr>
        <w:top w:val="none" w:sz="0" w:space="0" w:color="auto"/>
        <w:left w:val="none" w:sz="0" w:space="0" w:color="auto"/>
        <w:bottom w:val="none" w:sz="0" w:space="0" w:color="auto"/>
        <w:right w:val="none" w:sz="0" w:space="0" w:color="auto"/>
      </w:divBdr>
    </w:div>
    <w:div w:id="403726095">
      <w:bodyDiv w:val="1"/>
      <w:marLeft w:val="0"/>
      <w:marRight w:val="0"/>
      <w:marTop w:val="0"/>
      <w:marBottom w:val="0"/>
      <w:divBdr>
        <w:top w:val="none" w:sz="0" w:space="0" w:color="auto"/>
        <w:left w:val="none" w:sz="0" w:space="0" w:color="auto"/>
        <w:bottom w:val="none" w:sz="0" w:space="0" w:color="auto"/>
        <w:right w:val="none" w:sz="0" w:space="0" w:color="auto"/>
      </w:divBdr>
    </w:div>
    <w:div w:id="407651710">
      <w:bodyDiv w:val="1"/>
      <w:marLeft w:val="0"/>
      <w:marRight w:val="0"/>
      <w:marTop w:val="0"/>
      <w:marBottom w:val="0"/>
      <w:divBdr>
        <w:top w:val="none" w:sz="0" w:space="0" w:color="auto"/>
        <w:left w:val="none" w:sz="0" w:space="0" w:color="auto"/>
        <w:bottom w:val="none" w:sz="0" w:space="0" w:color="auto"/>
        <w:right w:val="none" w:sz="0" w:space="0" w:color="auto"/>
      </w:divBdr>
      <w:divsChild>
        <w:div w:id="1658729373">
          <w:marLeft w:val="0"/>
          <w:marRight w:val="0"/>
          <w:marTop w:val="600"/>
          <w:marBottom w:val="45"/>
          <w:divBdr>
            <w:top w:val="none" w:sz="0" w:space="0" w:color="auto"/>
            <w:left w:val="none" w:sz="0" w:space="0" w:color="auto"/>
            <w:bottom w:val="none" w:sz="0" w:space="0" w:color="auto"/>
            <w:right w:val="none" w:sz="0" w:space="0" w:color="auto"/>
          </w:divBdr>
        </w:div>
      </w:divsChild>
    </w:div>
    <w:div w:id="651375410">
      <w:bodyDiv w:val="1"/>
      <w:marLeft w:val="0"/>
      <w:marRight w:val="0"/>
      <w:marTop w:val="0"/>
      <w:marBottom w:val="0"/>
      <w:divBdr>
        <w:top w:val="none" w:sz="0" w:space="0" w:color="auto"/>
        <w:left w:val="none" w:sz="0" w:space="0" w:color="auto"/>
        <w:bottom w:val="none" w:sz="0" w:space="0" w:color="auto"/>
        <w:right w:val="none" w:sz="0" w:space="0" w:color="auto"/>
      </w:divBdr>
    </w:div>
    <w:div w:id="882792559">
      <w:bodyDiv w:val="1"/>
      <w:marLeft w:val="0"/>
      <w:marRight w:val="0"/>
      <w:marTop w:val="0"/>
      <w:marBottom w:val="0"/>
      <w:divBdr>
        <w:top w:val="none" w:sz="0" w:space="0" w:color="auto"/>
        <w:left w:val="none" w:sz="0" w:space="0" w:color="auto"/>
        <w:bottom w:val="none" w:sz="0" w:space="0" w:color="auto"/>
        <w:right w:val="none" w:sz="0" w:space="0" w:color="auto"/>
      </w:divBdr>
    </w:div>
    <w:div w:id="889876779">
      <w:bodyDiv w:val="1"/>
      <w:marLeft w:val="0"/>
      <w:marRight w:val="0"/>
      <w:marTop w:val="0"/>
      <w:marBottom w:val="0"/>
      <w:divBdr>
        <w:top w:val="none" w:sz="0" w:space="0" w:color="auto"/>
        <w:left w:val="none" w:sz="0" w:space="0" w:color="auto"/>
        <w:bottom w:val="none" w:sz="0" w:space="0" w:color="auto"/>
        <w:right w:val="none" w:sz="0" w:space="0" w:color="auto"/>
      </w:divBdr>
    </w:div>
    <w:div w:id="1142650081">
      <w:bodyDiv w:val="1"/>
      <w:marLeft w:val="0"/>
      <w:marRight w:val="0"/>
      <w:marTop w:val="0"/>
      <w:marBottom w:val="0"/>
      <w:divBdr>
        <w:top w:val="none" w:sz="0" w:space="0" w:color="auto"/>
        <w:left w:val="none" w:sz="0" w:space="0" w:color="auto"/>
        <w:bottom w:val="none" w:sz="0" w:space="0" w:color="auto"/>
        <w:right w:val="none" w:sz="0" w:space="0" w:color="auto"/>
      </w:divBdr>
    </w:div>
    <w:div w:id="1178346212">
      <w:bodyDiv w:val="1"/>
      <w:marLeft w:val="0"/>
      <w:marRight w:val="0"/>
      <w:marTop w:val="0"/>
      <w:marBottom w:val="0"/>
      <w:divBdr>
        <w:top w:val="none" w:sz="0" w:space="0" w:color="auto"/>
        <w:left w:val="none" w:sz="0" w:space="0" w:color="auto"/>
        <w:bottom w:val="none" w:sz="0" w:space="0" w:color="auto"/>
        <w:right w:val="none" w:sz="0" w:space="0" w:color="auto"/>
      </w:divBdr>
    </w:div>
    <w:div w:id="1392269501">
      <w:bodyDiv w:val="1"/>
      <w:marLeft w:val="0"/>
      <w:marRight w:val="0"/>
      <w:marTop w:val="0"/>
      <w:marBottom w:val="0"/>
      <w:divBdr>
        <w:top w:val="none" w:sz="0" w:space="0" w:color="auto"/>
        <w:left w:val="none" w:sz="0" w:space="0" w:color="auto"/>
        <w:bottom w:val="none" w:sz="0" w:space="0" w:color="auto"/>
        <w:right w:val="none" w:sz="0" w:space="0" w:color="auto"/>
      </w:divBdr>
    </w:div>
    <w:div w:id="2005862878">
      <w:bodyDiv w:val="1"/>
      <w:marLeft w:val="0"/>
      <w:marRight w:val="0"/>
      <w:marTop w:val="0"/>
      <w:marBottom w:val="0"/>
      <w:divBdr>
        <w:top w:val="none" w:sz="0" w:space="0" w:color="auto"/>
        <w:left w:val="none" w:sz="0" w:space="0" w:color="auto"/>
        <w:bottom w:val="none" w:sz="0" w:space="0" w:color="auto"/>
        <w:right w:val="none" w:sz="0" w:space="0" w:color="auto"/>
      </w:divBdr>
    </w:div>
    <w:div w:id="2090467634">
      <w:bodyDiv w:val="1"/>
      <w:marLeft w:val="0"/>
      <w:marRight w:val="0"/>
      <w:marTop w:val="0"/>
      <w:marBottom w:val="0"/>
      <w:divBdr>
        <w:top w:val="none" w:sz="0" w:space="0" w:color="auto"/>
        <w:left w:val="none" w:sz="0" w:space="0" w:color="auto"/>
        <w:bottom w:val="none" w:sz="0" w:space="0" w:color="auto"/>
        <w:right w:val="none" w:sz="0" w:space="0" w:color="auto"/>
      </w:divBdr>
    </w:div>
    <w:div w:id="2136288816">
      <w:bodyDiv w:val="1"/>
      <w:marLeft w:val="0"/>
      <w:marRight w:val="0"/>
      <w:marTop w:val="0"/>
      <w:marBottom w:val="0"/>
      <w:divBdr>
        <w:top w:val="none" w:sz="0" w:space="0" w:color="auto"/>
        <w:left w:val="none" w:sz="0" w:space="0" w:color="auto"/>
        <w:bottom w:val="none" w:sz="0" w:space="0" w:color="auto"/>
        <w:right w:val="none" w:sz="0" w:space="0" w:color="auto"/>
      </w:divBdr>
      <w:divsChild>
        <w:div w:id="1805197491">
          <w:marLeft w:val="0"/>
          <w:marRight w:val="0"/>
          <w:marTop w:val="600"/>
          <w:marBottom w:val="45"/>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4DD78-B837-4DD4-A9A4-86DF87675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6079</Words>
  <Characters>34653</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eer Waleed</dc:creator>
  <cp:keywords/>
  <dc:description/>
  <cp:lastModifiedBy>Fiser Béla</cp:lastModifiedBy>
  <cp:revision>3</cp:revision>
  <dcterms:created xsi:type="dcterms:W3CDTF">2023-10-11T14:35:00Z</dcterms:created>
  <dcterms:modified xsi:type="dcterms:W3CDTF">2023-10-11T14:44:00Z</dcterms:modified>
</cp:coreProperties>
</file>